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27EEA" w14:textId="20A3037C" w:rsidR="00044213" w:rsidRDefault="009D599D" w:rsidP="006F4E61">
      <w:pPr>
        <w:pStyle w:val="Body"/>
        <w:rPr>
          <w:b/>
          <w:bCs/>
        </w:rPr>
      </w:pPr>
      <w:r w:rsidRPr="009D599D">
        <w:rPr>
          <w:b/>
          <w:bCs/>
        </w:rPr>
        <w:t xml:space="preserve">Appendix </w:t>
      </w:r>
      <w:r>
        <w:rPr>
          <w:b/>
          <w:bCs/>
        </w:rPr>
        <w:t>A</w:t>
      </w:r>
    </w:p>
    <w:p w14:paraId="6298C4A7" w14:textId="57FE0D75" w:rsidR="00650063" w:rsidRPr="00650063" w:rsidRDefault="00907707" w:rsidP="00650063">
      <w:pPr>
        <w:pStyle w:val="Body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317696" behindDoc="0" locked="0" layoutInCell="1" allowOverlap="1" wp14:anchorId="7FDA948E" wp14:editId="6F094076">
                <wp:simplePos x="0" y="0"/>
                <wp:positionH relativeFrom="column">
                  <wp:posOffset>22225</wp:posOffset>
                </wp:positionH>
                <wp:positionV relativeFrom="paragraph">
                  <wp:posOffset>68326</wp:posOffset>
                </wp:positionV>
                <wp:extent cx="6070600" cy="223520"/>
                <wp:effectExtent l="0" t="0" r="6350" b="5080"/>
                <wp:wrapNone/>
                <wp:docPr id="1002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223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97AFEE9" w14:textId="55530B02" w:rsidR="004422B5" w:rsidRPr="00907707" w:rsidRDefault="004422B5" w:rsidP="00907707">
                            <w:pPr>
                              <w:pStyle w:val="Caption"/>
                              <w:spacing w:line="276" w:lineRule="auto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0"/>
                                <w:szCs w:val="20"/>
                                <w:lang w:val="en-US" w:bidi="ar-SY"/>
                              </w:rPr>
                            </w:pPr>
                            <w:r w:rsidRPr="0090770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Table A1</w:t>
                            </w:r>
                            <w:r w:rsidRPr="00907707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Piecewise linear approximation</w:t>
                            </w:r>
                            <w:r w:rsidR="00907707" w:rsidRPr="00907707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parameters of the average tri-linear stress-strain curves of different ropes</w:t>
                            </w:r>
                            <w:r w:rsidRPr="00907707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DA948E" id="_x0000_s1906" type="#_x0000_t202" style="position:absolute;left:0;text-align:left;margin-left:1.75pt;margin-top:5.4pt;width:478pt;height:17.6pt;z-index:25231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" filled="f" stroked="f">
                <v:textbox inset="0,0,0,0">
                  <w:txbxContent>
                    <w:p w14:paraId="397AFEE9" w14:textId="55530B02" w:rsidR="004422B5" w:rsidRPr="00907707" w:rsidRDefault="004422B5" w:rsidP="00907707">
                      <w:pPr>
                        <w:pStyle w:val="Caption"/>
                        <w:spacing w:line="276" w:lineRule="auto"/>
                        <w:rPr>
                          <w:rFonts w:asciiTheme="majorBidi" w:hAnsiTheme="majorBidi" w:cstheme="majorBidi"/>
                          <w:noProof/>
                          <w:color w:val="auto"/>
                          <w:sz w:val="20"/>
                          <w:szCs w:val="20"/>
                          <w:lang w:val="en-US" w:bidi="ar-SY"/>
                        </w:rPr>
                      </w:pPr>
                      <w:r w:rsidRPr="00907707">
                        <w:rPr>
                          <w:rFonts w:asciiTheme="majorBidi" w:hAnsiTheme="majorBidi" w:cstheme="majorBidi"/>
                          <w:b/>
                          <w:bCs/>
                          <w:color w:val="auto"/>
                          <w:sz w:val="20"/>
                          <w:szCs w:val="20"/>
                          <w:lang w:val="en-US"/>
                        </w:rPr>
                        <w:t>Table A1</w:t>
                      </w:r>
                      <w:r w:rsidRPr="00907707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Piecewise linear approximation</w:t>
                      </w:r>
                      <w:r w:rsidR="00907707" w:rsidRPr="00907707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parameters of the average tri-linear stress-strain curves of different ropes</w:t>
                      </w:r>
                      <w:r w:rsidRPr="00907707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50063">
        <w:tab/>
      </w:r>
    </w:p>
    <w:tbl>
      <w:tblPr>
        <w:tblStyle w:val="TableGrid"/>
        <w:tblW w:w="957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681"/>
        <w:gridCol w:w="814"/>
        <w:gridCol w:w="716"/>
        <w:gridCol w:w="576"/>
        <w:gridCol w:w="734"/>
        <w:gridCol w:w="687"/>
        <w:gridCol w:w="690"/>
        <w:gridCol w:w="690"/>
        <w:gridCol w:w="656"/>
        <w:gridCol w:w="656"/>
        <w:gridCol w:w="656"/>
        <w:gridCol w:w="630"/>
        <w:gridCol w:w="630"/>
      </w:tblGrid>
      <w:tr w:rsidR="00E136E4" w:rsidRPr="00650063" w14:paraId="18F38CC6" w14:textId="77777777" w:rsidTr="00E136E4">
        <w:trPr>
          <w:trHeight w:val="483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6808A" w14:textId="77777777" w:rsidR="00650063" w:rsidRPr="00650063" w:rsidRDefault="00650063" w:rsidP="00E1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pe Materia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BE0BA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 [mm]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186C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ading Typ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2CE904" w14:textId="78DF3AB3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44566" w14:textId="26DBD7E5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73923" w14:textId="5AF63133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3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7E0C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1 [</w:t>
            </w:r>
            <w:proofErr w:type="spellStart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pa</w:t>
            </w:r>
            <w:proofErr w:type="spellEnd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8510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2 [</w:t>
            </w:r>
            <w:proofErr w:type="spellStart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pa</w:t>
            </w:r>
            <w:proofErr w:type="spellEnd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9154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3 [</w:t>
            </w:r>
            <w:proofErr w:type="spellStart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pa</w:t>
            </w:r>
            <w:proofErr w:type="spellEnd"/>
            <w:r w:rsidRPr="0065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1B37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F777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6B46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462D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F754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</w:t>
            </w:r>
          </w:p>
        </w:tc>
      </w:tr>
      <w:tr w:rsidR="00E136E4" w:rsidRPr="00650063" w14:paraId="5C6103F7" w14:textId="77777777" w:rsidTr="00E136E4">
        <w:trPr>
          <w:trHeight w:val="279"/>
        </w:trPr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C493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0BEA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DF156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4549F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2728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F6B1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9B71D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6A6ED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2BEB8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F677D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5FA9D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02EB2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0324E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ABC2E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41.3</w:t>
            </w:r>
          </w:p>
        </w:tc>
      </w:tr>
      <w:tr w:rsidR="00E136E4" w:rsidRPr="00650063" w14:paraId="17AEE4BF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10E1F1B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47031BA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5D47A5A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20AB2AC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576" w:type="dxa"/>
            <w:noWrap/>
            <w:vAlign w:val="center"/>
            <w:hideMark/>
          </w:tcPr>
          <w:p w14:paraId="6193BF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34" w:type="dxa"/>
            <w:noWrap/>
            <w:vAlign w:val="center"/>
            <w:hideMark/>
          </w:tcPr>
          <w:p w14:paraId="7C34A9B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687" w:type="dxa"/>
            <w:noWrap/>
            <w:vAlign w:val="center"/>
            <w:hideMark/>
          </w:tcPr>
          <w:p w14:paraId="0B6004A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0" w:type="auto"/>
            <w:noWrap/>
            <w:vAlign w:val="center"/>
            <w:hideMark/>
          </w:tcPr>
          <w:p w14:paraId="7D9EA06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.8</w:t>
            </w:r>
          </w:p>
        </w:tc>
        <w:tc>
          <w:tcPr>
            <w:tcW w:w="0" w:type="auto"/>
            <w:noWrap/>
            <w:vAlign w:val="center"/>
            <w:hideMark/>
          </w:tcPr>
          <w:p w14:paraId="497B87C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.7</w:t>
            </w:r>
          </w:p>
        </w:tc>
        <w:tc>
          <w:tcPr>
            <w:tcW w:w="0" w:type="auto"/>
            <w:noWrap/>
            <w:vAlign w:val="center"/>
            <w:hideMark/>
          </w:tcPr>
          <w:p w14:paraId="23157FF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4.4</w:t>
            </w:r>
          </w:p>
        </w:tc>
        <w:tc>
          <w:tcPr>
            <w:tcW w:w="0" w:type="auto"/>
            <w:noWrap/>
            <w:vAlign w:val="center"/>
            <w:hideMark/>
          </w:tcPr>
          <w:p w14:paraId="0ADA0A6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0.9</w:t>
            </w:r>
          </w:p>
        </w:tc>
        <w:tc>
          <w:tcPr>
            <w:tcW w:w="0" w:type="auto"/>
            <w:noWrap/>
            <w:vAlign w:val="center"/>
            <w:hideMark/>
          </w:tcPr>
          <w:p w14:paraId="69CEFB8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0.6</w:t>
            </w:r>
          </w:p>
        </w:tc>
        <w:tc>
          <w:tcPr>
            <w:tcW w:w="0" w:type="auto"/>
            <w:noWrap/>
            <w:vAlign w:val="center"/>
            <w:hideMark/>
          </w:tcPr>
          <w:p w14:paraId="4494FEA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22FB24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.1</w:t>
            </w:r>
          </w:p>
        </w:tc>
      </w:tr>
      <w:tr w:rsidR="00E136E4" w:rsidRPr="00650063" w14:paraId="459D962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B8A288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6E40FB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4DEE52F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4AF28A7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576" w:type="dxa"/>
            <w:noWrap/>
            <w:vAlign w:val="center"/>
            <w:hideMark/>
          </w:tcPr>
          <w:p w14:paraId="55B656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734" w:type="dxa"/>
            <w:noWrap/>
            <w:vAlign w:val="center"/>
            <w:hideMark/>
          </w:tcPr>
          <w:p w14:paraId="4F12656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687" w:type="dxa"/>
            <w:noWrap/>
            <w:vAlign w:val="center"/>
            <w:hideMark/>
          </w:tcPr>
          <w:p w14:paraId="0FCA376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0</w:t>
            </w:r>
          </w:p>
        </w:tc>
        <w:tc>
          <w:tcPr>
            <w:tcW w:w="0" w:type="auto"/>
            <w:noWrap/>
            <w:vAlign w:val="center"/>
            <w:hideMark/>
          </w:tcPr>
          <w:p w14:paraId="5BBD443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7.0</w:t>
            </w:r>
          </w:p>
        </w:tc>
        <w:tc>
          <w:tcPr>
            <w:tcW w:w="0" w:type="auto"/>
            <w:noWrap/>
            <w:vAlign w:val="center"/>
            <w:hideMark/>
          </w:tcPr>
          <w:p w14:paraId="06EEAFE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2.3</w:t>
            </w:r>
          </w:p>
        </w:tc>
        <w:tc>
          <w:tcPr>
            <w:tcW w:w="0" w:type="auto"/>
            <w:noWrap/>
            <w:vAlign w:val="center"/>
            <w:hideMark/>
          </w:tcPr>
          <w:p w14:paraId="0DDDD93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5.0</w:t>
            </w:r>
          </w:p>
        </w:tc>
        <w:tc>
          <w:tcPr>
            <w:tcW w:w="0" w:type="auto"/>
            <w:noWrap/>
            <w:vAlign w:val="center"/>
            <w:hideMark/>
          </w:tcPr>
          <w:p w14:paraId="12E2558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5.0</w:t>
            </w:r>
          </w:p>
        </w:tc>
        <w:tc>
          <w:tcPr>
            <w:tcW w:w="0" w:type="auto"/>
            <w:noWrap/>
            <w:vAlign w:val="center"/>
            <w:hideMark/>
          </w:tcPr>
          <w:p w14:paraId="0FF86B1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5.0</w:t>
            </w:r>
          </w:p>
        </w:tc>
        <w:tc>
          <w:tcPr>
            <w:tcW w:w="0" w:type="auto"/>
            <w:noWrap/>
            <w:vAlign w:val="center"/>
            <w:hideMark/>
          </w:tcPr>
          <w:p w14:paraId="4830668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4.0</w:t>
            </w:r>
          </w:p>
        </w:tc>
        <w:tc>
          <w:tcPr>
            <w:tcW w:w="0" w:type="auto"/>
            <w:noWrap/>
            <w:vAlign w:val="center"/>
            <w:hideMark/>
          </w:tcPr>
          <w:p w14:paraId="03D9625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8</w:t>
            </w:r>
          </w:p>
        </w:tc>
      </w:tr>
      <w:tr w:rsidR="00E136E4" w:rsidRPr="00650063" w14:paraId="69DC711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995BF5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10D950E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7C019CE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64EC8AA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576" w:type="dxa"/>
            <w:noWrap/>
            <w:vAlign w:val="center"/>
            <w:hideMark/>
          </w:tcPr>
          <w:p w14:paraId="6191035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734" w:type="dxa"/>
            <w:noWrap/>
            <w:vAlign w:val="center"/>
            <w:hideMark/>
          </w:tcPr>
          <w:p w14:paraId="133ACB9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687" w:type="dxa"/>
            <w:noWrap/>
            <w:vAlign w:val="center"/>
            <w:hideMark/>
          </w:tcPr>
          <w:p w14:paraId="51A0702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.5</w:t>
            </w:r>
          </w:p>
        </w:tc>
        <w:tc>
          <w:tcPr>
            <w:tcW w:w="0" w:type="auto"/>
            <w:noWrap/>
            <w:vAlign w:val="center"/>
            <w:hideMark/>
          </w:tcPr>
          <w:p w14:paraId="12FACF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4.3</w:t>
            </w:r>
          </w:p>
        </w:tc>
        <w:tc>
          <w:tcPr>
            <w:tcW w:w="0" w:type="auto"/>
            <w:noWrap/>
            <w:vAlign w:val="center"/>
            <w:hideMark/>
          </w:tcPr>
          <w:p w14:paraId="3AEC95C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0.1</w:t>
            </w:r>
          </w:p>
        </w:tc>
        <w:tc>
          <w:tcPr>
            <w:tcW w:w="0" w:type="auto"/>
            <w:noWrap/>
            <w:vAlign w:val="center"/>
            <w:hideMark/>
          </w:tcPr>
          <w:p w14:paraId="2139AAA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9.9</w:t>
            </w:r>
          </w:p>
        </w:tc>
        <w:tc>
          <w:tcPr>
            <w:tcW w:w="0" w:type="auto"/>
            <w:noWrap/>
            <w:vAlign w:val="center"/>
            <w:hideMark/>
          </w:tcPr>
          <w:p w14:paraId="3C53F86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1.1</w:t>
            </w:r>
          </w:p>
        </w:tc>
        <w:tc>
          <w:tcPr>
            <w:tcW w:w="0" w:type="auto"/>
            <w:noWrap/>
            <w:vAlign w:val="center"/>
            <w:hideMark/>
          </w:tcPr>
          <w:p w14:paraId="7C6E0C7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8.0</w:t>
            </w:r>
          </w:p>
        </w:tc>
        <w:tc>
          <w:tcPr>
            <w:tcW w:w="0" w:type="auto"/>
            <w:noWrap/>
            <w:vAlign w:val="center"/>
            <w:hideMark/>
          </w:tcPr>
          <w:p w14:paraId="24E12B2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0.4</w:t>
            </w:r>
          </w:p>
        </w:tc>
        <w:tc>
          <w:tcPr>
            <w:tcW w:w="0" w:type="auto"/>
            <w:noWrap/>
            <w:vAlign w:val="center"/>
            <w:hideMark/>
          </w:tcPr>
          <w:p w14:paraId="6D40CBE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.1</w:t>
            </w:r>
          </w:p>
        </w:tc>
      </w:tr>
      <w:tr w:rsidR="00E136E4" w:rsidRPr="00650063" w14:paraId="2DC058D6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8EB03C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7AFCB84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4C35F3C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4CD5E27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576" w:type="dxa"/>
            <w:noWrap/>
            <w:vAlign w:val="center"/>
            <w:hideMark/>
          </w:tcPr>
          <w:p w14:paraId="445F0DB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734" w:type="dxa"/>
            <w:noWrap/>
            <w:vAlign w:val="center"/>
            <w:hideMark/>
          </w:tcPr>
          <w:p w14:paraId="0D9EB8D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687" w:type="dxa"/>
            <w:noWrap/>
            <w:vAlign w:val="center"/>
            <w:hideMark/>
          </w:tcPr>
          <w:p w14:paraId="1D25FE4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  <w:noWrap/>
            <w:vAlign w:val="center"/>
            <w:hideMark/>
          </w:tcPr>
          <w:p w14:paraId="5597B78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.0</w:t>
            </w:r>
          </w:p>
        </w:tc>
        <w:tc>
          <w:tcPr>
            <w:tcW w:w="0" w:type="auto"/>
            <w:noWrap/>
            <w:vAlign w:val="center"/>
            <w:hideMark/>
          </w:tcPr>
          <w:p w14:paraId="3868FE4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4.3</w:t>
            </w:r>
          </w:p>
        </w:tc>
        <w:tc>
          <w:tcPr>
            <w:tcW w:w="0" w:type="auto"/>
            <w:noWrap/>
            <w:vAlign w:val="center"/>
            <w:hideMark/>
          </w:tcPr>
          <w:p w14:paraId="2EEEC44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3.8</w:t>
            </w:r>
          </w:p>
        </w:tc>
        <w:tc>
          <w:tcPr>
            <w:tcW w:w="0" w:type="auto"/>
            <w:noWrap/>
            <w:vAlign w:val="center"/>
            <w:hideMark/>
          </w:tcPr>
          <w:p w14:paraId="18ECA84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0.3</w:t>
            </w:r>
          </w:p>
        </w:tc>
        <w:tc>
          <w:tcPr>
            <w:tcW w:w="0" w:type="auto"/>
            <w:noWrap/>
            <w:vAlign w:val="center"/>
            <w:hideMark/>
          </w:tcPr>
          <w:p w14:paraId="4A0015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7.4</w:t>
            </w:r>
          </w:p>
        </w:tc>
        <w:tc>
          <w:tcPr>
            <w:tcW w:w="0" w:type="auto"/>
            <w:noWrap/>
            <w:vAlign w:val="center"/>
            <w:hideMark/>
          </w:tcPr>
          <w:p w14:paraId="004CEAB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6.7</w:t>
            </w:r>
          </w:p>
        </w:tc>
        <w:tc>
          <w:tcPr>
            <w:tcW w:w="0" w:type="auto"/>
            <w:noWrap/>
            <w:vAlign w:val="center"/>
            <w:hideMark/>
          </w:tcPr>
          <w:p w14:paraId="21D61A6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50.9</w:t>
            </w:r>
          </w:p>
        </w:tc>
      </w:tr>
      <w:tr w:rsidR="00E136E4" w:rsidRPr="00650063" w14:paraId="43C05DD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71CC31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357414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4153B95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43F91D8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576" w:type="dxa"/>
            <w:noWrap/>
            <w:vAlign w:val="center"/>
            <w:hideMark/>
          </w:tcPr>
          <w:p w14:paraId="46EDF03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34" w:type="dxa"/>
            <w:noWrap/>
            <w:vAlign w:val="center"/>
            <w:hideMark/>
          </w:tcPr>
          <w:p w14:paraId="3124A48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687" w:type="dxa"/>
            <w:noWrap/>
            <w:vAlign w:val="center"/>
            <w:hideMark/>
          </w:tcPr>
          <w:p w14:paraId="65C98EC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.0</w:t>
            </w:r>
          </w:p>
        </w:tc>
        <w:tc>
          <w:tcPr>
            <w:tcW w:w="0" w:type="auto"/>
            <w:noWrap/>
            <w:vAlign w:val="center"/>
            <w:hideMark/>
          </w:tcPr>
          <w:p w14:paraId="0076AB0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5.7</w:t>
            </w:r>
          </w:p>
        </w:tc>
        <w:tc>
          <w:tcPr>
            <w:tcW w:w="0" w:type="auto"/>
            <w:noWrap/>
            <w:vAlign w:val="center"/>
            <w:hideMark/>
          </w:tcPr>
          <w:p w14:paraId="638B08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2.4</w:t>
            </w:r>
          </w:p>
        </w:tc>
        <w:tc>
          <w:tcPr>
            <w:tcW w:w="0" w:type="auto"/>
            <w:noWrap/>
            <w:vAlign w:val="center"/>
            <w:hideMark/>
          </w:tcPr>
          <w:p w14:paraId="67E0461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7.9</w:t>
            </w:r>
          </w:p>
        </w:tc>
        <w:tc>
          <w:tcPr>
            <w:tcW w:w="0" w:type="auto"/>
            <w:noWrap/>
            <w:vAlign w:val="center"/>
            <w:hideMark/>
          </w:tcPr>
          <w:p w14:paraId="21EE38C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7.2</w:t>
            </w:r>
          </w:p>
        </w:tc>
        <w:tc>
          <w:tcPr>
            <w:tcW w:w="0" w:type="auto"/>
            <w:noWrap/>
            <w:vAlign w:val="center"/>
            <w:hideMark/>
          </w:tcPr>
          <w:p w14:paraId="4B03E76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2.9</w:t>
            </w:r>
          </w:p>
        </w:tc>
        <w:tc>
          <w:tcPr>
            <w:tcW w:w="0" w:type="auto"/>
            <w:noWrap/>
            <w:vAlign w:val="center"/>
            <w:hideMark/>
          </w:tcPr>
          <w:p w14:paraId="6FD1497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0.3</w:t>
            </w:r>
          </w:p>
        </w:tc>
        <w:tc>
          <w:tcPr>
            <w:tcW w:w="0" w:type="auto"/>
            <w:noWrap/>
            <w:vAlign w:val="center"/>
            <w:hideMark/>
          </w:tcPr>
          <w:p w14:paraId="4AFC150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4</w:t>
            </w:r>
          </w:p>
        </w:tc>
      </w:tr>
      <w:tr w:rsidR="00E136E4" w:rsidRPr="00650063" w14:paraId="00181DBF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5DC5A2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317B05E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579E14D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669205C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576" w:type="dxa"/>
            <w:noWrap/>
            <w:vAlign w:val="center"/>
            <w:hideMark/>
          </w:tcPr>
          <w:p w14:paraId="0AF440F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734" w:type="dxa"/>
            <w:noWrap/>
            <w:vAlign w:val="center"/>
            <w:hideMark/>
          </w:tcPr>
          <w:p w14:paraId="576D1A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687" w:type="dxa"/>
            <w:noWrap/>
            <w:vAlign w:val="center"/>
            <w:hideMark/>
          </w:tcPr>
          <w:p w14:paraId="0FACC05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0" w:type="auto"/>
            <w:noWrap/>
            <w:vAlign w:val="center"/>
            <w:hideMark/>
          </w:tcPr>
          <w:p w14:paraId="715CAA7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.7</w:t>
            </w:r>
          </w:p>
        </w:tc>
        <w:tc>
          <w:tcPr>
            <w:tcW w:w="0" w:type="auto"/>
            <w:noWrap/>
            <w:vAlign w:val="center"/>
            <w:hideMark/>
          </w:tcPr>
          <w:p w14:paraId="0B03982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3.6</w:t>
            </w:r>
          </w:p>
        </w:tc>
        <w:tc>
          <w:tcPr>
            <w:tcW w:w="0" w:type="auto"/>
            <w:noWrap/>
            <w:vAlign w:val="center"/>
            <w:hideMark/>
          </w:tcPr>
          <w:p w14:paraId="23F0E79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9.1</w:t>
            </w:r>
          </w:p>
        </w:tc>
        <w:tc>
          <w:tcPr>
            <w:tcW w:w="0" w:type="auto"/>
            <w:noWrap/>
            <w:vAlign w:val="center"/>
            <w:hideMark/>
          </w:tcPr>
          <w:p w14:paraId="6BF2248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7.1</w:t>
            </w:r>
          </w:p>
        </w:tc>
        <w:tc>
          <w:tcPr>
            <w:tcW w:w="0" w:type="auto"/>
            <w:noWrap/>
            <w:vAlign w:val="center"/>
            <w:hideMark/>
          </w:tcPr>
          <w:p w14:paraId="437085F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70.5</w:t>
            </w:r>
          </w:p>
        </w:tc>
        <w:tc>
          <w:tcPr>
            <w:tcW w:w="0" w:type="auto"/>
            <w:noWrap/>
            <w:vAlign w:val="center"/>
            <w:hideMark/>
          </w:tcPr>
          <w:p w14:paraId="4ECF57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4.6</w:t>
            </w:r>
          </w:p>
        </w:tc>
        <w:tc>
          <w:tcPr>
            <w:tcW w:w="0" w:type="auto"/>
            <w:noWrap/>
            <w:vAlign w:val="center"/>
            <w:hideMark/>
          </w:tcPr>
          <w:p w14:paraId="03521C6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7.6</w:t>
            </w:r>
          </w:p>
        </w:tc>
      </w:tr>
      <w:tr w:rsidR="00E136E4" w:rsidRPr="00650063" w14:paraId="60396DB5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3839CDB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1C954E6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26ED6A0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7D0A947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76" w:type="dxa"/>
            <w:noWrap/>
            <w:vAlign w:val="center"/>
            <w:hideMark/>
          </w:tcPr>
          <w:p w14:paraId="19EEA35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34" w:type="dxa"/>
            <w:noWrap/>
            <w:vAlign w:val="center"/>
            <w:hideMark/>
          </w:tcPr>
          <w:p w14:paraId="72FC77F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687" w:type="dxa"/>
            <w:noWrap/>
            <w:vAlign w:val="center"/>
            <w:hideMark/>
          </w:tcPr>
          <w:p w14:paraId="5A94717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  <w:noWrap/>
            <w:vAlign w:val="center"/>
            <w:hideMark/>
          </w:tcPr>
          <w:p w14:paraId="0BD1B79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.0</w:t>
            </w:r>
          </w:p>
        </w:tc>
        <w:tc>
          <w:tcPr>
            <w:tcW w:w="0" w:type="auto"/>
            <w:noWrap/>
            <w:vAlign w:val="center"/>
            <w:hideMark/>
          </w:tcPr>
          <w:p w14:paraId="077C57F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6.1</w:t>
            </w:r>
          </w:p>
        </w:tc>
        <w:tc>
          <w:tcPr>
            <w:tcW w:w="0" w:type="auto"/>
            <w:noWrap/>
            <w:vAlign w:val="center"/>
            <w:hideMark/>
          </w:tcPr>
          <w:p w14:paraId="4847AF9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8.2</w:t>
            </w:r>
          </w:p>
        </w:tc>
        <w:tc>
          <w:tcPr>
            <w:tcW w:w="0" w:type="auto"/>
            <w:noWrap/>
            <w:vAlign w:val="center"/>
            <w:hideMark/>
          </w:tcPr>
          <w:p w14:paraId="01272BC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62.6</w:t>
            </w:r>
          </w:p>
        </w:tc>
        <w:tc>
          <w:tcPr>
            <w:tcW w:w="0" w:type="auto"/>
            <w:noWrap/>
            <w:vAlign w:val="center"/>
            <w:hideMark/>
          </w:tcPr>
          <w:p w14:paraId="56C79D4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94.9</w:t>
            </w:r>
          </w:p>
        </w:tc>
        <w:tc>
          <w:tcPr>
            <w:tcW w:w="0" w:type="auto"/>
            <w:noWrap/>
            <w:vAlign w:val="center"/>
            <w:hideMark/>
          </w:tcPr>
          <w:p w14:paraId="42E89B4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5.3</w:t>
            </w:r>
          </w:p>
        </w:tc>
        <w:tc>
          <w:tcPr>
            <w:tcW w:w="0" w:type="auto"/>
            <w:noWrap/>
            <w:vAlign w:val="center"/>
            <w:hideMark/>
          </w:tcPr>
          <w:p w14:paraId="709A083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8.7</w:t>
            </w:r>
          </w:p>
        </w:tc>
      </w:tr>
      <w:tr w:rsidR="00E136E4" w:rsidRPr="00650063" w14:paraId="640D6E6A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1632A93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681" w:type="dxa"/>
            <w:noWrap/>
            <w:vAlign w:val="center"/>
            <w:hideMark/>
          </w:tcPr>
          <w:p w14:paraId="3092BBD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14" w:type="dxa"/>
            <w:noWrap/>
            <w:vAlign w:val="center"/>
            <w:hideMark/>
          </w:tcPr>
          <w:p w14:paraId="083CC93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1EFF75C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576" w:type="dxa"/>
            <w:noWrap/>
            <w:vAlign w:val="center"/>
            <w:hideMark/>
          </w:tcPr>
          <w:p w14:paraId="495736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734" w:type="dxa"/>
            <w:noWrap/>
            <w:vAlign w:val="center"/>
            <w:hideMark/>
          </w:tcPr>
          <w:p w14:paraId="31C839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687" w:type="dxa"/>
            <w:noWrap/>
            <w:vAlign w:val="center"/>
            <w:hideMark/>
          </w:tcPr>
          <w:p w14:paraId="695187B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3</w:t>
            </w:r>
          </w:p>
        </w:tc>
        <w:tc>
          <w:tcPr>
            <w:tcW w:w="0" w:type="auto"/>
            <w:noWrap/>
            <w:vAlign w:val="center"/>
            <w:hideMark/>
          </w:tcPr>
          <w:p w14:paraId="77D11AA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.8</w:t>
            </w:r>
          </w:p>
        </w:tc>
        <w:tc>
          <w:tcPr>
            <w:tcW w:w="0" w:type="auto"/>
            <w:noWrap/>
            <w:vAlign w:val="center"/>
            <w:hideMark/>
          </w:tcPr>
          <w:p w14:paraId="2BF84CF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6.8</w:t>
            </w:r>
          </w:p>
        </w:tc>
        <w:tc>
          <w:tcPr>
            <w:tcW w:w="0" w:type="auto"/>
            <w:noWrap/>
            <w:vAlign w:val="center"/>
            <w:hideMark/>
          </w:tcPr>
          <w:p w14:paraId="6FAD608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1.6</w:t>
            </w:r>
          </w:p>
        </w:tc>
        <w:tc>
          <w:tcPr>
            <w:tcW w:w="0" w:type="auto"/>
            <w:noWrap/>
            <w:vAlign w:val="center"/>
            <w:hideMark/>
          </w:tcPr>
          <w:p w14:paraId="695D92E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6.2</w:t>
            </w:r>
          </w:p>
        </w:tc>
        <w:tc>
          <w:tcPr>
            <w:tcW w:w="0" w:type="auto"/>
            <w:noWrap/>
            <w:vAlign w:val="center"/>
            <w:hideMark/>
          </w:tcPr>
          <w:p w14:paraId="45D9A30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5.8</w:t>
            </w:r>
          </w:p>
        </w:tc>
        <w:tc>
          <w:tcPr>
            <w:tcW w:w="0" w:type="auto"/>
            <w:noWrap/>
            <w:vAlign w:val="center"/>
            <w:hideMark/>
          </w:tcPr>
          <w:p w14:paraId="495007B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6.9</w:t>
            </w:r>
          </w:p>
        </w:tc>
        <w:tc>
          <w:tcPr>
            <w:tcW w:w="0" w:type="auto"/>
            <w:noWrap/>
            <w:vAlign w:val="center"/>
            <w:hideMark/>
          </w:tcPr>
          <w:p w14:paraId="1E454FA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75.6</w:t>
            </w:r>
          </w:p>
        </w:tc>
      </w:tr>
      <w:tr w:rsidR="00E136E4" w:rsidRPr="00650063" w14:paraId="58169FE8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251D3E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483B981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314598E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560859E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76" w:type="dxa"/>
            <w:noWrap/>
            <w:vAlign w:val="center"/>
            <w:hideMark/>
          </w:tcPr>
          <w:p w14:paraId="196E717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34" w:type="dxa"/>
            <w:noWrap/>
            <w:vAlign w:val="center"/>
            <w:hideMark/>
          </w:tcPr>
          <w:p w14:paraId="3D0323E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687" w:type="dxa"/>
            <w:noWrap/>
            <w:vAlign w:val="center"/>
            <w:hideMark/>
          </w:tcPr>
          <w:p w14:paraId="3C84B6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1</w:t>
            </w:r>
          </w:p>
        </w:tc>
        <w:tc>
          <w:tcPr>
            <w:tcW w:w="0" w:type="auto"/>
            <w:noWrap/>
            <w:vAlign w:val="center"/>
            <w:hideMark/>
          </w:tcPr>
          <w:p w14:paraId="4A68691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.8</w:t>
            </w:r>
          </w:p>
        </w:tc>
        <w:tc>
          <w:tcPr>
            <w:tcW w:w="0" w:type="auto"/>
            <w:noWrap/>
            <w:vAlign w:val="center"/>
            <w:hideMark/>
          </w:tcPr>
          <w:p w14:paraId="2293AC2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.7</w:t>
            </w:r>
          </w:p>
        </w:tc>
        <w:tc>
          <w:tcPr>
            <w:tcW w:w="0" w:type="auto"/>
            <w:noWrap/>
            <w:vAlign w:val="center"/>
            <w:hideMark/>
          </w:tcPr>
          <w:p w14:paraId="163F70F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70.1</w:t>
            </w:r>
          </w:p>
        </w:tc>
        <w:tc>
          <w:tcPr>
            <w:tcW w:w="0" w:type="auto"/>
            <w:noWrap/>
            <w:vAlign w:val="center"/>
            <w:hideMark/>
          </w:tcPr>
          <w:p w14:paraId="1ADD7AB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3.6</w:t>
            </w:r>
          </w:p>
        </w:tc>
        <w:tc>
          <w:tcPr>
            <w:tcW w:w="0" w:type="auto"/>
            <w:noWrap/>
            <w:vAlign w:val="center"/>
            <w:hideMark/>
          </w:tcPr>
          <w:p w14:paraId="3DB88C4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10.4</w:t>
            </w:r>
          </w:p>
        </w:tc>
        <w:tc>
          <w:tcPr>
            <w:tcW w:w="0" w:type="auto"/>
            <w:noWrap/>
            <w:vAlign w:val="center"/>
            <w:hideMark/>
          </w:tcPr>
          <w:p w14:paraId="6BEB420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0" w:type="auto"/>
            <w:noWrap/>
            <w:vAlign w:val="center"/>
            <w:hideMark/>
          </w:tcPr>
          <w:p w14:paraId="3B521C5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</w:tr>
      <w:tr w:rsidR="00E136E4" w:rsidRPr="00650063" w14:paraId="39AFF9F8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70160B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0AE9549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345E9FD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2D26A81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576" w:type="dxa"/>
            <w:noWrap/>
            <w:vAlign w:val="center"/>
            <w:hideMark/>
          </w:tcPr>
          <w:p w14:paraId="3F0A470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34" w:type="dxa"/>
            <w:noWrap/>
            <w:vAlign w:val="center"/>
            <w:hideMark/>
          </w:tcPr>
          <w:p w14:paraId="0854A46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687" w:type="dxa"/>
            <w:noWrap/>
            <w:vAlign w:val="center"/>
            <w:hideMark/>
          </w:tcPr>
          <w:p w14:paraId="3232CA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0</w:t>
            </w:r>
          </w:p>
        </w:tc>
        <w:tc>
          <w:tcPr>
            <w:tcW w:w="0" w:type="auto"/>
            <w:noWrap/>
            <w:vAlign w:val="center"/>
            <w:hideMark/>
          </w:tcPr>
          <w:p w14:paraId="619D983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</w:t>
            </w:r>
          </w:p>
        </w:tc>
        <w:tc>
          <w:tcPr>
            <w:tcW w:w="0" w:type="auto"/>
            <w:noWrap/>
            <w:vAlign w:val="center"/>
            <w:hideMark/>
          </w:tcPr>
          <w:p w14:paraId="75E6441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7.8</w:t>
            </w:r>
          </w:p>
        </w:tc>
        <w:tc>
          <w:tcPr>
            <w:tcW w:w="0" w:type="auto"/>
            <w:noWrap/>
            <w:vAlign w:val="center"/>
            <w:hideMark/>
          </w:tcPr>
          <w:p w14:paraId="1DCED75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90.1</w:t>
            </w:r>
          </w:p>
        </w:tc>
        <w:tc>
          <w:tcPr>
            <w:tcW w:w="0" w:type="auto"/>
            <w:noWrap/>
            <w:vAlign w:val="center"/>
            <w:hideMark/>
          </w:tcPr>
          <w:p w14:paraId="2328B6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3.4</w:t>
            </w:r>
          </w:p>
        </w:tc>
        <w:tc>
          <w:tcPr>
            <w:tcW w:w="0" w:type="auto"/>
            <w:noWrap/>
            <w:vAlign w:val="center"/>
            <w:hideMark/>
          </w:tcPr>
          <w:p w14:paraId="6BECEF7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53.6</w:t>
            </w:r>
          </w:p>
        </w:tc>
        <w:tc>
          <w:tcPr>
            <w:tcW w:w="0" w:type="auto"/>
            <w:noWrap/>
            <w:vAlign w:val="center"/>
            <w:hideMark/>
          </w:tcPr>
          <w:p w14:paraId="7BAB61D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.1</w:t>
            </w:r>
          </w:p>
        </w:tc>
        <w:tc>
          <w:tcPr>
            <w:tcW w:w="0" w:type="auto"/>
            <w:noWrap/>
            <w:vAlign w:val="center"/>
            <w:hideMark/>
          </w:tcPr>
          <w:p w14:paraId="78D5B5E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E136E4" w:rsidRPr="00650063" w14:paraId="37A8E849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F15689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635A96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2553C75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1A14041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576" w:type="dxa"/>
            <w:noWrap/>
            <w:vAlign w:val="center"/>
            <w:hideMark/>
          </w:tcPr>
          <w:p w14:paraId="0CECCC6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34" w:type="dxa"/>
            <w:noWrap/>
            <w:vAlign w:val="center"/>
            <w:hideMark/>
          </w:tcPr>
          <w:p w14:paraId="736974A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687" w:type="dxa"/>
            <w:noWrap/>
            <w:vAlign w:val="center"/>
            <w:hideMark/>
          </w:tcPr>
          <w:p w14:paraId="2FAD65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1</w:t>
            </w:r>
          </w:p>
        </w:tc>
        <w:tc>
          <w:tcPr>
            <w:tcW w:w="0" w:type="auto"/>
            <w:noWrap/>
            <w:vAlign w:val="center"/>
            <w:hideMark/>
          </w:tcPr>
          <w:p w14:paraId="2A2B98D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8.8</w:t>
            </w:r>
          </w:p>
        </w:tc>
        <w:tc>
          <w:tcPr>
            <w:tcW w:w="0" w:type="auto"/>
            <w:noWrap/>
            <w:vAlign w:val="center"/>
            <w:hideMark/>
          </w:tcPr>
          <w:p w14:paraId="6593AAA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6.8</w:t>
            </w:r>
          </w:p>
        </w:tc>
        <w:tc>
          <w:tcPr>
            <w:tcW w:w="0" w:type="auto"/>
            <w:noWrap/>
            <w:vAlign w:val="center"/>
            <w:hideMark/>
          </w:tcPr>
          <w:p w14:paraId="6D0793A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36.0</w:t>
            </w:r>
          </w:p>
        </w:tc>
        <w:tc>
          <w:tcPr>
            <w:tcW w:w="0" w:type="auto"/>
            <w:noWrap/>
            <w:vAlign w:val="center"/>
            <w:hideMark/>
          </w:tcPr>
          <w:p w14:paraId="56B746B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68.2</w:t>
            </w:r>
          </w:p>
        </w:tc>
        <w:tc>
          <w:tcPr>
            <w:tcW w:w="0" w:type="auto"/>
            <w:noWrap/>
            <w:vAlign w:val="center"/>
            <w:hideMark/>
          </w:tcPr>
          <w:p w14:paraId="5021331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03.1</w:t>
            </w:r>
          </w:p>
        </w:tc>
        <w:tc>
          <w:tcPr>
            <w:tcW w:w="0" w:type="auto"/>
            <w:noWrap/>
            <w:vAlign w:val="center"/>
            <w:hideMark/>
          </w:tcPr>
          <w:p w14:paraId="24B224A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61348A4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82.2</w:t>
            </w:r>
          </w:p>
        </w:tc>
      </w:tr>
      <w:tr w:rsidR="00E136E4" w:rsidRPr="00650063" w14:paraId="1B959109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65E3F7F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75AD529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1547499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6ADF301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576" w:type="dxa"/>
            <w:noWrap/>
            <w:vAlign w:val="center"/>
            <w:hideMark/>
          </w:tcPr>
          <w:p w14:paraId="0F450DC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734" w:type="dxa"/>
            <w:noWrap/>
            <w:vAlign w:val="center"/>
            <w:hideMark/>
          </w:tcPr>
          <w:p w14:paraId="672EEEF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687" w:type="dxa"/>
            <w:noWrap/>
            <w:vAlign w:val="center"/>
            <w:hideMark/>
          </w:tcPr>
          <w:p w14:paraId="0E93AD1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.7</w:t>
            </w:r>
          </w:p>
        </w:tc>
        <w:tc>
          <w:tcPr>
            <w:tcW w:w="0" w:type="auto"/>
            <w:noWrap/>
            <w:vAlign w:val="center"/>
            <w:hideMark/>
          </w:tcPr>
          <w:p w14:paraId="5263256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7.4</w:t>
            </w:r>
          </w:p>
        </w:tc>
        <w:tc>
          <w:tcPr>
            <w:tcW w:w="0" w:type="auto"/>
            <w:noWrap/>
            <w:vAlign w:val="center"/>
            <w:hideMark/>
          </w:tcPr>
          <w:p w14:paraId="409E3A5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9.2</w:t>
            </w:r>
          </w:p>
        </w:tc>
        <w:tc>
          <w:tcPr>
            <w:tcW w:w="0" w:type="auto"/>
            <w:noWrap/>
            <w:vAlign w:val="center"/>
            <w:hideMark/>
          </w:tcPr>
          <w:p w14:paraId="1131846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04.8</w:t>
            </w:r>
          </w:p>
        </w:tc>
        <w:tc>
          <w:tcPr>
            <w:tcW w:w="0" w:type="auto"/>
            <w:noWrap/>
            <w:vAlign w:val="center"/>
            <w:hideMark/>
          </w:tcPr>
          <w:p w14:paraId="33B1715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39.2</w:t>
            </w:r>
          </w:p>
        </w:tc>
        <w:tc>
          <w:tcPr>
            <w:tcW w:w="0" w:type="auto"/>
            <w:noWrap/>
            <w:vAlign w:val="center"/>
            <w:hideMark/>
          </w:tcPr>
          <w:p w14:paraId="3955A4C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74.9</w:t>
            </w:r>
          </w:p>
        </w:tc>
        <w:tc>
          <w:tcPr>
            <w:tcW w:w="0" w:type="auto"/>
            <w:noWrap/>
            <w:vAlign w:val="center"/>
            <w:hideMark/>
          </w:tcPr>
          <w:p w14:paraId="259ED9B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1</w:t>
            </w:r>
          </w:p>
        </w:tc>
        <w:tc>
          <w:tcPr>
            <w:tcW w:w="0" w:type="auto"/>
            <w:noWrap/>
            <w:vAlign w:val="center"/>
            <w:hideMark/>
          </w:tcPr>
          <w:p w14:paraId="5A12BAD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8.2</w:t>
            </w:r>
          </w:p>
        </w:tc>
      </w:tr>
      <w:tr w:rsidR="00E136E4" w:rsidRPr="00650063" w14:paraId="11C16B8E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53E9C71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4A874F0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43F0076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6A57D86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576" w:type="dxa"/>
            <w:noWrap/>
            <w:vAlign w:val="center"/>
            <w:hideMark/>
          </w:tcPr>
          <w:p w14:paraId="47168C5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734" w:type="dxa"/>
            <w:noWrap/>
            <w:vAlign w:val="center"/>
            <w:hideMark/>
          </w:tcPr>
          <w:p w14:paraId="4711B42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687" w:type="dxa"/>
            <w:noWrap/>
            <w:vAlign w:val="center"/>
            <w:hideMark/>
          </w:tcPr>
          <w:p w14:paraId="0D39F76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.3</w:t>
            </w:r>
          </w:p>
        </w:tc>
        <w:tc>
          <w:tcPr>
            <w:tcW w:w="0" w:type="auto"/>
            <w:noWrap/>
            <w:vAlign w:val="center"/>
            <w:hideMark/>
          </w:tcPr>
          <w:p w14:paraId="03D4976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0.7</w:t>
            </w:r>
          </w:p>
        </w:tc>
        <w:tc>
          <w:tcPr>
            <w:tcW w:w="0" w:type="auto"/>
            <w:noWrap/>
            <w:vAlign w:val="center"/>
            <w:hideMark/>
          </w:tcPr>
          <w:p w14:paraId="0DC0859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5.8</w:t>
            </w:r>
          </w:p>
        </w:tc>
        <w:tc>
          <w:tcPr>
            <w:tcW w:w="0" w:type="auto"/>
            <w:noWrap/>
            <w:vAlign w:val="center"/>
            <w:hideMark/>
          </w:tcPr>
          <w:p w14:paraId="2DD09B9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22.7</w:t>
            </w:r>
          </w:p>
        </w:tc>
        <w:tc>
          <w:tcPr>
            <w:tcW w:w="0" w:type="auto"/>
            <w:noWrap/>
            <w:vAlign w:val="center"/>
            <w:hideMark/>
          </w:tcPr>
          <w:p w14:paraId="36ECAA4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98.1</w:t>
            </w:r>
          </w:p>
        </w:tc>
        <w:tc>
          <w:tcPr>
            <w:tcW w:w="0" w:type="auto"/>
            <w:noWrap/>
            <w:vAlign w:val="center"/>
            <w:hideMark/>
          </w:tcPr>
          <w:p w14:paraId="304CF36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91.5</w:t>
            </w:r>
          </w:p>
        </w:tc>
        <w:tc>
          <w:tcPr>
            <w:tcW w:w="0" w:type="auto"/>
            <w:noWrap/>
            <w:vAlign w:val="center"/>
            <w:hideMark/>
          </w:tcPr>
          <w:p w14:paraId="13239F0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0.1</w:t>
            </w:r>
          </w:p>
        </w:tc>
        <w:tc>
          <w:tcPr>
            <w:tcW w:w="0" w:type="auto"/>
            <w:noWrap/>
            <w:vAlign w:val="center"/>
            <w:hideMark/>
          </w:tcPr>
          <w:p w14:paraId="5899724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09.9</w:t>
            </w:r>
          </w:p>
        </w:tc>
      </w:tr>
      <w:tr w:rsidR="00E136E4" w:rsidRPr="00650063" w14:paraId="743FB58C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447D9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2</w:t>
            </w:r>
          </w:p>
        </w:tc>
        <w:tc>
          <w:tcPr>
            <w:tcW w:w="681" w:type="dxa"/>
            <w:noWrap/>
            <w:vAlign w:val="center"/>
            <w:hideMark/>
          </w:tcPr>
          <w:p w14:paraId="13770A2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58CC81F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38A36CE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576" w:type="dxa"/>
            <w:noWrap/>
            <w:vAlign w:val="center"/>
            <w:hideMark/>
          </w:tcPr>
          <w:p w14:paraId="709590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34" w:type="dxa"/>
            <w:noWrap/>
            <w:vAlign w:val="center"/>
            <w:hideMark/>
          </w:tcPr>
          <w:p w14:paraId="34E5474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687" w:type="dxa"/>
            <w:noWrap/>
            <w:vAlign w:val="center"/>
            <w:hideMark/>
          </w:tcPr>
          <w:p w14:paraId="5AEC93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.5</w:t>
            </w:r>
          </w:p>
        </w:tc>
        <w:tc>
          <w:tcPr>
            <w:tcW w:w="0" w:type="auto"/>
            <w:noWrap/>
            <w:vAlign w:val="center"/>
            <w:hideMark/>
          </w:tcPr>
          <w:p w14:paraId="40D47FF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3.5</w:t>
            </w:r>
          </w:p>
        </w:tc>
        <w:tc>
          <w:tcPr>
            <w:tcW w:w="0" w:type="auto"/>
            <w:noWrap/>
            <w:vAlign w:val="center"/>
            <w:hideMark/>
          </w:tcPr>
          <w:p w14:paraId="333E556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1.5</w:t>
            </w:r>
          </w:p>
        </w:tc>
        <w:tc>
          <w:tcPr>
            <w:tcW w:w="0" w:type="auto"/>
            <w:noWrap/>
            <w:vAlign w:val="center"/>
            <w:hideMark/>
          </w:tcPr>
          <w:p w14:paraId="795EA05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45.5</w:t>
            </w:r>
          </w:p>
        </w:tc>
        <w:tc>
          <w:tcPr>
            <w:tcW w:w="0" w:type="auto"/>
            <w:noWrap/>
            <w:vAlign w:val="center"/>
            <w:hideMark/>
          </w:tcPr>
          <w:p w14:paraId="3E3905B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40.9</w:t>
            </w:r>
          </w:p>
        </w:tc>
        <w:tc>
          <w:tcPr>
            <w:tcW w:w="0" w:type="auto"/>
            <w:noWrap/>
            <w:vAlign w:val="center"/>
            <w:hideMark/>
          </w:tcPr>
          <w:p w14:paraId="2C9DF40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10.2</w:t>
            </w:r>
          </w:p>
        </w:tc>
        <w:tc>
          <w:tcPr>
            <w:tcW w:w="0" w:type="auto"/>
            <w:noWrap/>
            <w:vAlign w:val="center"/>
            <w:hideMark/>
          </w:tcPr>
          <w:p w14:paraId="42A8B9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14:paraId="5DDFF82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5.0</w:t>
            </w:r>
          </w:p>
        </w:tc>
      </w:tr>
      <w:tr w:rsidR="00E136E4" w:rsidRPr="00650063" w14:paraId="45C58B4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B24C3B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5C74B6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0485162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00AFC67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576" w:type="dxa"/>
            <w:noWrap/>
            <w:vAlign w:val="center"/>
            <w:hideMark/>
          </w:tcPr>
          <w:p w14:paraId="725E679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734" w:type="dxa"/>
            <w:noWrap/>
            <w:vAlign w:val="center"/>
            <w:hideMark/>
          </w:tcPr>
          <w:p w14:paraId="2AB94FA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687" w:type="dxa"/>
            <w:noWrap/>
            <w:vAlign w:val="center"/>
            <w:hideMark/>
          </w:tcPr>
          <w:p w14:paraId="2231441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7</w:t>
            </w:r>
          </w:p>
        </w:tc>
        <w:tc>
          <w:tcPr>
            <w:tcW w:w="0" w:type="auto"/>
            <w:noWrap/>
            <w:vAlign w:val="center"/>
            <w:hideMark/>
          </w:tcPr>
          <w:p w14:paraId="570DBCF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6</w:t>
            </w:r>
          </w:p>
        </w:tc>
        <w:tc>
          <w:tcPr>
            <w:tcW w:w="0" w:type="auto"/>
            <w:noWrap/>
            <w:vAlign w:val="center"/>
            <w:hideMark/>
          </w:tcPr>
          <w:p w14:paraId="4517E3D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.1</w:t>
            </w:r>
          </w:p>
        </w:tc>
        <w:tc>
          <w:tcPr>
            <w:tcW w:w="0" w:type="auto"/>
            <w:noWrap/>
            <w:vAlign w:val="center"/>
            <w:hideMark/>
          </w:tcPr>
          <w:p w14:paraId="408C963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9.6</w:t>
            </w:r>
          </w:p>
        </w:tc>
        <w:tc>
          <w:tcPr>
            <w:tcW w:w="0" w:type="auto"/>
            <w:noWrap/>
            <w:vAlign w:val="center"/>
            <w:hideMark/>
          </w:tcPr>
          <w:p w14:paraId="6C6B46B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6A83F38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.5</w:t>
            </w:r>
          </w:p>
        </w:tc>
        <w:tc>
          <w:tcPr>
            <w:tcW w:w="0" w:type="auto"/>
            <w:noWrap/>
            <w:vAlign w:val="center"/>
            <w:hideMark/>
          </w:tcPr>
          <w:p w14:paraId="63226C5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.9</w:t>
            </w:r>
          </w:p>
        </w:tc>
        <w:tc>
          <w:tcPr>
            <w:tcW w:w="0" w:type="auto"/>
            <w:noWrap/>
            <w:vAlign w:val="center"/>
            <w:hideMark/>
          </w:tcPr>
          <w:p w14:paraId="3AA4225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.9</w:t>
            </w:r>
          </w:p>
        </w:tc>
      </w:tr>
      <w:tr w:rsidR="00E136E4" w:rsidRPr="00650063" w14:paraId="2CDEC6ED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67C839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31D2556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6D227CA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5F14C34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576" w:type="dxa"/>
            <w:noWrap/>
            <w:vAlign w:val="center"/>
            <w:hideMark/>
          </w:tcPr>
          <w:p w14:paraId="3A95101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734" w:type="dxa"/>
            <w:noWrap/>
            <w:vAlign w:val="center"/>
            <w:hideMark/>
          </w:tcPr>
          <w:p w14:paraId="039798F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687" w:type="dxa"/>
            <w:noWrap/>
            <w:vAlign w:val="center"/>
            <w:hideMark/>
          </w:tcPr>
          <w:p w14:paraId="69D3848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3</w:t>
            </w:r>
          </w:p>
        </w:tc>
        <w:tc>
          <w:tcPr>
            <w:tcW w:w="0" w:type="auto"/>
            <w:noWrap/>
            <w:vAlign w:val="center"/>
            <w:hideMark/>
          </w:tcPr>
          <w:p w14:paraId="728F4E1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6</w:t>
            </w:r>
          </w:p>
        </w:tc>
        <w:tc>
          <w:tcPr>
            <w:tcW w:w="0" w:type="auto"/>
            <w:noWrap/>
            <w:vAlign w:val="center"/>
            <w:hideMark/>
          </w:tcPr>
          <w:p w14:paraId="7EB37A2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8</w:t>
            </w:r>
          </w:p>
        </w:tc>
        <w:tc>
          <w:tcPr>
            <w:tcW w:w="0" w:type="auto"/>
            <w:noWrap/>
            <w:vAlign w:val="center"/>
            <w:hideMark/>
          </w:tcPr>
          <w:p w14:paraId="46632EF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6.9</w:t>
            </w:r>
          </w:p>
        </w:tc>
        <w:tc>
          <w:tcPr>
            <w:tcW w:w="0" w:type="auto"/>
            <w:noWrap/>
            <w:vAlign w:val="center"/>
            <w:hideMark/>
          </w:tcPr>
          <w:p w14:paraId="660DCE7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3AB6741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.7</w:t>
            </w:r>
          </w:p>
        </w:tc>
        <w:tc>
          <w:tcPr>
            <w:tcW w:w="0" w:type="auto"/>
            <w:noWrap/>
            <w:vAlign w:val="center"/>
            <w:hideMark/>
          </w:tcPr>
          <w:p w14:paraId="048F529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.7</w:t>
            </w:r>
          </w:p>
        </w:tc>
        <w:tc>
          <w:tcPr>
            <w:tcW w:w="0" w:type="auto"/>
            <w:noWrap/>
            <w:vAlign w:val="center"/>
            <w:hideMark/>
          </w:tcPr>
          <w:p w14:paraId="095F6CD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5</w:t>
            </w:r>
          </w:p>
        </w:tc>
      </w:tr>
      <w:tr w:rsidR="00E136E4" w:rsidRPr="00650063" w14:paraId="77F9733C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98237A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139D0AE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0AB8440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5A16303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576" w:type="dxa"/>
            <w:noWrap/>
            <w:vAlign w:val="center"/>
            <w:hideMark/>
          </w:tcPr>
          <w:p w14:paraId="20444A8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734" w:type="dxa"/>
            <w:noWrap/>
            <w:vAlign w:val="center"/>
            <w:hideMark/>
          </w:tcPr>
          <w:p w14:paraId="76EBFEB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87" w:type="dxa"/>
            <w:noWrap/>
            <w:vAlign w:val="center"/>
            <w:hideMark/>
          </w:tcPr>
          <w:p w14:paraId="5698E03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0" w:type="auto"/>
            <w:noWrap/>
            <w:vAlign w:val="center"/>
            <w:hideMark/>
          </w:tcPr>
          <w:p w14:paraId="41DDAC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0" w:type="auto"/>
            <w:noWrap/>
            <w:vAlign w:val="center"/>
            <w:hideMark/>
          </w:tcPr>
          <w:p w14:paraId="703F632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4</w:t>
            </w:r>
          </w:p>
        </w:tc>
        <w:tc>
          <w:tcPr>
            <w:tcW w:w="0" w:type="auto"/>
            <w:noWrap/>
            <w:vAlign w:val="center"/>
            <w:hideMark/>
          </w:tcPr>
          <w:p w14:paraId="4ACC8AD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9.4</w:t>
            </w:r>
          </w:p>
        </w:tc>
        <w:tc>
          <w:tcPr>
            <w:tcW w:w="0" w:type="auto"/>
            <w:noWrap/>
            <w:vAlign w:val="center"/>
            <w:hideMark/>
          </w:tcPr>
          <w:p w14:paraId="23F73D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F064BC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6</w:t>
            </w:r>
          </w:p>
        </w:tc>
        <w:tc>
          <w:tcPr>
            <w:tcW w:w="0" w:type="auto"/>
            <w:noWrap/>
            <w:vAlign w:val="center"/>
            <w:hideMark/>
          </w:tcPr>
          <w:p w14:paraId="0F95C5A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.5</w:t>
            </w:r>
          </w:p>
        </w:tc>
        <w:tc>
          <w:tcPr>
            <w:tcW w:w="0" w:type="auto"/>
            <w:noWrap/>
            <w:vAlign w:val="center"/>
            <w:hideMark/>
          </w:tcPr>
          <w:p w14:paraId="7FCD09A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.2</w:t>
            </w:r>
          </w:p>
        </w:tc>
      </w:tr>
      <w:tr w:rsidR="00E136E4" w:rsidRPr="00650063" w14:paraId="35F6BD8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37C6BDF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5E722EE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5D7E380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4E380B6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576" w:type="dxa"/>
            <w:noWrap/>
            <w:vAlign w:val="center"/>
            <w:hideMark/>
          </w:tcPr>
          <w:p w14:paraId="571B5F3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734" w:type="dxa"/>
            <w:noWrap/>
            <w:vAlign w:val="center"/>
            <w:hideMark/>
          </w:tcPr>
          <w:p w14:paraId="50209C2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687" w:type="dxa"/>
            <w:noWrap/>
            <w:vAlign w:val="center"/>
            <w:hideMark/>
          </w:tcPr>
          <w:p w14:paraId="0E13F9A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5</w:t>
            </w:r>
          </w:p>
        </w:tc>
        <w:tc>
          <w:tcPr>
            <w:tcW w:w="0" w:type="auto"/>
            <w:noWrap/>
            <w:vAlign w:val="center"/>
            <w:hideMark/>
          </w:tcPr>
          <w:p w14:paraId="2F5C97C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5</w:t>
            </w:r>
          </w:p>
        </w:tc>
        <w:tc>
          <w:tcPr>
            <w:tcW w:w="0" w:type="auto"/>
            <w:noWrap/>
            <w:vAlign w:val="center"/>
            <w:hideMark/>
          </w:tcPr>
          <w:p w14:paraId="0E37F55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.6</w:t>
            </w:r>
          </w:p>
        </w:tc>
        <w:tc>
          <w:tcPr>
            <w:tcW w:w="0" w:type="auto"/>
            <w:noWrap/>
            <w:vAlign w:val="center"/>
            <w:hideMark/>
          </w:tcPr>
          <w:p w14:paraId="13CC56C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8.0</w:t>
            </w:r>
          </w:p>
        </w:tc>
        <w:tc>
          <w:tcPr>
            <w:tcW w:w="0" w:type="auto"/>
            <w:noWrap/>
            <w:vAlign w:val="center"/>
            <w:hideMark/>
          </w:tcPr>
          <w:p w14:paraId="212A35B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6B5C498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5</w:t>
            </w:r>
          </w:p>
        </w:tc>
        <w:tc>
          <w:tcPr>
            <w:tcW w:w="0" w:type="auto"/>
            <w:noWrap/>
            <w:vAlign w:val="center"/>
            <w:hideMark/>
          </w:tcPr>
          <w:p w14:paraId="4E7DD73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4CB77B0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.8</w:t>
            </w:r>
          </w:p>
        </w:tc>
      </w:tr>
      <w:tr w:rsidR="00E136E4" w:rsidRPr="00650063" w14:paraId="5EF1DC73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55D136D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563281D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6AAB1E5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41B7F3A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576" w:type="dxa"/>
            <w:noWrap/>
            <w:vAlign w:val="center"/>
            <w:hideMark/>
          </w:tcPr>
          <w:p w14:paraId="490A434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734" w:type="dxa"/>
            <w:noWrap/>
            <w:vAlign w:val="center"/>
            <w:hideMark/>
          </w:tcPr>
          <w:p w14:paraId="29C3C1D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687" w:type="dxa"/>
            <w:noWrap/>
            <w:vAlign w:val="center"/>
            <w:hideMark/>
          </w:tcPr>
          <w:p w14:paraId="55EF9CF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3</w:t>
            </w:r>
          </w:p>
        </w:tc>
        <w:tc>
          <w:tcPr>
            <w:tcW w:w="0" w:type="auto"/>
            <w:noWrap/>
            <w:vAlign w:val="center"/>
            <w:hideMark/>
          </w:tcPr>
          <w:p w14:paraId="6466478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3</w:t>
            </w:r>
          </w:p>
        </w:tc>
        <w:tc>
          <w:tcPr>
            <w:tcW w:w="0" w:type="auto"/>
            <w:noWrap/>
            <w:vAlign w:val="center"/>
            <w:hideMark/>
          </w:tcPr>
          <w:p w14:paraId="42D24F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0.1</w:t>
            </w:r>
          </w:p>
        </w:tc>
        <w:tc>
          <w:tcPr>
            <w:tcW w:w="0" w:type="auto"/>
            <w:noWrap/>
            <w:vAlign w:val="center"/>
            <w:hideMark/>
          </w:tcPr>
          <w:p w14:paraId="194EEB5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8.9</w:t>
            </w:r>
          </w:p>
        </w:tc>
        <w:tc>
          <w:tcPr>
            <w:tcW w:w="0" w:type="auto"/>
            <w:noWrap/>
            <w:vAlign w:val="center"/>
            <w:hideMark/>
          </w:tcPr>
          <w:p w14:paraId="03A72D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3F88054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5</w:t>
            </w:r>
          </w:p>
        </w:tc>
        <w:tc>
          <w:tcPr>
            <w:tcW w:w="0" w:type="auto"/>
            <w:noWrap/>
            <w:vAlign w:val="center"/>
            <w:hideMark/>
          </w:tcPr>
          <w:p w14:paraId="604010F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6.6</w:t>
            </w:r>
          </w:p>
        </w:tc>
        <w:tc>
          <w:tcPr>
            <w:tcW w:w="0" w:type="auto"/>
            <w:noWrap/>
            <w:vAlign w:val="center"/>
            <w:hideMark/>
          </w:tcPr>
          <w:p w14:paraId="14D8DF0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.8</w:t>
            </w:r>
          </w:p>
        </w:tc>
      </w:tr>
      <w:tr w:rsidR="00E136E4" w:rsidRPr="00650063" w14:paraId="40856782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FA302B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A</w:t>
            </w:r>
          </w:p>
        </w:tc>
        <w:tc>
          <w:tcPr>
            <w:tcW w:w="681" w:type="dxa"/>
            <w:noWrap/>
            <w:vAlign w:val="center"/>
            <w:hideMark/>
          </w:tcPr>
          <w:p w14:paraId="2BACFA2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2604AC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1C55469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576" w:type="dxa"/>
            <w:noWrap/>
            <w:vAlign w:val="center"/>
            <w:hideMark/>
          </w:tcPr>
          <w:p w14:paraId="0E823B1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734" w:type="dxa"/>
            <w:noWrap/>
            <w:vAlign w:val="center"/>
            <w:hideMark/>
          </w:tcPr>
          <w:p w14:paraId="3522B81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687" w:type="dxa"/>
            <w:noWrap/>
            <w:vAlign w:val="center"/>
            <w:hideMark/>
          </w:tcPr>
          <w:p w14:paraId="0FFCAA5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2</w:t>
            </w:r>
          </w:p>
        </w:tc>
        <w:tc>
          <w:tcPr>
            <w:tcW w:w="0" w:type="auto"/>
            <w:noWrap/>
            <w:vAlign w:val="center"/>
            <w:hideMark/>
          </w:tcPr>
          <w:p w14:paraId="6B20761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2</w:t>
            </w:r>
          </w:p>
        </w:tc>
        <w:tc>
          <w:tcPr>
            <w:tcW w:w="0" w:type="auto"/>
            <w:noWrap/>
            <w:vAlign w:val="center"/>
            <w:hideMark/>
          </w:tcPr>
          <w:p w14:paraId="57604F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3.1</w:t>
            </w:r>
          </w:p>
        </w:tc>
        <w:tc>
          <w:tcPr>
            <w:tcW w:w="0" w:type="auto"/>
            <w:noWrap/>
            <w:vAlign w:val="center"/>
            <w:hideMark/>
          </w:tcPr>
          <w:p w14:paraId="24E696F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7.7</w:t>
            </w:r>
          </w:p>
        </w:tc>
        <w:tc>
          <w:tcPr>
            <w:tcW w:w="0" w:type="auto"/>
            <w:noWrap/>
            <w:vAlign w:val="center"/>
            <w:hideMark/>
          </w:tcPr>
          <w:p w14:paraId="3D39EB6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7208A34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.3</w:t>
            </w:r>
          </w:p>
        </w:tc>
        <w:tc>
          <w:tcPr>
            <w:tcW w:w="0" w:type="auto"/>
            <w:noWrap/>
            <w:vAlign w:val="center"/>
            <w:hideMark/>
          </w:tcPr>
          <w:p w14:paraId="506E062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7.6</w:t>
            </w:r>
          </w:p>
        </w:tc>
        <w:tc>
          <w:tcPr>
            <w:tcW w:w="0" w:type="auto"/>
            <w:noWrap/>
            <w:vAlign w:val="center"/>
            <w:hideMark/>
          </w:tcPr>
          <w:p w14:paraId="27F015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.1</w:t>
            </w:r>
          </w:p>
        </w:tc>
      </w:tr>
      <w:tr w:rsidR="00E136E4" w:rsidRPr="00650063" w14:paraId="0BED5175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58E0B4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3F6EF24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1E518C8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3987C3E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576" w:type="dxa"/>
            <w:noWrap/>
            <w:vAlign w:val="center"/>
            <w:hideMark/>
          </w:tcPr>
          <w:p w14:paraId="2873074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734" w:type="dxa"/>
            <w:noWrap/>
            <w:vAlign w:val="center"/>
            <w:hideMark/>
          </w:tcPr>
          <w:p w14:paraId="5FEAF58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687" w:type="dxa"/>
            <w:noWrap/>
            <w:vAlign w:val="center"/>
            <w:hideMark/>
          </w:tcPr>
          <w:p w14:paraId="53DA018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0</w:t>
            </w:r>
          </w:p>
        </w:tc>
        <w:tc>
          <w:tcPr>
            <w:tcW w:w="0" w:type="auto"/>
            <w:noWrap/>
            <w:vAlign w:val="center"/>
            <w:hideMark/>
          </w:tcPr>
          <w:p w14:paraId="6D7873F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.2</w:t>
            </w:r>
          </w:p>
        </w:tc>
        <w:tc>
          <w:tcPr>
            <w:tcW w:w="0" w:type="auto"/>
            <w:noWrap/>
            <w:vAlign w:val="center"/>
            <w:hideMark/>
          </w:tcPr>
          <w:p w14:paraId="4105130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7.6</w:t>
            </w:r>
          </w:p>
        </w:tc>
        <w:tc>
          <w:tcPr>
            <w:tcW w:w="0" w:type="auto"/>
            <w:noWrap/>
            <w:vAlign w:val="center"/>
            <w:hideMark/>
          </w:tcPr>
          <w:p w14:paraId="7AB901E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8.3</w:t>
            </w:r>
          </w:p>
        </w:tc>
        <w:tc>
          <w:tcPr>
            <w:tcW w:w="0" w:type="auto"/>
            <w:noWrap/>
            <w:vAlign w:val="center"/>
            <w:hideMark/>
          </w:tcPr>
          <w:p w14:paraId="268C25B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8.4</w:t>
            </w:r>
          </w:p>
        </w:tc>
        <w:tc>
          <w:tcPr>
            <w:tcW w:w="0" w:type="auto"/>
            <w:noWrap/>
            <w:vAlign w:val="center"/>
            <w:hideMark/>
          </w:tcPr>
          <w:p w14:paraId="698F829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0.2</w:t>
            </w:r>
          </w:p>
        </w:tc>
        <w:tc>
          <w:tcPr>
            <w:tcW w:w="0" w:type="auto"/>
            <w:noWrap/>
            <w:vAlign w:val="center"/>
            <w:hideMark/>
          </w:tcPr>
          <w:p w14:paraId="4190F18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48.6</w:t>
            </w:r>
          </w:p>
        </w:tc>
        <w:tc>
          <w:tcPr>
            <w:tcW w:w="0" w:type="auto"/>
            <w:noWrap/>
            <w:vAlign w:val="center"/>
            <w:hideMark/>
          </w:tcPr>
          <w:p w14:paraId="708DD3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07.9</w:t>
            </w:r>
          </w:p>
        </w:tc>
      </w:tr>
      <w:tr w:rsidR="00E136E4" w:rsidRPr="00650063" w14:paraId="23968AA3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A5AB2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748CE5C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5C58228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3C30FB5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576" w:type="dxa"/>
            <w:noWrap/>
            <w:vAlign w:val="center"/>
            <w:hideMark/>
          </w:tcPr>
          <w:p w14:paraId="3E272D3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34" w:type="dxa"/>
            <w:noWrap/>
            <w:vAlign w:val="center"/>
            <w:hideMark/>
          </w:tcPr>
          <w:p w14:paraId="7FFDA2E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687" w:type="dxa"/>
            <w:noWrap/>
            <w:vAlign w:val="center"/>
            <w:hideMark/>
          </w:tcPr>
          <w:p w14:paraId="405FDD5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.5</w:t>
            </w:r>
          </w:p>
        </w:tc>
        <w:tc>
          <w:tcPr>
            <w:tcW w:w="0" w:type="auto"/>
            <w:noWrap/>
            <w:vAlign w:val="center"/>
            <w:hideMark/>
          </w:tcPr>
          <w:p w14:paraId="38BB805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2</w:t>
            </w:r>
          </w:p>
        </w:tc>
        <w:tc>
          <w:tcPr>
            <w:tcW w:w="0" w:type="auto"/>
            <w:noWrap/>
            <w:vAlign w:val="center"/>
            <w:hideMark/>
          </w:tcPr>
          <w:p w14:paraId="0C38523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0.3</w:t>
            </w:r>
          </w:p>
        </w:tc>
        <w:tc>
          <w:tcPr>
            <w:tcW w:w="0" w:type="auto"/>
            <w:noWrap/>
            <w:vAlign w:val="center"/>
            <w:hideMark/>
          </w:tcPr>
          <w:p w14:paraId="67B7E1E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15.6</w:t>
            </w:r>
          </w:p>
        </w:tc>
        <w:tc>
          <w:tcPr>
            <w:tcW w:w="0" w:type="auto"/>
            <w:noWrap/>
            <w:vAlign w:val="center"/>
            <w:hideMark/>
          </w:tcPr>
          <w:p w14:paraId="14630C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.2</w:t>
            </w:r>
          </w:p>
        </w:tc>
        <w:tc>
          <w:tcPr>
            <w:tcW w:w="0" w:type="auto"/>
            <w:noWrap/>
            <w:vAlign w:val="center"/>
            <w:hideMark/>
          </w:tcPr>
          <w:p w14:paraId="36F3B30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69.3</w:t>
            </w:r>
          </w:p>
        </w:tc>
        <w:tc>
          <w:tcPr>
            <w:tcW w:w="0" w:type="auto"/>
            <w:noWrap/>
            <w:vAlign w:val="center"/>
            <w:hideMark/>
          </w:tcPr>
          <w:p w14:paraId="3E2889C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1.1</w:t>
            </w:r>
          </w:p>
        </w:tc>
        <w:tc>
          <w:tcPr>
            <w:tcW w:w="0" w:type="auto"/>
            <w:noWrap/>
            <w:vAlign w:val="center"/>
            <w:hideMark/>
          </w:tcPr>
          <w:p w14:paraId="3439AC5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84.9</w:t>
            </w:r>
          </w:p>
        </w:tc>
      </w:tr>
      <w:tr w:rsidR="00E136E4" w:rsidRPr="00650063" w14:paraId="648FC98A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615145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05EB4CC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2EEE227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00AD592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576" w:type="dxa"/>
            <w:noWrap/>
            <w:vAlign w:val="center"/>
            <w:hideMark/>
          </w:tcPr>
          <w:p w14:paraId="15429EF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34" w:type="dxa"/>
            <w:noWrap/>
            <w:vAlign w:val="center"/>
            <w:hideMark/>
          </w:tcPr>
          <w:p w14:paraId="37D9232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687" w:type="dxa"/>
            <w:noWrap/>
            <w:vAlign w:val="center"/>
            <w:hideMark/>
          </w:tcPr>
          <w:p w14:paraId="20256D3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1</w:t>
            </w:r>
          </w:p>
        </w:tc>
        <w:tc>
          <w:tcPr>
            <w:tcW w:w="0" w:type="auto"/>
            <w:noWrap/>
            <w:vAlign w:val="center"/>
            <w:hideMark/>
          </w:tcPr>
          <w:p w14:paraId="56DB860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.2</w:t>
            </w:r>
          </w:p>
        </w:tc>
        <w:tc>
          <w:tcPr>
            <w:tcW w:w="0" w:type="auto"/>
            <w:noWrap/>
            <w:vAlign w:val="center"/>
            <w:hideMark/>
          </w:tcPr>
          <w:p w14:paraId="3EB1E3C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8.0</w:t>
            </w:r>
          </w:p>
        </w:tc>
        <w:tc>
          <w:tcPr>
            <w:tcW w:w="0" w:type="auto"/>
            <w:noWrap/>
            <w:vAlign w:val="center"/>
            <w:hideMark/>
          </w:tcPr>
          <w:p w14:paraId="497D3C3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8.6</w:t>
            </w:r>
          </w:p>
        </w:tc>
        <w:tc>
          <w:tcPr>
            <w:tcW w:w="0" w:type="auto"/>
            <w:noWrap/>
            <w:vAlign w:val="center"/>
            <w:hideMark/>
          </w:tcPr>
          <w:p w14:paraId="647ADBE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6.0</w:t>
            </w:r>
          </w:p>
        </w:tc>
        <w:tc>
          <w:tcPr>
            <w:tcW w:w="0" w:type="auto"/>
            <w:noWrap/>
            <w:vAlign w:val="center"/>
            <w:hideMark/>
          </w:tcPr>
          <w:p w14:paraId="5853C87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59.4</w:t>
            </w:r>
          </w:p>
        </w:tc>
        <w:tc>
          <w:tcPr>
            <w:tcW w:w="0" w:type="auto"/>
            <w:noWrap/>
            <w:vAlign w:val="center"/>
            <w:hideMark/>
          </w:tcPr>
          <w:p w14:paraId="213DA3D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5.7</w:t>
            </w:r>
          </w:p>
        </w:tc>
        <w:tc>
          <w:tcPr>
            <w:tcW w:w="0" w:type="auto"/>
            <w:noWrap/>
            <w:vAlign w:val="center"/>
            <w:hideMark/>
          </w:tcPr>
          <w:p w14:paraId="54C3548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01.8</w:t>
            </w:r>
          </w:p>
        </w:tc>
      </w:tr>
      <w:tr w:rsidR="00E136E4" w:rsidRPr="00650063" w14:paraId="41551288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B3399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05A547C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30BEA08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1C21976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576" w:type="dxa"/>
            <w:noWrap/>
            <w:vAlign w:val="center"/>
            <w:hideMark/>
          </w:tcPr>
          <w:p w14:paraId="4FBA89B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734" w:type="dxa"/>
            <w:noWrap/>
            <w:vAlign w:val="center"/>
            <w:hideMark/>
          </w:tcPr>
          <w:p w14:paraId="4241DA8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687" w:type="dxa"/>
            <w:noWrap/>
            <w:vAlign w:val="center"/>
            <w:hideMark/>
          </w:tcPr>
          <w:p w14:paraId="7369CEA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0</w:t>
            </w:r>
          </w:p>
        </w:tc>
        <w:tc>
          <w:tcPr>
            <w:tcW w:w="0" w:type="auto"/>
            <w:noWrap/>
            <w:vAlign w:val="center"/>
            <w:hideMark/>
          </w:tcPr>
          <w:p w14:paraId="3D29B36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.0</w:t>
            </w:r>
          </w:p>
        </w:tc>
        <w:tc>
          <w:tcPr>
            <w:tcW w:w="0" w:type="auto"/>
            <w:noWrap/>
            <w:vAlign w:val="center"/>
            <w:hideMark/>
          </w:tcPr>
          <w:p w14:paraId="03D5905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9.7</w:t>
            </w:r>
          </w:p>
        </w:tc>
        <w:tc>
          <w:tcPr>
            <w:tcW w:w="0" w:type="auto"/>
            <w:noWrap/>
            <w:vAlign w:val="center"/>
            <w:hideMark/>
          </w:tcPr>
          <w:p w14:paraId="330F9D2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7.5</w:t>
            </w:r>
          </w:p>
        </w:tc>
        <w:tc>
          <w:tcPr>
            <w:tcW w:w="0" w:type="auto"/>
            <w:noWrap/>
            <w:vAlign w:val="center"/>
            <w:hideMark/>
          </w:tcPr>
          <w:p w14:paraId="790D579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0.0</w:t>
            </w:r>
          </w:p>
        </w:tc>
        <w:tc>
          <w:tcPr>
            <w:tcW w:w="0" w:type="auto"/>
            <w:noWrap/>
            <w:vAlign w:val="center"/>
            <w:hideMark/>
          </w:tcPr>
          <w:p w14:paraId="0FE6BF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3.5</w:t>
            </w:r>
          </w:p>
        </w:tc>
        <w:tc>
          <w:tcPr>
            <w:tcW w:w="0" w:type="auto"/>
            <w:noWrap/>
            <w:vAlign w:val="center"/>
            <w:hideMark/>
          </w:tcPr>
          <w:p w14:paraId="223E5AE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0" w:type="auto"/>
            <w:noWrap/>
            <w:vAlign w:val="center"/>
            <w:hideMark/>
          </w:tcPr>
          <w:p w14:paraId="4D333A6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58.5</w:t>
            </w:r>
          </w:p>
        </w:tc>
      </w:tr>
      <w:tr w:rsidR="00E136E4" w:rsidRPr="00650063" w14:paraId="2EE16D6A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77B4C85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6D75AE4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56AAE3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74F7061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576" w:type="dxa"/>
            <w:noWrap/>
            <w:vAlign w:val="center"/>
            <w:hideMark/>
          </w:tcPr>
          <w:p w14:paraId="43B1780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734" w:type="dxa"/>
            <w:noWrap/>
            <w:vAlign w:val="center"/>
            <w:hideMark/>
          </w:tcPr>
          <w:p w14:paraId="0A5645B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687" w:type="dxa"/>
            <w:noWrap/>
            <w:vAlign w:val="center"/>
            <w:hideMark/>
          </w:tcPr>
          <w:p w14:paraId="2ABE290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14:paraId="5C396C7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1</w:t>
            </w:r>
          </w:p>
        </w:tc>
        <w:tc>
          <w:tcPr>
            <w:tcW w:w="0" w:type="auto"/>
            <w:noWrap/>
            <w:vAlign w:val="center"/>
            <w:hideMark/>
          </w:tcPr>
          <w:p w14:paraId="22036A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8.8</w:t>
            </w:r>
          </w:p>
        </w:tc>
        <w:tc>
          <w:tcPr>
            <w:tcW w:w="0" w:type="auto"/>
            <w:noWrap/>
            <w:vAlign w:val="center"/>
            <w:hideMark/>
          </w:tcPr>
          <w:p w14:paraId="780EE7B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.6</w:t>
            </w:r>
          </w:p>
        </w:tc>
        <w:tc>
          <w:tcPr>
            <w:tcW w:w="0" w:type="auto"/>
            <w:noWrap/>
            <w:vAlign w:val="center"/>
            <w:hideMark/>
          </w:tcPr>
          <w:p w14:paraId="6EDD587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1.5</w:t>
            </w:r>
          </w:p>
        </w:tc>
        <w:tc>
          <w:tcPr>
            <w:tcW w:w="0" w:type="auto"/>
            <w:noWrap/>
            <w:vAlign w:val="center"/>
            <w:hideMark/>
          </w:tcPr>
          <w:p w14:paraId="3C978B3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0.4</w:t>
            </w:r>
          </w:p>
        </w:tc>
        <w:tc>
          <w:tcPr>
            <w:tcW w:w="0" w:type="auto"/>
            <w:noWrap/>
            <w:vAlign w:val="center"/>
            <w:hideMark/>
          </w:tcPr>
          <w:p w14:paraId="1CC3DF6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6.6</w:t>
            </w:r>
          </w:p>
        </w:tc>
        <w:tc>
          <w:tcPr>
            <w:tcW w:w="0" w:type="auto"/>
            <w:noWrap/>
            <w:vAlign w:val="center"/>
            <w:hideMark/>
          </w:tcPr>
          <w:p w14:paraId="215E048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82.3</w:t>
            </w:r>
          </w:p>
        </w:tc>
      </w:tr>
      <w:tr w:rsidR="00E136E4" w:rsidRPr="00650063" w14:paraId="38441E86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192F4D5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46B676D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60FA027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723CE8A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576" w:type="dxa"/>
            <w:noWrap/>
            <w:vAlign w:val="center"/>
            <w:hideMark/>
          </w:tcPr>
          <w:p w14:paraId="25B5C6E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34" w:type="dxa"/>
            <w:noWrap/>
            <w:vAlign w:val="center"/>
            <w:hideMark/>
          </w:tcPr>
          <w:p w14:paraId="499B5D6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687" w:type="dxa"/>
            <w:noWrap/>
            <w:vAlign w:val="center"/>
            <w:hideMark/>
          </w:tcPr>
          <w:p w14:paraId="685B5D6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1</w:t>
            </w:r>
          </w:p>
        </w:tc>
        <w:tc>
          <w:tcPr>
            <w:tcW w:w="0" w:type="auto"/>
            <w:noWrap/>
            <w:vAlign w:val="center"/>
            <w:hideMark/>
          </w:tcPr>
          <w:p w14:paraId="141B5DF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0" w:type="auto"/>
            <w:noWrap/>
            <w:vAlign w:val="center"/>
            <w:hideMark/>
          </w:tcPr>
          <w:p w14:paraId="78EF7D0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1.6</w:t>
            </w:r>
          </w:p>
        </w:tc>
        <w:tc>
          <w:tcPr>
            <w:tcW w:w="0" w:type="auto"/>
            <w:noWrap/>
            <w:vAlign w:val="center"/>
            <w:hideMark/>
          </w:tcPr>
          <w:p w14:paraId="169C624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.1</w:t>
            </w:r>
          </w:p>
        </w:tc>
        <w:tc>
          <w:tcPr>
            <w:tcW w:w="0" w:type="auto"/>
            <w:noWrap/>
            <w:vAlign w:val="center"/>
            <w:hideMark/>
          </w:tcPr>
          <w:p w14:paraId="087293C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8.5</w:t>
            </w:r>
          </w:p>
        </w:tc>
        <w:tc>
          <w:tcPr>
            <w:tcW w:w="0" w:type="auto"/>
            <w:noWrap/>
            <w:vAlign w:val="center"/>
            <w:hideMark/>
          </w:tcPr>
          <w:p w14:paraId="2E9B572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3.9</w:t>
            </w:r>
          </w:p>
        </w:tc>
        <w:tc>
          <w:tcPr>
            <w:tcW w:w="0" w:type="auto"/>
            <w:noWrap/>
            <w:vAlign w:val="center"/>
            <w:hideMark/>
          </w:tcPr>
          <w:p w14:paraId="186AB58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4.5</w:t>
            </w:r>
          </w:p>
        </w:tc>
        <w:tc>
          <w:tcPr>
            <w:tcW w:w="0" w:type="auto"/>
            <w:noWrap/>
            <w:vAlign w:val="center"/>
            <w:hideMark/>
          </w:tcPr>
          <w:p w14:paraId="50C1DCE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42.8</w:t>
            </w:r>
          </w:p>
        </w:tc>
      </w:tr>
      <w:tr w:rsidR="00E136E4" w:rsidRPr="00650063" w14:paraId="551A125C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853D2A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32C4E73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46E7430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3103752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576" w:type="dxa"/>
            <w:noWrap/>
            <w:vAlign w:val="center"/>
            <w:hideMark/>
          </w:tcPr>
          <w:p w14:paraId="6CB14A0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734" w:type="dxa"/>
            <w:noWrap/>
            <w:vAlign w:val="center"/>
            <w:hideMark/>
          </w:tcPr>
          <w:p w14:paraId="6872D7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687" w:type="dxa"/>
            <w:noWrap/>
            <w:vAlign w:val="center"/>
            <w:hideMark/>
          </w:tcPr>
          <w:p w14:paraId="18C1157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4</w:t>
            </w:r>
          </w:p>
        </w:tc>
        <w:tc>
          <w:tcPr>
            <w:tcW w:w="0" w:type="auto"/>
            <w:noWrap/>
            <w:vAlign w:val="center"/>
            <w:hideMark/>
          </w:tcPr>
          <w:p w14:paraId="4260A4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.6</w:t>
            </w:r>
          </w:p>
        </w:tc>
        <w:tc>
          <w:tcPr>
            <w:tcW w:w="0" w:type="auto"/>
            <w:noWrap/>
            <w:vAlign w:val="center"/>
            <w:hideMark/>
          </w:tcPr>
          <w:p w14:paraId="10849D0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2.2</w:t>
            </w:r>
          </w:p>
        </w:tc>
        <w:tc>
          <w:tcPr>
            <w:tcW w:w="0" w:type="auto"/>
            <w:noWrap/>
            <w:vAlign w:val="center"/>
            <w:hideMark/>
          </w:tcPr>
          <w:p w14:paraId="4A8869E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0.3</w:t>
            </w:r>
          </w:p>
        </w:tc>
        <w:tc>
          <w:tcPr>
            <w:tcW w:w="0" w:type="auto"/>
            <w:noWrap/>
            <w:vAlign w:val="center"/>
            <w:hideMark/>
          </w:tcPr>
          <w:p w14:paraId="6E54DA9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9.8</w:t>
            </w:r>
          </w:p>
        </w:tc>
        <w:tc>
          <w:tcPr>
            <w:tcW w:w="0" w:type="auto"/>
            <w:noWrap/>
            <w:vAlign w:val="center"/>
            <w:hideMark/>
          </w:tcPr>
          <w:p w14:paraId="48532B8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48.7</w:t>
            </w:r>
          </w:p>
        </w:tc>
        <w:tc>
          <w:tcPr>
            <w:tcW w:w="0" w:type="auto"/>
            <w:noWrap/>
            <w:vAlign w:val="center"/>
            <w:hideMark/>
          </w:tcPr>
          <w:p w14:paraId="39BA7F6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56.6</w:t>
            </w:r>
          </w:p>
        </w:tc>
        <w:tc>
          <w:tcPr>
            <w:tcW w:w="0" w:type="auto"/>
            <w:noWrap/>
            <w:vAlign w:val="center"/>
            <w:hideMark/>
          </w:tcPr>
          <w:p w14:paraId="42B5D78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39.3</w:t>
            </w:r>
          </w:p>
        </w:tc>
      </w:tr>
      <w:tr w:rsidR="00E136E4" w:rsidRPr="00650063" w14:paraId="651D3080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643F35B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67FD066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70EB4B1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0DADDCD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576" w:type="dxa"/>
            <w:noWrap/>
            <w:vAlign w:val="center"/>
            <w:hideMark/>
          </w:tcPr>
          <w:p w14:paraId="61FD482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734" w:type="dxa"/>
            <w:noWrap/>
            <w:vAlign w:val="center"/>
            <w:hideMark/>
          </w:tcPr>
          <w:p w14:paraId="4CC6785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687" w:type="dxa"/>
            <w:noWrap/>
            <w:vAlign w:val="center"/>
            <w:hideMark/>
          </w:tcPr>
          <w:p w14:paraId="75031F2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2</w:t>
            </w:r>
          </w:p>
        </w:tc>
        <w:tc>
          <w:tcPr>
            <w:tcW w:w="0" w:type="auto"/>
            <w:noWrap/>
            <w:vAlign w:val="center"/>
            <w:hideMark/>
          </w:tcPr>
          <w:p w14:paraId="13CE356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.6</w:t>
            </w:r>
          </w:p>
        </w:tc>
        <w:tc>
          <w:tcPr>
            <w:tcW w:w="0" w:type="auto"/>
            <w:noWrap/>
            <w:vAlign w:val="center"/>
            <w:hideMark/>
          </w:tcPr>
          <w:p w14:paraId="68E40A3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1.2</w:t>
            </w:r>
          </w:p>
        </w:tc>
        <w:tc>
          <w:tcPr>
            <w:tcW w:w="0" w:type="auto"/>
            <w:noWrap/>
            <w:vAlign w:val="center"/>
            <w:hideMark/>
          </w:tcPr>
          <w:p w14:paraId="0F697AC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6.1</w:t>
            </w:r>
          </w:p>
        </w:tc>
        <w:tc>
          <w:tcPr>
            <w:tcW w:w="0" w:type="auto"/>
            <w:noWrap/>
            <w:vAlign w:val="center"/>
            <w:hideMark/>
          </w:tcPr>
          <w:p w14:paraId="5C9751F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4.5</w:t>
            </w:r>
          </w:p>
        </w:tc>
        <w:tc>
          <w:tcPr>
            <w:tcW w:w="0" w:type="auto"/>
            <w:noWrap/>
            <w:vAlign w:val="center"/>
            <w:hideMark/>
          </w:tcPr>
          <w:p w14:paraId="342F993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5.3</w:t>
            </w:r>
          </w:p>
        </w:tc>
        <w:tc>
          <w:tcPr>
            <w:tcW w:w="0" w:type="auto"/>
            <w:noWrap/>
            <w:vAlign w:val="center"/>
            <w:hideMark/>
          </w:tcPr>
          <w:p w14:paraId="2115A6D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1.1</w:t>
            </w:r>
          </w:p>
        </w:tc>
        <w:tc>
          <w:tcPr>
            <w:tcW w:w="0" w:type="auto"/>
            <w:noWrap/>
            <w:vAlign w:val="center"/>
            <w:hideMark/>
          </w:tcPr>
          <w:p w14:paraId="56ADD04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69.4</w:t>
            </w:r>
          </w:p>
        </w:tc>
      </w:tr>
      <w:tr w:rsidR="00E136E4" w:rsidRPr="00650063" w14:paraId="32634814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BDA9B7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7C8B969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4" w:type="dxa"/>
            <w:noWrap/>
            <w:vAlign w:val="center"/>
            <w:hideMark/>
          </w:tcPr>
          <w:p w14:paraId="121E42E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2DF97C8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576" w:type="dxa"/>
            <w:noWrap/>
            <w:vAlign w:val="center"/>
            <w:hideMark/>
          </w:tcPr>
          <w:p w14:paraId="572BDE8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734" w:type="dxa"/>
            <w:noWrap/>
            <w:vAlign w:val="center"/>
            <w:hideMark/>
          </w:tcPr>
          <w:p w14:paraId="4904A87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687" w:type="dxa"/>
            <w:noWrap/>
            <w:vAlign w:val="center"/>
            <w:hideMark/>
          </w:tcPr>
          <w:p w14:paraId="52BF219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1</w:t>
            </w:r>
          </w:p>
        </w:tc>
        <w:tc>
          <w:tcPr>
            <w:tcW w:w="0" w:type="auto"/>
            <w:noWrap/>
            <w:vAlign w:val="center"/>
            <w:hideMark/>
          </w:tcPr>
          <w:p w14:paraId="0978613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.3</w:t>
            </w:r>
          </w:p>
        </w:tc>
        <w:tc>
          <w:tcPr>
            <w:tcW w:w="0" w:type="auto"/>
            <w:noWrap/>
            <w:vAlign w:val="center"/>
            <w:hideMark/>
          </w:tcPr>
          <w:p w14:paraId="6A36602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.1</w:t>
            </w:r>
          </w:p>
        </w:tc>
        <w:tc>
          <w:tcPr>
            <w:tcW w:w="0" w:type="auto"/>
            <w:noWrap/>
            <w:vAlign w:val="center"/>
            <w:hideMark/>
          </w:tcPr>
          <w:p w14:paraId="4312DA6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7.7</w:t>
            </w:r>
          </w:p>
        </w:tc>
        <w:tc>
          <w:tcPr>
            <w:tcW w:w="0" w:type="auto"/>
            <w:noWrap/>
            <w:vAlign w:val="center"/>
            <w:hideMark/>
          </w:tcPr>
          <w:p w14:paraId="4552A53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9.9</w:t>
            </w:r>
          </w:p>
        </w:tc>
        <w:tc>
          <w:tcPr>
            <w:tcW w:w="0" w:type="auto"/>
            <w:noWrap/>
            <w:vAlign w:val="center"/>
            <w:hideMark/>
          </w:tcPr>
          <w:p w14:paraId="0E9A425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2.5</w:t>
            </w:r>
          </w:p>
        </w:tc>
        <w:tc>
          <w:tcPr>
            <w:tcW w:w="0" w:type="auto"/>
            <w:noWrap/>
            <w:vAlign w:val="center"/>
            <w:hideMark/>
          </w:tcPr>
          <w:p w14:paraId="4EEF14D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5.3</w:t>
            </w:r>
          </w:p>
        </w:tc>
        <w:tc>
          <w:tcPr>
            <w:tcW w:w="0" w:type="auto"/>
            <w:noWrap/>
            <w:vAlign w:val="center"/>
            <w:hideMark/>
          </w:tcPr>
          <w:p w14:paraId="45002A4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49.8</w:t>
            </w:r>
          </w:p>
        </w:tc>
      </w:tr>
      <w:tr w:rsidR="00E136E4" w:rsidRPr="00650063" w14:paraId="0D5029D0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25D0F00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3B</w:t>
            </w:r>
          </w:p>
        </w:tc>
        <w:tc>
          <w:tcPr>
            <w:tcW w:w="681" w:type="dxa"/>
            <w:noWrap/>
            <w:vAlign w:val="center"/>
            <w:hideMark/>
          </w:tcPr>
          <w:p w14:paraId="5B94D7F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4" w:type="dxa"/>
            <w:noWrap/>
            <w:vAlign w:val="center"/>
            <w:hideMark/>
          </w:tcPr>
          <w:p w14:paraId="782E0B0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1968EAE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576" w:type="dxa"/>
            <w:noWrap/>
            <w:vAlign w:val="center"/>
            <w:hideMark/>
          </w:tcPr>
          <w:p w14:paraId="6908429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734" w:type="dxa"/>
            <w:noWrap/>
            <w:vAlign w:val="center"/>
            <w:hideMark/>
          </w:tcPr>
          <w:p w14:paraId="7CF0385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687" w:type="dxa"/>
            <w:noWrap/>
            <w:vAlign w:val="center"/>
            <w:hideMark/>
          </w:tcPr>
          <w:p w14:paraId="26ADF0A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0</w:t>
            </w:r>
          </w:p>
        </w:tc>
        <w:tc>
          <w:tcPr>
            <w:tcW w:w="0" w:type="auto"/>
            <w:noWrap/>
            <w:vAlign w:val="center"/>
            <w:hideMark/>
          </w:tcPr>
          <w:p w14:paraId="79F6973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.1</w:t>
            </w:r>
          </w:p>
        </w:tc>
        <w:tc>
          <w:tcPr>
            <w:tcW w:w="0" w:type="auto"/>
            <w:noWrap/>
            <w:vAlign w:val="center"/>
            <w:hideMark/>
          </w:tcPr>
          <w:p w14:paraId="0414746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7.1</w:t>
            </w:r>
          </w:p>
        </w:tc>
        <w:tc>
          <w:tcPr>
            <w:tcW w:w="0" w:type="auto"/>
            <w:noWrap/>
            <w:vAlign w:val="center"/>
            <w:hideMark/>
          </w:tcPr>
          <w:p w14:paraId="1FC1345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8.6</w:t>
            </w:r>
          </w:p>
        </w:tc>
        <w:tc>
          <w:tcPr>
            <w:tcW w:w="0" w:type="auto"/>
            <w:noWrap/>
            <w:vAlign w:val="center"/>
            <w:hideMark/>
          </w:tcPr>
          <w:p w14:paraId="52026AB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1.7</w:t>
            </w:r>
          </w:p>
        </w:tc>
        <w:tc>
          <w:tcPr>
            <w:tcW w:w="0" w:type="auto"/>
            <w:noWrap/>
            <w:vAlign w:val="center"/>
            <w:hideMark/>
          </w:tcPr>
          <w:p w14:paraId="41C4B84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54.8</w:t>
            </w:r>
          </w:p>
        </w:tc>
        <w:tc>
          <w:tcPr>
            <w:tcW w:w="0" w:type="auto"/>
            <w:noWrap/>
            <w:vAlign w:val="center"/>
            <w:hideMark/>
          </w:tcPr>
          <w:p w14:paraId="32DE9F2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6.9</w:t>
            </w:r>
          </w:p>
        </w:tc>
        <w:tc>
          <w:tcPr>
            <w:tcW w:w="0" w:type="auto"/>
            <w:noWrap/>
            <w:vAlign w:val="center"/>
            <w:hideMark/>
          </w:tcPr>
          <w:p w14:paraId="218BDAA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17.5</w:t>
            </w:r>
          </w:p>
        </w:tc>
      </w:tr>
      <w:tr w:rsidR="00E136E4" w:rsidRPr="00650063" w14:paraId="4C4742CA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5760CEAD" w14:textId="31CA5688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37E5B2F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020E973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04CB5C9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576" w:type="dxa"/>
            <w:noWrap/>
            <w:vAlign w:val="center"/>
            <w:hideMark/>
          </w:tcPr>
          <w:p w14:paraId="08ABD74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734" w:type="dxa"/>
            <w:noWrap/>
            <w:vAlign w:val="center"/>
            <w:hideMark/>
          </w:tcPr>
          <w:p w14:paraId="436DFDF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687" w:type="dxa"/>
            <w:noWrap/>
            <w:vAlign w:val="center"/>
            <w:hideMark/>
          </w:tcPr>
          <w:p w14:paraId="6DB4FF7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8</w:t>
            </w:r>
          </w:p>
        </w:tc>
        <w:tc>
          <w:tcPr>
            <w:tcW w:w="0" w:type="auto"/>
            <w:noWrap/>
            <w:vAlign w:val="center"/>
            <w:hideMark/>
          </w:tcPr>
          <w:p w14:paraId="53B9728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.7</w:t>
            </w:r>
          </w:p>
        </w:tc>
        <w:tc>
          <w:tcPr>
            <w:tcW w:w="0" w:type="auto"/>
            <w:noWrap/>
            <w:vAlign w:val="center"/>
            <w:hideMark/>
          </w:tcPr>
          <w:p w14:paraId="0C6AF63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6.8</w:t>
            </w:r>
          </w:p>
        </w:tc>
        <w:tc>
          <w:tcPr>
            <w:tcW w:w="0" w:type="auto"/>
            <w:noWrap/>
            <w:vAlign w:val="center"/>
            <w:hideMark/>
          </w:tcPr>
          <w:p w14:paraId="7E7461A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2.6</w:t>
            </w:r>
          </w:p>
        </w:tc>
        <w:tc>
          <w:tcPr>
            <w:tcW w:w="0" w:type="auto"/>
            <w:noWrap/>
            <w:vAlign w:val="center"/>
            <w:hideMark/>
          </w:tcPr>
          <w:p w14:paraId="51D38DC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9.1</w:t>
            </w:r>
          </w:p>
        </w:tc>
        <w:tc>
          <w:tcPr>
            <w:tcW w:w="0" w:type="auto"/>
            <w:noWrap/>
            <w:vAlign w:val="center"/>
            <w:hideMark/>
          </w:tcPr>
          <w:p w14:paraId="3BF1D43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1.0</w:t>
            </w:r>
          </w:p>
        </w:tc>
        <w:tc>
          <w:tcPr>
            <w:tcW w:w="0" w:type="auto"/>
            <w:noWrap/>
            <w:vAlign w:val="center"/>
            <w:hideMark/>
          </w:tcPr>
          <w:p w14:paraId="4768320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71.0</w:t>
            </w:r>
          </w:p>
        </w:tc>
        <w:tc>
          <w:tcPr>
            <w:tcW w:w="0" w:type="auto"/>
            <w:noWrap/>
            <w:vAlign w:val="center"/>
            <w:hideMark/>
          </w:tcPr>
          <w:p w14:paraId="035418C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78.3</w:t>
            </w:r>
          </w:p>
        </w:tc>
      </w:tr>
      <w:tr w:rsidR="00E136E4" w:rsidRPr="00650063" w14:paraId="36D57383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64DA1793" w14:textId="3A66738D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1DC74B3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4" w:type="dxa"/>
            <w:noWrap/>
            <w:vAlign w:val="center"/>
            <w:hideMark/>
          </w:tcPr>
          <w:p w14:paraId="019DCE5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1E0159B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576" w:type="dxa"/>
            <w:noWrap/>
            <w:vAlign w:val="center"/>
            <w:hideMark/>
          </w:tcPr>
          <w:p w14:paraId="34DA81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734" w:type="dxa"/>
            <w:noWrap/>
            <w:vAlign w:val="center"/>
            <w:hideMark/>
          </w:tcPr>
          <w:p w14:paraId="3DA1BC9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687" w:type="dxa"/>
            <w:noWrap/>
            <w:vAlign w:val="center"/>
            <w:hideMark/>
          </w:tcPr>
          <w:p w14:paraId="00CDC3D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8</w:t>
            </w:r>
          </w:p>
        </w:tc>
        <w:tc>
          <w:tcPr>
            <w:tcW w:w="0" w:type="auto"/>
            <w:noWrap/>
            <w:vAlign w:val="center"/>
            <w:hideMark/>
          </w:tcPr>
          <w:p w14:paraId="70DEE7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.4</w:t>
            </w:r>
          </w:p>
        </w:tc>
        <w:tc>
          <w:tcPr>
            <w:tcW w:w="0" w:type="auto"/>
            <w:noWrap/>
            <w:vAlign w:val="center"/>
            <w:hideMark/>
          </w:tcPr>
          <w:p w14:paraId="325F004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5.0</w:t>
            </w:r>
          </w:p>
        </w:tc>
        <w:tc>
          <w:tcPr>
            <w:tcW w:w="0" w:type="auto"/>
            <w:noWrap/>
            <w:vAlign w:val="center"/>
            <w:hideMark/>
          </w:tcPr>
          <w:p w14:paraId="019B78C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2.7</w:t>
            </w:r>
          </w:p>
        </w:tc>
        <w:tc>
          <w:tcPr>
            <w:tcW w:w="0" w:type="auto"/>
            <w:noWrap/>
            <w:vAlign w:val="center"/>
            <w:hideMark/>
          </w:tcPr>
          <w:p w14:paraId="4475D00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1.9</w:t>
            </w:r>
          </w:p>
        </w:tc>
        <w:tc>
          <w:tcPr>
            <w:tcW w:w="0" w:type="auto"/>
            <w:noWrap/>
            <w:vAlign w:val="center"/>
            <w:hideMark/>
          </w:tcPr>
          <w:p w14:paraId="76BA4C9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60.7</w:t>
            </w:r>
          </w:p>
        </w:tc>
        <w:tc>
          <w:tcPr>
            <w:tcW w:w="0" w:type="auto"/>
            <w:noWrap/>
            <w:vAlign w:val="center"/>
            <w:hideMark/>
          </w:tcPr>
          <w:p w14:paraId="641872E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09.4</w:t>
            </w:r>
          </w:p>
        </w:tc>
        <w:tc>
          <w:tcPr>
            <w:tcW w:w="0" w:type="auto"/>
            <w:noWrap/>
            <w:vAlign w:val="center"/>
            <w:hideMark/>
          </w:tcPr>
          <w:p w14:paraId="18FCD71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30.8</w:t>
            </w:r>
          </w:p>
        </w:tc>
      </w:tr>
      <w:tr w:rsidR="00E136E4" w:rsidRPr="00650063" w14:paraId="624B76A1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35BD4BB9" w14:textId="076BC164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3A0EB79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61A635A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406650E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576" w:type="dxa"/>
            <w:noWrap/>
            <w:vAlign w:val="center"/>
            <w:hideMark/>
          </w:tcPr>
          <w:p w14:paraId="303A1E4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734" w:type="dxa"/>
            <w:noWrap/>
            <w:vAlign w:val="center"/>
            <w:hideMark/>
          </w:tcPr>
          <w:p w14:paraId="40A7A53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687" w:type="dxa"/>
            <w:noWrap/>
            <w:vAlign w:val="center"/>
            <w:hideMark/>
          </w:tcPr>
          <w:p w14:paraId="7A7AF82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8</w:t>
            </w:r>
          </w:p>
        </w:tc>
        <w:tc>
          <w:tcPr>
            <w:tcW w:w="0" w:type="auto"/>
            <w:noWrap/>
            <w:vAlign w:val="center"/>
            <w:hideMark/>
          </w:tcPr>
          <w:p w14:paraId="5A8E54E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.4</w:t>
            </w:r>
          </w:p>
        </w:tc>
        <w:tc>
          <w:tcPr>
            <w:tcW w:w="0" w:type="auto"/>
            <w:noWrap/>
            <w:vAlign w:val="center"/>
            <w:hideMark/>
          </w:tcPr>
          <w:p w14:paraId="215BAA8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8.5</w:t>
            </w:r>
          </w:p>
        </w:tc>
        <w:tc>
          <w:tcPr>
            <w:tcW w:w="0" w:type="auto"/>
            <w:noWrap/>
            <w:vAlign w:val="center"/>
            <w:hideMark/>
          </w:tcPr>
          <w:p w14:paraId="54AA1F5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5.1</w:t>
            </w:r>
          </w:p>
        </w:tc>
        <w:tc>
          <w:tcPr>
            <w:tcW w:w="0" w:type="auto"/>
            <w:noWrap/>
            <w:vAlign w:val="center"/>
            <w:hideMark/>
          </w:tcPr>
          <w:p w14:paraId="1D8110B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6.3</w:t>
            </w:r>
          </w:p>
        </w:tc>
        <w:tc>
          <w:tcPr>
            <w:tcW w:w="0" w:type="auto"/>
            <w:noWrap/>
            <w:vAlign w:val="center"/>
            <w:hideMark/>
          </w:tcPr>
          <w:p w14:paraId="7B6B1A9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46.1</w:t>
            </w:r>
          </w:p>
        </w:tc>
        <w:tc>
          <w:tcPr>
            <w:tcW w:w="0" w:type="auto"/>
            <w:noWrap/>
            <w:vAlign w:val="center"/>
            <w:hideMark/>
          </w:tcPr>
          <w:p w14:paraId="56E7F21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96.3</w:t>
            </w:r>
          </w:p>
        </w:tc>
        <w:tc>
          <w:tcPr>
            <w:tcW w:w="0" w:type="auto"/>
            <w:noWrap/>
            <w:vAlign w:val="center"/>
            <w:hideMark/>
          </w:tcPr>
          <w:p w14:paraId="1B3F311A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89.6</w:t>
            </w:r>
          </w:p>
        </w:tc>
      </w:tr>
      <w:tr w:rsidR="00E136E4" w:rsidRPr="00650063" w14:paraId="10DB31E0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0412E392" w14:textId="4BE6D2A6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63B10CC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noWrap/>
            <w:vAlign w:val="center"/>
            <w:hideMark/>
          </w:tcPr>
          <w:p w14:paraId="1A44766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4F8013A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576" w:type="dxa"/>
            <w:noWrap/>
            <w:vAlign w:val="center"/>
            <w:hideMark/>
          </w:tcPr>
          <w:p w14:paraId="7F7EE89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734" w:type="dxa"/>
            <w:noWrap/>
            <w:vAlign w:val="center"/>
            <w:hideMark/>
          </w:tcPr>
          <w:p w14:paraId="42AF1EB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687" w:type="dxa"/>
            <w:noWrap/>
            <w:vAlign w:val="center"/>
            <w:hideMark/>
          </w:tcPr>
          <w:p w14:paraId="533AFF9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9</w:t>
            </w:r>
          </w:p>
        </w:tc>
        <w:tc>
          <w:tcPr>
            <w:tcW w:w="0" w:type="auto"/>
            <w:noWrap/>
            <w:vAlign w:val="center"/>
            <w:hideMark/>
          </w:tcPr>
          <w:p w14:paraId="196D2AC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.3</w:t>
            </w:r>
          </w:p>
        </w:tc>
        <w:tc>
          <w:tcPr>
            <w:tcW w:w="0" w:type="auto"/>
            <w:noWrap/>
            <w:vAlign w:val="center"/>
            <w:hideMark/>
          </w:tcPr>
          <w:p w14:paraId="0C0E56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4.4</w:t>
            </w:r>
          </w:p>
        </w:tc>
        <w:tc>
          <w:tcPr>
            <w:tcW w:w="0" w:type="auto"/>
            <w:noWrap/>
            <w:vAlign w:val="center"/>
            <w:hideMark/>
          </w:tcPr>
          <w:p w14:paraId="1D29A50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2.6</w:t>
            </w:r>
          </w:p>
        </w:tc>
        <w:tc>
          <w:tcPr>
            <w:tcW w:w="0" w:type="auto"/>
            <w:noWrap/>
            <w:vAlign w:val="center"/>
            <w:hideMark/>
          </w:tcPr>
          <w:p w14:paraId="61ABE83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8.2</w:t>
            </w:r>
          </w:p>
        </w:tc>
        <w:tc>
          <w:tcPr>
            <w:tcW w:w="0" w:type="auto"/>
            <w:noWrap/>
            <w:vAlign w:val="center"/>
            <w:hideMark/>
          </w:tcPr>
          <w:p w14:paraId="1AF8391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0.1</w:t>
            </w:r>
          </w:p>
        </w:tc>
        <w:tc>
          <w:tcPr>
            <w:tcW w:w="0" w:type="auto"/>
            <w:noWrap/>
            <w:vAlign w:val="center"/>
            <w:hideMark/>
          </w:tcPr>
          <w:p w14:paraId="3FB2AFD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49.4</w:t>
            </w:r>
          </w:p>
        </w:tc>
        <w:tc>
          <w:tcPr>
            <w:tcW w:w="0" w:type="auto"/>
            <w:noWrap/>
            <w:vAlign w:val="center"/>
            <w:hideMark/>
          </w:tcPr>
          <w:p w14:paraId="450FF94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82.9</w:t>
            </w:r>
          </w:p>
        </w:tc>
      </w:tr>
      <w:tr w:rsidR="00E136E4" w:rsidRPr="00650063" w14:paraId="186B5821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4415155F" w14:textId="712C026B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77E1C3C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2B20F3E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2A399E6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576" w:type="dxa"/>
            <w:noWrap/>
            <w:vAlign w:val="center"/>
            <w:hideMark/>
          </w:tcPr>
          <w:p w14:paraId="7F7E220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734" w:type="dxa"/>
            <w:noWrap/>
            <w:vAlign w:val="center"/>
            <w:hideMark/>
          </w:tcPr>
          <w:p w14:paraId="24EBDC6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687" w:type="dxa"/>
            <w:noWrap/>
            <w:vAlign w:val="center"/>
            <w:hideMark/>
          </w:tcPr>
          <w:p w14:paraId="07742DD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8</w:t>
            </w:r>
          </w:p>
        </w:tc>
        <w:tc>
          <w:tcPr>
            <w:tcW w:w="0" w:type="auto"/>
            <w:noWrap/>
            <w:vAlign w:val="center"/>
            <w:hideMark/>
          </w:tcPr>
          <w:p w14:paraId="0F10898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3</w:t>
            </w:r>
          </w:p>
        </w:tc>
        <w:tc>
          <w:tcPr>
            <w:tcW w:w="0" w:type="auto"/>
            <w:noWrap/>
            <w:vAlign w:val="center"/>
            <w:hideMark/>
          </w:tcPr>
          <w:p w14:paraId="087988E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.6</w:t>
            </w:r>
          </w:p>
        </w:tc>
        <w:tc>
          <w:tcPr>
            <w:tcW w:w="0" w:type="auto"/>
            <w:noWrap/>
            <w:vAlign w:val="center"/>
            <w:hideMark/>
          </w:tcPr>
          <w:p w14:paraId="398656A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5.2</w:t>
            </w:r>
          </w:p>
        </w:tc>
        <w:tc>
          <w:tcPr>
            <w:tcW w:w="0" w:type="auto"/>
            <w:noWrap/>
            <w:vAlign w:val="center"/>
            <w:hideMark/>
          </w:tcPr>
          <w:p w14:paraId="71B7B9E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2.8</w:t>
            </w:r>
          </w:p>
        </w:tc>
        <w:tc>
          <w:tcPr>
            <w:tcW w:w="0" w:type="auto"/>
            <w:noWrap/>
            <w:vAlign w:val="center"/>
            <w:hideMark/>
          </w:tcPr>
          <w:p w14:paraId="3063E6A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2.6</w:t>
            </w:r>
          </w:p>
        </w:tc>
        <w:tc>
          <w:tcPr>
            <w:tcW w:w="0" w:type="auto"/>
            <w:noWrap/>
            <w:vAlign w:val="center"/>
            <w:hideMark/>
          </w:tcPr>
          <w:p w14:paraId="03955C2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86.7</w:t>
            </w:r>
          </w:p>
        </w:tc>
        <w:tc>
          <w:tcPr>
            <w:tcW w:w="0" w:type="auto"/>
            <w:noWrap/>
            <w:vAlign w:val="center"/>
            <w:hideMark/>
          </w:tcPr>
          <w:p w14:paraId="13FE28A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05.4</w:t>
            </w:r>
          </w:p>
        </w:tc>
      </w:tr>
      <w:tr w:rsidR="00E136E4" w:rsidRPr="00650063" w14:paraId="465B2ABC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6920B750" w14:textId="4065B41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2725634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4" w:type="dxa"/>
            <w:noWrap/>
            <w:vAlign w:val="center"/>
            <w:hideMark/>
          </w:tcPr>
          <w:p w14:paraId="605EBE9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2DC25CE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576" w:type="dxa"/>
            <w:noWrap/>
            <w:vAlign w:val="center"/>
            <w:hideMark/>
          </w:tcPr>
          <w:p w14:paraId="1471FC2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734" w:type="dxa"/>
            <w:noWrap/>
            <w:vAlign w:val="center"/>
            <w:hideMark/>
          </w:tcPr>
          <w:p w14:paraId="73E34AE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687" w:type="dxa"/>
            <w:noWrap/>
            <w:vAlign w:val="center"/>
            <w:hideMark/>
          </w:tcPr>
          <w:p w14:paraId="71BD0E2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6</w:t>
            </w:r>
          </w:p>
        </w:tc>
        <w:tc>
          <w:tcPr>
            <w:tcW w:w="0" w:type="auto"/>
            <w:noWrap/>
            <w:vAlign w:val="center"/>
            <w:hideMark/>
          </w:tcPr>
          <w:p w14:paraId="7CD4DBC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.3</w:t>
            </w:r>
          </w:p>
        </w:tc>
        <w:tc>
          <w:tcPr>
            <w:tcW w:w="0" w:type="auto"/>
            <w:noWrap/>
            <w:vAlign w:val="center"/>
            <w:hideMark/>
          </w:tcPr>
          <w:p w14:paraId="0D00A45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.9</w:t>
            </w:r>
          </w:p>
        </w:tc>
        <w:tc>
          <w:tcPr>
            <w:tcW w:w="0" w:type="auto"/>
            <w:noWrap/>
            <w:vAlign w:val="center"/>
            <w:hideMark/>
          </w:tcPr>
          <w:p w14:paraId="6CAD238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9.3</w:t>
            </w:r>
          </w:p>
        </w:tc>
        <w:tc>
          <w:tcPr>
            <w:tcW w:w="0" w:type="auto"/>
            <w:noWrap/>
            <w:vAlign w:val="center"/>
            <w:hideMark/>
          </w:tcPr>
          <w:p w14:paraId="4938B2E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1.4</w:t>
            </w:r>
          </w:p>
        </w:tc>
        <w:tc>
          <w:tcPr>
            <w:tcW w:w="0" w:type="auto"/>
            <w:noWrap/>
            <w:vAlign w:val="center"/>
            <w:hideMark/>
          </w:tcPr>
          <w:p w14:paraId="1F3539F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6.3</w:t>
            </w:r>
          </w:p>
        </w:tc>
        <w:tc>
          <w:tcPr>
            <w:tcW w:w="0" w:type="auto"/>
            <w:noWrap/>
            <w:vAlign w:val="center"/>
            <w:hideMark/>
          </w:tcPr>
          <w:p w14:paraId="57FE7D7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43.1</w:t>
            </w:r>
          </w:p>
        </w:tc>
        <w:tc>
          <w:tcPr>
            <w:tcW w:w="0" w:type="auto"/>
            <w:noWrap/>
            <w:vAlign w:val="center"/>
            <w:hideMark/>
          </w:tcPr>
          <w:p w14:paraId="5920474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98.8</w:t>
            </w:r>
          </w:p>
        </w:tc>
      </w:tr>
      <w:tr w:rsidR="00E136E4" w:rsidRPr="00650063" w14:paraId="73F9E30C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32835420" w14:textId="18BA9B84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733F23B1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584935D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0BA41CC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576" w:type="dxa"/>
            <w:noWrap/>
            <w:vAlign w:val="center"/>
            <w:hideMark/>
          </w:tcPr>
          <w:p w14:paraId="31F1C32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734" w:type="dxa"/>
            <w:noWrap/>
            <w:vAlign w:val="center"/>
            <w:hideMark/>
          </w:tcPr>
          <w:p w14:paraId="22D9AC5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687" w:type="dxa"/>
            <w:noWrap/>
            <w:vAlign w:val="center"/>
            <w:hideMark/>
          </w:tcPr>
          <w:p w14:paraId="13B4EC9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6</w:t>
            </w:r>
          </w:p>
        </w:tc>
        <w:tc>
          <w:tcPr>
            <w:tcW w:w="0" w:type="auto"/>
            <w:noWrap/>
            <w:vAlign w:val="center"/>
            <w:hideMark/>
          </w:tcPr>
          <w:p w14:paraId="1EE4D05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.2</w:t>
            </w:r>
          </w:p>
        </w:tc>
        <w:tc>
          <w:tcPr>
            <w:tcW w:w="0" w:type="auto"/>
            <w:noWrap/>
            <w:vAlign w:val="center"/>
            <w:hideMark/>
          </w:tcPr>
          <w:p w14:paraId="4B198CF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6.3</w:t>
            </w:r>
          </w:p>
        </w:tc>
        <w:tc>
          <w:tcPr>
            <w:tcW w:w="0" w:type="auto"/>
            <w:noWrap/>
            <w:vAlign w:val="center"/>
            <w:hideMark/>
          </w:tcPr>
          <w:p w14:paraId="2E42E1F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1.2</w:t>
            </w:r>
          </w:p>
        </w:tc>
        <w:tc>
          <w:tcPr>
            <w:tcW w:w="0" w:type="auto"/>
            <w:noWrap/>
            <w:vAlign w:val="center"/>
            <w:hideMark/>
          </w:tcPr>
          <w:p w14:paraId="56E4681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5.0</w:t>
            </w:r>
          </w:p>
        </w:tc>
        <w:tc>
          <w:tcPr>
            <w:tcW w:w="0" w:type="auto"/>
            <w:noWrap/>
            <w:vAlign w:val="center"/>
            <w:hideMark/>
          </w:tcPr>
          <w:p w14:paraId="137A61F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7.3</w:t>
            </w:r>
          </w:p>
        </w:tc>
        <w:tc>
          <w:tcPr>
            <w:tcW w:w="0" w:type="auto"/>
            <w:noWrap/>
            <w:vAlign w:val="center"/>
            <w:hideMark/>
          </w:tcPr>
          <w:p w14:paraId="590D4D9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18.2</w:t>
            </w:r>
          </w:p>
        </w:tc>
        <w:tc>
          <w:tcPr>
            <w:tcW w:w="0" w:type="auto"/>
            <w:noWrap/>
            <w:vAlign w:val="center"/>
            <w:hideMark/>
          </w:tcPr>
          <w:p w14:paraId="6E66ACA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94.9</w:t>
            </w:r>
          </w:p>
        </w:tc>
      </w:tr>
      <w:tr w:rsidR="00E136E4" w:rsidRPr="00650063" w14:paraId="2BE9A5D1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54882AAF" w14:textId="49ECE388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06DA680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14" w:type="dxa"/>
            <w:noWrap/>
            <w:vAlign w:val="center"/>
            <w:hideMark/>
          </w:tcPr>
          <w:p w14:paraId="03D4751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noWrap/>
            <w:vAlign w:val="center"/>
            <w:hideMark/>
          </w:tcPr>
          <w:p w14:paraId="089D73F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576" w:type="dxa"/>
            <w:noWrap/>
            <w:vAlign w:val="center"/>
            <w:hideMark/>
          </w:tcPr>
          <w:p w14:paraId="1B7768F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734" w:type="dxa"/>
            <w:noWrap/>
            <w:vAlign w:val="center"/>
            <w:hideMark/>
          </w:tcPr>
          <w:p w14:paraId="4F0253B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687" w:type="dxa"/>
            <w:noWrap/>
            <w:vAlign w:val="center"/>
            <w:hideMark/>
          </w:tcPr>
          <w:p w14:paraId="2753B0F0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0</w:t>
            </w:r>
          </w:p>
        </w:tc>
        <w:tc>
          <w:tcPr>
            <w:tcW w:w="0" w:type="auto"/>
            <w:noWrap/>
            <w:vAlign w:val="center"/>
            <w:hideMark/>
          </w:tcPr>
          <w:p w14:paraId="50B7A5E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.3</w:t>
            </w:r>
          </w:p>
        </w:tc>
        <w:tc>
          <w:tcPr>
            <w:tcW w:w="0" w:type="auto"/>
            <w:noWrap/>
            <w:vAlign w:val="center"/>
            <w:hideMark/>
          </w:tcPr>
          <w:p w14:paraId="30646A0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4.8</w:t>
            </w:r>
          </w:p>
        </w:tc>
        <w:tc>
          <w:tcPr>
            <w:tcW w:w="0" w:type="auto"/>
            <w:noWrap/>
            <w:vAlign w:val="center"/>
            <w:hideMark/>
          </w:tcPr>
          <w:p w14:paraId="174489F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2.2</w:t>
            </w:r>
          </w:p>
        </w:tc>
        <w:tc>
          <w:tcPr>
            <w:tcW w:w="0" w:type="auto"/>
            <w:noWrap/>
            <w:vAlign w:val="center"/>
            <w:hideMark/>
          </w:tcPr>
          <w:p w14:paraId="3B6D0F5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4.9</w:t>
            </w:r>
          </w:p>
        </w:tc>
        <w:tc>
          <w:tcPr>
            <w:tcW w:w="0" w:type="auto"/>
            <w:noWrap/>
            <w:vAlign w:val="center"/>
            <w:hideMark/>
          </w:tcPr>
          <w:p w14:paraId="61F22AD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3.9</w:t>
            </w:r>
          </w:p>
        </w:tc>
        <w:tc>
          <w:tcPr>
            <w:tcW w:w="0" w:type="auto"/>
            <w:noWrap/>
            <w:vAlign w:val="center"/>
            <w:hideMark/>
          </w:tcPr>
          <w:p w14:paraId="2262305B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83.5</w:t>
            </w:r>
          </w:p>
        </w:tc>
        <w:tc>
          <w:tcPr>
            <w:tcW w:w="0" w:type="auto"/>
            <w:noWrap/>
            <w:vAlign w:val="center"/>
            <w:hideMark/>
          </w:tcPr>
          <w:p w14:paraId="2BE5DA0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58.4</w:t>
            </w:r>
          </w:p>
        </w:tc>
      </w:tr>
      <w:tr w:rsidR="00E136E4" w:rsidRPr="00650063" w14:paraId="695C216B" w14:textId="77777777" w:rsidTr="00E136E4">
        <w:trPr>
          <w:trHeight w:val="279"/>
        </w:trPr>
        <w:tc>
          <w:tcPr>
            <w:tcW w:w="759" w:type="dxa"/>
            <w:noWrap/>
            <w:vAlign w:val="center"/>
            <w:hideMark/>
          </w:tcPr>
          <w:p w14:paraId="3D8B1F03" w14:textId="1FE1A450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noWrap/>
            <w:vAlign w:val="center"/>
            <w:hideMark/>
          </w:tcPr>
          <w:p w14:paraId="1D3198F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4" w:type="dxa"/>
            <w:noWrap/>
            <w:vAlign w:val="center"/>
            <w:hideMark/>
          </w:tcPr>
          <w:p w14:paraId="12C73F7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B</w:t>
            </w:r>
          </w:p>
        </w:tc>
        <w:tc>
          <w:tcPr>
            <w:tcW w:w="716" w:type="dxa"/>
            <w:noWrap/>
            <w:vAlign w:val="center"/>
            <w:hideMark/>
          </w:tcPr>
          <w:p w14:paraId="00DB518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576" w:type="dxa"/>
            <w:noWrap/>
            <w:vAlign w:val="center"/>
            <w:hideMark/>
          </w:tcPr>
          <w:p w14:paraId="78D2E3C8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734" w:type="dxa"/>
            <w:noWrap/>
            <w:vAlign w:val="center"/>
            <w:hideMark/>
          </w:tcPr>
          <w:p w14:paraId="4D795DA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687" w:type="dxa"/>
            <w:noWrap/>
            <w:vAlign w:val="center"/>
            <w:hideMark/>
          </w:tcPr>
          <w:p w14:paraId="440AA78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8</w:t>
            </w:r>
          </w:p>
        </w:tc>
        <w:tc>
          <w:tcPr>
            <w:tcW w:w="0" w:type="auto"/>
            <w:noWrap/>
            <w:vAlign w:val="center"/>
            <w:hideMark/>
          </w:tcPr>
          <w:p w14:paraId="67CAF54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2</w:t>
            </w:r>
          </w:p>
        </w:tc>
        <w:tc>
          <w:tcPr>
            <w:tcW w:w="0" w:type="auto"/>
            <w:noWrap/>
            <w:vAlign w:val="center"/>
            <w:hideMark/>
          </w:tcPr>
          <w:p w14:paraId="702FDCC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1.3</w:t>
            </w:r>
          </w:p>
        </w:tc>
        <w:tc>
          <w:tcPr>
            <w:tcW w:w="0" w:type="auto"/>
            <w:noWrap/>
            <w:vAlign w:val="center"/>
            <w:hideMark/>
          </w:tcPr>
          <w:p w14:paraId="7735F5D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.2</w:t>
            </w:r>
          </w:p>
        </w:tc>
        <w:tc>
          <w:tcPr>
            <w:tcW w:w="0" w:type="auto"/>
            <w:noWrap/>
            <w:vAlign w:val="center"/>
            <w:hideMark/>
          </w:tcPr>
          <w:p w14:paraId="6C26206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7.4</w:t>
            </w:r>
          </w:p>
        </w:tc>
        <w:tc>
          <w:tcPr>
            <w:tcW w:w="0" w:type="auto"/>
            <w:noWrap/>
            <w:vAlign w:val="center"/>
            <w:hideMark/>
          </w:tcPr>
          <w:p w14:paraId="0DB54E9C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6.8</w:t>
            </w:r>
          </w:p>
        </w:tc>
        <w:tc>
          <w:tcPr>
            <w:tcW w:w="0" w:type="auto"/>
            <w:noWrap/>
            <w:vAlign w:val="center"/>
            <w:hideMark/>
          </w:tcPr>
          <w:p w14:paraId="7F9565A6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93.7</w:t>
            </w:r>
          </w:p>
        </w:tc>
        <w:tc>
          <w:tcPr>
            <w:tcW w:w="0" w:type="auto"/>
            <w:noWrap/>
            <w:vAlign w:val="center"/>
            <w:hideMark/>
          </w:tcPr>
          <w:p w14:paraId="21698D3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78.1</w:t>
            </w:r>
          </w:p>
        </w:tc>
      </w:tr>
      <w:tr w:rsidR="00E136E4" w:rsidRPr="00650063" w14:paraId="238132F3" w14:textId="77777777" w:rsidTr="00E136E4">
        <w:trPr>
          <w:trHeight w:val="279"/>
        </w:trPr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7AF1EC" w14:textId="2E69449D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F9B5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81435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BEB6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39AF4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C3AC2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D7268E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EED5A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8726C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E6CF13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A2C347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2A372F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93EF59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520B1D" w14:textId="77777777" w:rsidR="00650063" w:rsidRPr="00650063" w:rsidRDefault="00650063" w:rsidP="00E136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500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32.4</w:t>
            </w:r>
          </w:p>
        </w:tc>
      </w:tr>
    </w:tbl>
    <w:p w14:paraId="3370E258" w14:textId="77777777" w:rsidR="00650063" w:rsidRDefault="00650063" w:rsidP="00650063">
      <w:pPr>
        <w:tabs>
          <w:tab w:val="left" w:pos="1570"/>
        </w:tabs>
        <w:rPr>
          <w:lang w:val="en-US" w:bidi="ar-SY"/>
        </w:rPr>
      </w:pPr>
    </w:p>
    <w:p w14:paraId="7B27594F" w14:textId="77777777" w:rsidR="00650063" w:rsidRPr="00650063" w:rsidRDefault="00650063" w:rsidP="00650063">
      <w:pPr>
        <w:tabs>
          <w:tab w:val="left" w:pos="1570"/>
        </w:tabs>
        <w:rPr>
          <w:lang w:val="en-US" w:bidi="ar-SY"/>
        </w:rPr>
      </w:pPr>
    </w:p>
    <w:sectPr w:rsidR="00650063" w:rsidRPr="00650063" w:rsidSect="00650063">
      <w:footerReference w:type="default" r:id="rId8"/>
      <w:pgSz w:w="11906" w:h="16838" w:code="9"/>
      <w:pgMar w:top="1253" w:right="1253" w:bottom="1253" w:left="1253" w:header="706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C5C1B" w14:textId="77777777" w:rsidR="000A21A7" w:rsidRDefault="000A21A7" w:rsidP="006218E6">
      <w:pPr>
        <w:spacing w:after="0" w:line="240" w:lineRule="auto"/>
      </w:pPr>
      <w:r>
        <w:separator/>
      </w:r>
    </w:p>
  </w:endnote>
  <w:endnote w:type="continuationSeparator" w:id="0">
    <w:p w14:paraId="14A2D460" w14:textId="77777777" w:rsidR="000A21A7" w:rsidRDefault="000A21A7" w:rsidP="0062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Calibri"/>
    <w:panose1 w:val="00000000000000000000"/>
    <w:charset w:val="FE"/>
    <w:family w:val="auto"/>
    <w:notTrueType/>
    <w:pitch w:val="default"/>
    <w:sig w:usb0="00000003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i/>
        <w:iCs/>
        <w:sz w:val="20"/>
        <w:szCs w:val="20"/>
      </w:rPr>
      <w:id w:val="-2079046781"/>
      <w:docPartObj>
        <w:docPartGallery w:val="Page Numbers (Bottom of Page)"/>
        <w:docPartUnique/>
      </w:docPartObj>
    </w:sdtPr>
    <w:sdtContent>
      <w:sdt>
        <w:sdtPr>
          <w:rPr>
            <w:b/>
            <w:bCs/>
            <w:i/>
            <w:iCs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Content>
          <w:p w14:paraId="1A6AD9A5" w14:textId="75091BB9" w:rsidR="000B3273" w:rsidRPr="00477721" w:rsidRDefault="000B3273">
            <w:pPr>
              <w:pStyle w:val="Footer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77721">
              <w:rPr>
                <w:b/>
                <w:bCs/>
                <w:i/>
                <w:iCs/>
                <w:sz w:val="20"/>
                <w:szCs w:val="20"/>
              </w:rPr>
              <w:t xml:space="preserve">Page </w: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instrText xml:space="preserve"> PAGE </w:instrTex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4F0C0D">
              <w:rPr>
                <w:b/>
                <w:bCs/>
                <w:i/>
                <w:iCs/>
                <w:noProof/>
                <w:sz w:val="20"/>
                <w:szCs w:val="20"/>
              </w:rPr>
              <w:t>22</w: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end"/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t xml:space="preserve"> of </w: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instrText xml:space="preserve"> NUMPAGES  </w:instrTex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4F0C0D">
              <w:rPr>
                <w:b/>
                <w:bCs/>
                <w:i/>
                <w:iCs/>
                <w:noProof/>
                <w:sz w:val="20"/>
                <w:szCs w:val="20"/>
              </w:rPr>
              <w:t>23</w:t>
            </w:r>
            <w:r w:rsidRPr="00477721">
              <w:rPr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sdtContent>
      </w:sdt>
    </w:sdtContent>
  </w:sdt>
  <w:p w14:paraId="102C6004" w14:textId="77777777" w:rsidR="000B3273" w:rsidRDefault="000B32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098D2" w14:textId="77777777" w:rsidR="000A21A7" w:rsidRDefault="000A21A7" w:rsidP="006218E6">
      <w:pPr>
        <w:spacing w:after="0" w:line="240" w:lineRule="auto"/>
      </w:pPr>
      <w:r>
        <w:separator/>
      </w:r>
    </w:p>
  </w:footnote>
  <w:footnote w:type="continuationSeparator" w:id="0">
    <w:p w14:paraId="3F634D59" w14:textId="77777777" w:rsidR="000A21A7" w:rsidRDefault="000A21A7" w:rsidP="006218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60B2"/>
    <w:multiLevelType w:val="hybridMultilevel"/>
    <w:tmpl w:val="A62089B8"/>
    <w:lvl w:ilvl="0" w:tplc="039263E4">
      <w:start w:val="2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85350"/>
    <w:multiLevelType w:val="hybridMultilevel"/>
    <w:tmpl w:val="BBA4F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0287F"/>
    <w:multiLevelType w:val="hybridMultilevel"/>
    <w:tmpl w:val="872631E8"/>
    <w:lvl w:ilvl="0" w:tplc="04090001">
      <w:start w:val="1"/>
      <w:numFmt w:val="bullet"/>
      <w:lvlText w:val=""/>
      <w:lvlJc w:val="left"/>
      <w:pPr>
        <w:ind w:left="10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3" w15:restartNumberingAfterBreak="0">
    <w:nsid w:val="10925C49"/>
    <w:multiLevelType w:val="hybridMultilevel"/>
    <w:tmpl w:val="BEC4019E"/>
    <w:lvl w:ilvl="0" w:tplc="656691D2">
      <w:start w:val="1"/>
      <w:numFmt w:val="decimal"/>
      <w:pStyle w:val="level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619FE"/>
    <w:multiLevelType w:val="hybridMultilevel"/>
    <w:tmpl w:val="0D70F460"/>
    <w:lvl w:ilvl="0" w:tplc="702CD0D4">
      <w:start w:val="24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F07FAE"/>
    <w:multiLevelType w:val="hybridMultilevel"/>
    <w:tmpl w:val="B4A4A4D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B2CCAE9A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  <w:sz w:val="18"/>
        <w:szCs w:val="18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3451438F"/>
    <w:multiLevelType w:val="hybridMultilevel"/>
    <w:tmpl w:val="B4F47036"/>
    <w:lvl w:ilvl="0" w:tplc="B2CCAE9A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470277"/>
    <w:multiLevelType w:val="hybridMultilevel"/>
    <w:tmpl w:val="3FB08D42"/>
    <w:lvl w:ilvl="0" w:tplc="F5600C82">
      <w:start w:val="2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3256D6"/>
    <w:multiLevelType w:val="hybridMultilevel"/>
    <w:tmpl w:val="07C8F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543DF0"/>
    <w:multiLevelType w:val="hybridMultilevel"/>
    <w:tmpl w:val="486489AC"/>
    <w:lvl w:ilvl="0" w:tplc="B2CCAE9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645546514">
    <w:abstractNumId w:val="3"/>
  </w:num>
  <w:num w:numId="2" w16cid:durableId="1246259898">
    <w:abstractNumId w:val="4"/>
  </w:num>
  <w:num w:numId="3" w16cid:durableId="1610430383">
    <w:abstractNumId w:val="7"/>
  </w:num>
  <w:num w:numId="4" w16cid:durableId="1021124432">
    <w:abstractNumId w:val="0"/>
  </w:num>
  <w:num w:numId="5" w16cid:durableId="1123767146">
    <w:abstractNumId w:val="2"/>
  </w:num>
  <w:num w:numId="6" w16cid:durableId="1492059819">
    <w:abstractNumId w:val="5"/>
  </w:num>
  <w:num w:numId="7" w16cid:durableId="321853744">
    <w:abstractNumId w:val="6"/>
  </w:num>
  <w:num w:numId="8" w16cid:durableId="2062246962">
    <w:abstractNumId w:val="9"/>
  </w:num>
  <w:num w:numId="9" w16cid:durableId="2099279273">
    <w:abstractNumId w:val="8"/>
  </w:num>
  <w:num w:numId="10" w16cid:durableId="544292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NTQwtbQwNjc3tzRQ0lEKTi0uzszPAykwt6gFACP7EJUtAAAA"/>
  </w:docVars>
  <w:rsids>
    <w:rsidRoot w:val="00892964"/>
    <w:rsid w:val="0000273E"/>
    <w:rsid w:val="00003406"/>
    <w:rsid w:val="0000350A"/>
    <w:rsid w:val="000036BD"/>
    <w:rsid w:val="00003967"/>
    <w:rsid w:val="00003B18"/>
    <w:rsid w:val="000057AD"/>
    <w:rsid w:val="00005B47"/>
    <w:rsid w:val="00005E6B"/>
    <w:rsid w:val="000070C6"/>
    <w:rsid w:val="00007A53"/>
    <w:rsid w:val="00007C75"/>
    <w:rsid w:val="00010557"/>
    <w:rsid w:val="00011D6F"/>
    <w:rsid w:val="00011FBE"/>
    <w:rsid w:val="000121EB"/>
    <w:rsid w:val="00012582"/>
    <w:rsid w:val="0001280C"/>
    <w:rsid w:val="0001332D"/>
    <w:rsid w:val="00014B42"/>
    <w:rsid w:val="0001522B"/>
    <w:rsid w:val="0001636A"/>
    <w:rsid w:val="00017041"/>
    <w:rsid w:val="00017507"/>
    <w:rsid w:val="00017935"/>
    <w:rsid w:val="000221BC"/>
    <w:rsid w:val="0002511B"/>
    <w:rsid w:val="0002527A"/>
    <w:rsid w:val="00026E83"/>
    <w:rsid w:val="00026FD4"/>
    <w:rsid w:val="00027EDD"/>
    <w:rsid w:val="00031D34"/>
    <w:rsid w:val="00032F76"/>
    <w:rsid w:val="00032FD6"/>
    <w:rsid w:val="00034590"/>
    <w:rsid w:val="000362B9"/>
    <w:rsid w:val="00037C0C"/>
    <w:rsid w:val="00041211"/>
    <w:rsid w:val="00042D75"/>
    <w:rsid w:val="00042FB8"/>
    <w:rsid w:val="00043023"/>
    <w:rsid w:val="000430C2"/>
    <w:rsid w:val="000431F4"/>
    <w:rsid w:val="00043462"/>
    <w:rsid w:val="00043A29"/>
    <w:rsid w:val="00044213"/>
    <w:rsid w:val="0004428D"/>
    <w:rsid w:val="000452D4"/>
    <w:rsid w:val="000453C5"/>
    <w:rsid w:val="0004551E"/>
    <w:rsid w:val="000465A0"/>
    <w:rsid w:val="00047014"/>
    <w:rsid w:val="0004734E"/>
    <w:rsid w:val="00047465"/>
    <w:rsid w:val="00047639"/>
    <w:rsid w:val="0004777B"/>
    <w:rsid w:val="00050334"/>
    <w:rsid w:val="0005055B"/>
    <w:rsid w:val="00051862"/>
    <w:rsid w:val="00051891"/>
    <w:rsid w:val="00052E21"/>
    <w:rsid w:val="0005314B"/>
    <w:rsid w:val="00053B7A"/>
    <w:rsid w:val="00057197"/>
    <w:rsid w:val="000571F4"/>
    <w:rsid w:val="00057642"/>
    <w:rsid w:val="000576B3"/>
    <w:rsid w:val="0005789F"/>
    <w:rsid w:val="000578D1"/>
    <w:rsid w:val="000579E6"/>
    <w:rsid w:val="000606EC"/>
    <w:rsid w:val="00060ACC"/>
    <w:rsid w:val="00060F0E"/>
    <w:rsid w:val="00061A01"/>
    <w:rsid w:val="00062979"/>
    <w:rsid w:val="00062D78"/>
    <w:rsid w:val="00062DCF"/>
    <w:rsid w:val="00064FEC"/>
    <w:rsid w:val="000673A0"/>
    <w:rsid w:val="000700F0"/>
    <w:rsid w:val="00070757"/>
    <w:rsid w:val="0007124D"/>
    <w:rsid w:val="000726B1"/>
    <w:rsid w:val="00072838"/>
    <w:rsid w:val="000728C3"/>
    <w:rsid w:val="00072A7C"/>
    <w:rsid w:val="00072CA1"/>
    <w:rsid w:val="00073853"/>
    <w:rsid w:val="00073A8B"/>
    <w:rsid w:val="0007441A"/>
    <w:rsid w:val="00074741"/>
    <w:rsid w:val="00075E51"/>
    <w:rsid w:val="0007681F"/>
    <w:rsid w:val="00076A50"/>
    <w:rsid w:val="00076B6A"/>
    <w:rsid w:val="0007728B"/>
    <w:rsid w:val="000774EC"/>
    <w:rsid w:val="00077774"/>
    <w:rsid w:val="000778AC"/>
    <w:rsid w:val="000800CD"/>
    <w:rsid w:val="000803E7"/>
    <w:rsid w:val="00080951"/>
    <w:rsid w:val="00080C9A"/>
    <w:rsid w:val="00081821"/>
    <w:rsid w:val="00082001"/>
    <w:rsid w:val="000820F6"/>
    <w:rsid w:val="00082F56"/>
    <w:rsid w:val="0008401F"/>
    <w:rsid w:val="0008444A"/>
    <w:rsid w:val="0008466F"/>
    <w:rsid w:val="00084890"/>
    <w:rsid w:val="00084F45"/>
    <w:rsid w:val="000867C8"/>
    <w:rsid w:val="000874E6"/>
    <w:rsid w:val="00090351"/>
    <w:rsid w:val="00091304"/>
    <w:rsid w:val="00091417"/>
    <w:rsid w:val="00091666"/>
    <w:rsid w:val="0009167B"/>
    <w:rsid w:val="0009192C"/>
    <w:rsid w:val="00092102"/>
    <w:rsid w:val="00092341"/>
    <w:rsid w:val="0009264E"/>
    <w:rsid w:val="000927F7"/>
    <w:rsid w:val="0009354A"/>
    <w:rsid w:val="000942EE"/>
    <w:rsid w:val="00096A0D"/>
    <w:rsid w:val="00096B79"/>
    <w:rsid w:val="00097318"/>
    <w:rsid w:val="0009798D"/>
    <w:rsid w:val="00097FD4"/>
    <w:rsid w:val="000A0493"/>
    <w:rsid w:val="000A1134"/>
    <w:rsid w:val="000A21A7"/>
    <w:rsid w:val="000A2488"/>
    <w:rsid w:val="000A2957"/>
    <w:rsid w:val="000A3245"/>
    <w:rsid w:val="000A35D5"/>
    <w:rsid w:val="000A3701"/>
    <w:rsid w:val="000A38B6"/>
    <w:rsid w:val="000A3FB4"/>
    <w:rsid w:val="000A5575"/>
    <w:rsid w:val="000A5A86"/>
    <w:rsid w:val="000A5F49"/>
    <w:rsid w:val="000A6CEB"/>
    <w:rsid w:val="000A6E8F"/>
    <w:rsid w:val="000A7EC3"/>
    <w:rsid w:val="000A7F03"/>
    <w:rsid w:val="000B0C6A"/>
    <w:rsid w:val="000B0E35"/>
    <w:rsid w:val="000B1665"/>
    <w:rsid w:val="000B1F0A"/>
    <w:rsid w:val="000B2F75"/>
    <w:rsid w:val="000B3273"/>
    <w:rsid w:val="000B359C"/>
    <w:rsid w:val="000B4113"/>
    <w:rsid w:val="000B4905"/>
    <w:rsid w:val="000B4DBC"/>
    <w:rsid w:val="000B4E36"/>
    <w:rsid w:val="000B4E8D"/>
    <w:rsid w:val="000B57EC"/>
    <w:rsid w:val="000C06BC"/>
    <w:rsid w:val="000C0C7B"/>
    <w:rsid w:val="000C10A4"/>
    <w:rsid w:val="000C1D59"/>
    <w:rsid w:val="000C3B52"/>
    <w:rsid w:val="000C3D93"/>
    <w:rsid w:val="000C4AD2"/>
    <w:rsid w:val="000C4F0C"/>
    <w:rsid w:val="000C6448"/>
    <w:rsid w:val="000C6820"/>
    <w:rsid w:val="000D2092"/>
    <w:rsid w:val="000D36BC"/>
    <w:rsid w:val="000D3A75"/>
    <w:rsid w:val="000D3D9B"/>
    <w:rsid w:val="000D46F8"/>
    <w:rsid w:val="000D5033"/>
    <w:rsid w:val="000D5052"/>
    <w:rsid w:val="000D655F"/>
    <w:rsid w:val="000E0337"/>
    <w:rsid w:val="000E06D0"/>
    <w:rsid w:val="000E148B"/>
    <w:rsid w:val="000E14FE"/>
    <w:rsid w:val="000E16FC"/>
    <w:rsid w:val="000E1804"/>
    <w:rsid w:val="000E1B39"/>
    <w:rsid w:val="000E1EB7"/>
    <w:rsid w:val="000E2037"/>
    <w:rsid w:val="000E25EB"/>
    <w:rsid w:val="000E261C"/>
    <w:rsid w:val="000E2DB1"/>
    <w:rsid w:val="000E4422"/>
    <w:rsid w:val="000E7A25"/>
    <w:rsid w:val="000E7BC4"/>
    <w:rsid w:val="000F0194"/>
    <w:rsid w:val="000F046A"/>
    <w:rsid w:val="000F0850"/>
    <w:rsid w:val="000F1982"/>
    <w:rsid w:val="000F19A4"/>
    <w:rsid w:val="000F1BFB"/>
    <w:rsid w:val="000F34F9"/>
    <w:rsid w:val="000F5B2C"/>
    <w:rsid w:val="000F7F2F"/>
    <w:rsid w:val="0010005B"/>
    <w:rsid w:val="00100101"/>
    <w:rsid w:val="00100324"/>
    <w:rsid w:val="0010116F"/>
    <w:rsid w:val="00101803"/>
    <w:rsid w:val="00102186"/>
    <w:rsid w:val="00102987"/>
    <w:rsid w:val="00102F66"/>
    <w:rsid w:val="001037FA"/>
    <w:rsid w:val="00103866"/>
    <w:rsid w:val="001044F9"/>
    <w:rsid w:val="001048C3"/>
    <w:rsid w:val="0010512A"/>
    <w:rsid w:val="001066BF"/>
    <w:rsid w:val="00106D4B"/>
    <w:rsid w:val="001101F6"/>
    <w:rsid w:val="001102B5"/>
    <w:rsid w:val="00110729"/>
    <w:rsid w:val="001122D4"/>
    <w:rsid w:val="0011290B"/>
    <w:rsid w:val="00114B76"/>
    <w:rsid w:val="00114BD5"/>
    <w:rsid w:val="00115275"/>
    <w:rsid w:val="001154C1"/>
    <w:rsid w:val="00115A30"/>
    <w:rsid w:val="001166A5"/>
    <w:rsid w:val="00116704"/>
    <w:rsid w:val="00116BFC"/>
    <w:rsid w:val="00117489"/>
    <w:rsid w:val="00120B72"/>
    <w:rsid w:val="0012113D"/>
    <w:rsid w:val="00121E30"/>
    <w:rsid w:val="001220DF"/>
    <w:rsid w:val="0012227C"/>
    <w:rsid w:val="00122459"/>
    <w:rsid w:val="001227DB"/>
    <w:rsid w:val="00122843"/>
    <w:rsid w:val="00122C5C"/>
    <w:rsid w:val="0012334B"/>
    <w:rsid w:val="001233EC"/>
    <w:rsid w:val="00123402"/>
    <w:rsid w:val="001234E6"/>
    <w:rsid w:val="0012457E"/>
    <w:rsid w:val="00124698"/>
    <w:rsid w:val="001268E3"/>
    <w:rsid w:val="001274CE"/>
    <w:rsid w:val="00130670"/>
    <w:rsid w:val="001313F9"/>
    <w:rsid w:val="00132361"/>
    <w:rsid w:val="001328D9"/>
    <w:rsid w:val="00132B1E"/>
    <w:rsid w:val="00132DDA"/>
    <w:rsid w:val="00132E0F"/>
    <w:rsid w:val="00134448"/>
    <w:rsid w:val="00134AA6"/>
    <w:rsid w:val="00134C9D"/>
    <w:rsid w:val="00134F97"/>
    <w:rsid w:val="00136A17"/>
    <w:rsid w:val="00136C3D"/>
    <w:rsid w:val="00136D65"/>
    <w:rsid w:val="00137D23"/>
    <w:rsid w:val="001408D0"/>
    <w:rsid w:val="00140D6F"/>
    <w:rsid w:val="00143351"/>
    <w:rsid w:val="0014335A"/>
    <w:rsid w:val="001433D0"/>
    <w:rsid w:val="00143FD4"/>
    <w:rsid w:val="00145182"/>
    <w:rsid w:val="00146B80"/>
    <w:rsid w:val="00147A88"/>
    <w:rsid w:val="00147E82"/>
    <w:rsid w:val="00147F7D"/>
    <w:rsid w:val="0015207D"/>
    <w:rsid w:val="00154EA4"/>
    <w:rsid w:val="00155B2B"/>
    <w:rsid w:val="0016109C"/>
    <w:rsid w:val="00161D24"/>
    <w:rsid w:val="00161E6F"/>
    <w:rsid w:val="0016225C"/>
    <w:rsid w:val="00163F45"/>
    <w:rsid w:val="00165160"/>
    <w:rsid w:val="00165237"/>
    <w:rsid w:val="00165D71"/>
    <w:rsid w:val="00167687"/>
    <w:rsid w:val="001676D5"/>
    <w:rsid w:val="001677F4"/>
    <w:rsid w:val="00167B13"/>
    <w:rsid w:val="00171F03"/>
    <w:rsid w:val="00173203"/>
    <w:rsid w:val="00174732"/>
    <w:rsid w:val="0017615F"/>
    <w:rsid w:val="00176F5B"/>
    <w:rsid w:val="0017731F"/>
    <w:rsid w:val="001775E4"/>
    <w:rsid w:val="00177E9A"/>
    <w:rsid w:val="001808FF"/>
    <w:rsid w:val="001809B9"/>
    <w:rsid w:val="0018223F"/>
    <w:rsid w:val="00182BED"/>
    <w:rsid w:val="00183242"/>
    <w:rsid w:val="00184368"/>
    <w:rsid w:val="00184459"/>
    <w:rsid w:val="00184BDA"/>
    <w:rsid w:val="0018579E"/>
    <w:rsid w:val="00185EF8"/>
    <w:rsid w:val="001867D8"/>
    <w:rsid w:val="0018727C"/>
    <w:rsid w:val="001872EA"/>
    <w:rsid w:val="00187490"/>
    <w:rsid w:val="00187937"/>
    <w:rsid w:val="00187A58"/>
    <w:rsid w:val="00187DEA"/>
    <w:rsid w:val="00190567"/>
    <w:rsid w:val="00190E76"/>
    <w:rsid w:val="00190E86"/>
    <w:rsid w:val="00190ED3"/>
    <w:rsid w:val="00191716"/>
    <w:rsid w:val="00191F88"/>
    <w:rsid w:val="0019223C"/>
    <w:rsid w:val="00193576"/>
    <w:rsid w:val="00194FE1"/>
    <w:rsid w:val="00196322"/>
    <w:rsid w:val="00196694"/>
    <w:rsid w:val="001A01AA"/>
    <w:rsid w:val="001A16BB"/>
    <w:rsid w:val="001A33E4"/>
    <w:rsid w:val="001A4BC3"/>
    <w:rsid w:val="001A5758"/>
    <w:rsid w:val="001A5C68"/>
    <w:rsid w:val="001A5EBE"/>
    <w:rsid w:val="001A5FAF"/>
    <w:rsid w:val="001A6289"/>
    <w:rsid w:val="001A65F1"/>
    <w:rsid w:val="001A6767"/>
    <w:rsid w:val="001A676A"/>
    <w:rsid w:val="001A6FFF"/>
    <w:rsid w:val="001A7087"/>
    <w:rsid w:val="001A7D85"/>
    <w:rsid w:val="001A7E62"/>
    <w:rsid w:val="001B08E0"/>
    <w:rsid w:val="001B19F7"/>
    <w:rsid w:val="001B2395"/>
    <w:rsid w:val="001B2545"/>
    <w:rsid w:val="001B2DA1"/>
    <w:rsid w:val="001B3268"/>
    <w:rsid w:val="001B396C"/>
    <w:rsid w:val="001B3B9E"/>
    <w:rsid w:val="001B494C"/>
    <w:rsid w:val="001B4EF0"/>
    <w:rsid w:val="001B546A"/>
    <w:rsid w:val="001B590E"/>
    <w:rsid w:val="001B6172"/>
    <w:rsid w:val="001B647D"/>
    <w:rsid w:val="001B78E6"/>
    <w:rsid w:val="001C0354"/>
    <w:rsid w:val="001C04CC"/>
    <w:rsid w:val="001C05C1"/>
    <w:rsid w:val="001C2351"/>
    <w:rsid w:val="001C2752"/>
    <w:rsid w:val="001C32D2"/>
    <w:rsid w:val="001C4AEE"/>
    <w:rsid w:val="001C4C39"/>
    <w:rsid w:val="001C6315"/>
    <w:rsid w:val="001C65C7"/>
    <w:rsid w:val="001C6992"/>
    <w:rsid w:val="001C6E08"/>
    <w:rsid w:val="001C7C19"/>
    <w:rsid w:val="001D3209"/>
    <w:rsid w:val="001D3B55"/>
    <w:rsid w:val="001D3C61"/>
    <w:rsid w:val="001D4552"/>
    <w:rsid w:val="001D74FD"/>
    <w:rsid w:val="001D75A6"/>
    <w:rsid w:val="001D7C6E"/>
    <w:rsid w:val="001D7E43"/>
    <w:rsid w:val="001D7F4F"/>
    <w:rsid w:val="001E1137"/>
    <w:rsid w:val="001E15EB"/>
    <w:rsid w:val="001E2002"/>
    <w:rsid w:val="001E26E9"/>
    <w:rsid w:val="001E2964"/>
    <w:rsid w:val="001E45A6"/>
    <w:rsid w:val="001E4C9E"/>
    <w:rsid w:val="001E5592"/>
    <w:rsid w:val="001E68F0"/>
    <w:rsid w:val="001E7B08"/>
    <w:rsid w:val="001F13F3"/>
    <w:rsid w:val="001F20F0"/>
    <w:rsid w:val="001F28AD"/>
    <w:rsid w:val="001F3033"/>
    <w:rsid w:val="001F357C"/>
    <w:rsid w:val="001F4EF4"/>
    <w:rsid w:val="001F54A9"/>
    <w:rsid w:val="001F5AED"/>
    <w:rsid w:val="001F70C3"/>
    <w:rsid w:val="001F789F"/>
    <w:rsid w:val="002005A1"/>
    <w:rsid w:val="00201985"/>
    <w:rsid w:val="00201F77"/>
    <w:rsid w:val="00202CCD"/>
    <w:rsid w:val="00204F84"/>
    <w:rsid w:val="00206002"/>
    <w:rsid w:val="00206732"/>
    <w:rsid w:val="00207ADA"/>
    <w:rsid w:val="002108C3"/>
    <w:rsid w:val="002112F8"/>
    <w:rsid w:val="00212390"/>
    <w:rsid w:val="00212687"/>
    <w:rsid w:val="002127AF"/>
    <w:rsid w:val="00212960"/>
    <w:rsid w:val="002136A6"/>
    <w:rsid w:val="002138FB"/>
    <w:rsid w:val="00213A63"/>
    <w:rsid w:val="00213D9E"/>
    <w:rsid w:val="00214792"/>
    <w:rsid w:val="00214BE7"/>
    <w:rsid w:val="00214F43"/>
    <w:rsid w:val="0021649F"/>
    <w:rsid w:val="0021731E"/>
    <w:rsid w:val="00217D4C"/>
    <w:rsid w:val="00217F0F"/>
    <w:rsid w:val="002207DB"/>
    <w:rsid w:val="0022279B"/>
    <w:rsid w:val="00223192"/>
    <w:rsid w:val="002236BB"/>
    <w:rsid w:val="00225357"/>
    <w:rsid w:val="0022569E"/>
    <w:rsid w:val="0022740C"/>
    <w:rsid w:val="00230C8A"/>
    <w:rsid w:val="00230D59"/>
    <w:rsid w:val="00231E37"/>
    <w:rsid w:val="00232483"/>
    <w:rsid w:val="00232667"/>
    <w:rsid w:val="00234672"/>
    <w:rsid w:val="00234AA9"/>
    <w:rsid w:val="00236641"/>
    <w:rsid w:val="00236983"/>
    <w:rsid w:val="00237337"/>
    <w:rsid w:val="00240985"/>
    <w:rsid w:val="00240B05"/>
    <w:rsid w:val="00240BDB"/>
    <w:rsid w:val="00240C63"/>
    <w:rsid w:val="00240CF2"/>
    <w:rsid w:val="00241B57"/>
    <w:rsid w:val="00241ED0"/>
    <w:rsid w:val="002422F4"/>
    <w:rsid w:val="002423EA"/>
    <w:rsid w:val="00243189"/>
    <w:rsid w:val="00243B41"/>
    <w:rsid w:val="00244C97"/>
    <w:rsid w:val="00246058"/>
    <w:rsid w:val="002464DA"/>
    <w:rsid w:val="00250A79"/>
    <w:rsid w:val="0025100C"/>
    <w:rsid w:val="00251DE1"/>
    <w:rsid w:val="00253224"/>
    <w:rsid w:val="00253768"/>
    <w:rsid w:val="00253B46"/>
    <w:rsid w:val="00253C02"/>
    <w:rsid w:val="002547C3"/>
    <w:rsid w:val="00254B86"/>
    <w:rsid w:val="00255CE1"/>
    <w:rsid w:val="00256178"/>
    <w:rsid w:val="00257211"/>
    <w:rsid w:val="002579D6"/>
    <w:rsid w:val="00260266"/>
    <w:rsid w:val="00260952"/>
    <w:rsid w:val="00260BF7"/>
    <w:rsid w:val="002624EA"/>
    <w:rsid w:val="00263C74"/>
    <w:rsid w:val="00264E5E"/>
    <w:rsid w:val="0026586A"/>
    <w:rsid w:val="00265A0F"/>
    <w:rsid w:val="00265C3C"/>
    <w:rsid w:val="00265EC6"/>
    <w:rsid w:val="00266DD1"/>
    <w:rsid w:val="0026796F"/>
    <w:rsid w:val="00270144"/>
    <w:rsid w:val="00270445"/>
    <w:rsid w:val="00270593"/>
    <w:rsid w:val="00270B61"/>
    <w:rsid w:val="00271182"/>
    <w:rsid w:val="002713BB"/>
    <w:rsid w:val="00271438"/>
    <w:rsid w:val="00271A69"/>
    <w:rsid w:val="00271D33"/>
    <w:rsid w:val="00273068"/>
    <w:rsid w:val="002730F6"/>
    <w:rsid w:val="002736F6"/>
    <w:rsid w:val="00276204"/>
    <w:rsid w:val="00276BF8"/>
    <w:rsid w:val="002770FE"/>
    <w:rsid w:val="002771C3"/>
    <w:rsid w:val="0027745F"/>
    <w:rsid w:val="00277B41"/>
    <w:rsid w:val="00277CAC"/>
    <w:rsid w:val="002811BC"/>
    <w:rsid w:val="00281A40"/>
    <w:rsid w:val="00281AE6"/>
    <w:rsid w:val="00282199"/>
    <w:rsid w:val="002835C6"/>
    <w:rsid w:val="002843A2"/>
    <w:rsid w:val="00284972"/>
    <w:rsid w:val="00285F87"/>
    <w:rsid w:val="002863B4"/>
    <w:rsid w:val="002868EC"/>
    <w:rsid w:val="00286DE1"/>
    <w:rsid w:val="00287757"/>
    <w:rsid w:val="00287A02"/>
    <w:rsid w:val="00287A54"/>
    <w:rsid w:val="00287C1B"/>
    <w:rsid w:val="0029140D"/>
    <w:rsid w:val="00291D6A"/>
    <w:rsid w:val="0029228E"/>
    <w:rsid w:val="002922BE"/>
    <w:rsid w:val="00292DE2"/>
    <w:rsid w:val="00293837"/>
    <w:rsid w:val="002941DD"/>
    <w:rsid w:val="00294406"/>
    <w:rsid w:val="00294A4D"/>
    <w:rsid w:val="00294E72"/>
    <w:rsid w:val="00295782"/>
    <w:rsid w:val="00295C9F"/>
    <w:rsid w:val="00295FA7"/>
    <w:rsid w:val="002960EF"/>
    <w:rsid w:val="002969E8"/>
    <w:rsid w:val="00296F84"/>
    <w:rsid w:val="00296F8B"/>
    <w:rsid w:val="002A029E"/>
    <w:rsid w:val="002A07D0"/>
    <w:rsid w:val="002A0D97"/>
    <w:rsid w:val="002A0E77"/>
    <w:rsid w:val="002A334B"/>
    <w:rsid w:val="002A36D4"/>
    <w:rsid w:val="002A3756"/>
    <w:rsid w:val="002A453B"/>
    <w:rsid w:val="002A53F1"/>
    <w:rsid w:val="002A6327"/>
    <w:rsid w:val="002A6D99"/>
    <w:rsid w:val="002A77D3"/>
    <w:rsid w:val="002B0051"/>
    <w:rsid w:val="002B0DC2"/>
    <w:rsid w:val="002B0E4B"/>
    <w:rsid w:val="002B1218"/>
    <w:rsid w:val="002B177D"/>
    <w:rsid w:val="002B1FD6"/>
    <w:rsid w:val="002B30B0"/>
    <w:rsid w:val="002B48E1"/>
    <w:rsid w:val="002B4F76"/>
    <w:rsid w:val="002B63C3"/>
    <w:rsid w:val="002B725B"/>
    <w:rsid w:val="002B7371"/>
    <w:rsid w:val="002B78AD"/>
    <w:rsid w:val="002C1C38"/>
    <w:rsid w:val="002C274A"/>
    <w:rsid w:val="002C2805"/>
    <w:rsid w:val="002C2D33"/>
    <w:rsid w:val="002C479D"/>
    <w:rsid w:val="002C4840"/>
    <w:rsid w:val="002C626A"/>
    <w:rsid w:val="002C6A55"/>
    <w:rsid w:val="002C7AD5"/>
    <w:rsid w:val="002C7AFF"/>
    <w:rsid w:val="002D0250"/>
    <w:rsid w:val="002D0861"/>
    <w:rsid w:val="002D18CF"/>
    <w:rsid w:val="002D297A"/>
    <w:rsid w:val="002D2E1A"/>
    <w:rsid w:val="002D77C0"/>
    <w:rsid w:val="002D79BD"/>
    <w:rsid w:val="002E1063"/>
    <w:rsid w:val="002E2537"/>
    <w:rsid w:val="002E2A25"/>
    <w:rsid w:val="002E4A47"/>
    <w:rsid w:val="002E4DE8"/>
    <w:rsid w:val="002E5633"/>
    <w:rsid w:val="002E686E"/>
    <w:rsid w:val="002E6C03"/>
    <w:rsid w:val="002E6DD8"/>
    <w:rsid w:val="002F05E5"/>
    <w:rsid w:val="002F0657"/>
    <w:rsid w:val="002F06FC"/>
    <w:rsid w:val="002F0790"/>
    <w:rsid w:val="002F27D9"/>
    <w:rsid w:val="002F3378"/>
    <w:rsid w:val="002F451E"/>
    <w:rsid w:val="002F50B8"/>
    <w:rsid w:val="002F6038"/>
    <w:rsid w:val="002F7281"/>
    <w:rsid w:val="002F7CB7"/>
    <w:rsid w:val="002F7DBD"/>
    <w:rsid w:val="0030108D"/>
    <w:rsid w:val="00301C85"/>
    <w:rsid w:val="00302AC0"/>
    <w:rsid w:val="00302DC1"/>
    <w:rsid w:val="00303D32"/>
    <w:rsid w:val="003052E9"/>
    <w:rsid w:val="00306BA2"/>
    <w:rsid w:val="003075D6"/>
    <w:rsid w:val="00307F97"/>
    <w:rsid w:val="00310046"/>
    <w:rsid w:val="00310139"/>
    <w:rsid w:val="00310803"/>
    <w:rsid w:val="00311464"/>
    <w:rsid w:val="003126B6"/>
    <w:rsid w:val="00312B87"/>
    <w:rsid w:val="00312D88"/>
    <w:rsid w:val="0031318C"/>
    <w:rsid w:val="003133E9"/>
    <w:rsid w:val="00313FD2"/>
    <w:rsid w:val="00314D6C"/>
    <w:rsid w:val="00314EAA"/>
    <w:rsid w:val="00315B13"/>
    <w:rsid w:val="003164AA"/>
    <w:rsid w:val="003173BD"/>
    <w:rsid w:val="0031741E"/>
    <w:rsid w:val="003179A0"/>
    <w:rsid w:val="00320075"/>
    <w:rsid w:val="00320706"/>
    <w:rsid w:val="00321AFC"/>
    <w:rsid w:val="00321CAB"/>
    <w:rsid w:val="00325583"/>
    <w:rsid w:val="003259F4"/>
    <w:rsid w:val="00326275"/>
    <w:rsid w:val="00326427"/>
    <w:rsid w:val="0032796B"/>
    <w:rsid w:val="0033065B"/>
    <w:rsid w:val="003306EA"/>
    <w:rsid w:val="00332342"/>
    <w:rsid w:val="00332BCB"/>
    <w:rsid w:val="00333CF8"/>
    <w:rsid w:val="00334980"/>
    <w:rsid w:val="00335298"/>
    <w:rsid w:val="00335DBF"/>
    <w:rsid w:val="003367DE"/>
    <w:rsid w:val="00337D8A"/>
    <w:rsid w:val="00340E72"/>
    <w:rsid w:val="003411C6"/>
    <w:rsid w:val="00341AE5"/>
    <w:rsid w:val="00341E52"/>
    <w:rsid w:val="00342C58"/>
    <w:rsid w:val="00343666"/>
    <w:rsid w:val="00344CC9"/>
    <w:rsid w:val="00344D8F"/>
    <w:rsid w:val="003459ED"/>
    <w:rsid w:val="00347995"/>
    <w:rsid w:val="00350B60"/>
    <w:rsid w:val="003513DD"/>
    <w:rsid w:val="00351B3C"/>
    <w:rsid w:val="00351BF9"/>
    <w:rsid w:val="003523F3"/>
    <w:rsid w:val="00353228"/>
    <w:rsid w:val="00353F72"/>
    <w:rsid w:val="00354126"/>
    <w:rsid w:val="00354903"/>
    <w:rsid w:val="00354D1A"/>
    <w:rsid w:val="00355763"/>
    <w:rsid w:val="00356BAC"/>
    <w:rsid w:val="00356E2B"/>
    <w:rsid w:val="00357A8A"/>
    <w:rsid w:val="00357CAA"/>
    <w:rsid w:val="003601F3"/>
    <w:rsid w:val="00362DB0"/>
    <w:rsid w:val="00364286"/>
    <w:rsid w:val="00364733"/>
    <w:rsid w:val="00364831"/>
    <w:rsid w:val="00364A2B"/>
    <w:rsid w:val="00365A9D"/>
    <w:rsid w:val="00365B80"/>
    <w:rsid w:val="00366386"/>
    <w:rsid w:val="003666F5"/>
    <w:rsid w:val="00366948"/>
    <w:rsid w:val="00366D95"/>
    <w:rsid w:val="00367295"/>
    <w:rsid w:val="0037016F"/>
    <w:rsid w:val="003702C1"/>
    <w:rsid w:val="00370EC6"/>
    <w:rsid w:val="00374229"/>
    <w:rsid w:val="00374602"/>
    <w:rsid w:val="00374617"/>
    <w:rsid w:val="0037555B"/>
    <w:rsid w:val="0037579E"/>
    <w:rsid w:val="00375FED"/>
    <w:rsid w:val="00376329"/>
    <w:rsid w:val="00377D14"/>
    <w:rsid w:val="00380315"/>
    <w:rsid w:val="00380B12"/>
    <w:rsid w:val="00382CD5"/>
    <w:rsid w:val="00385516"/>
    <w:rsid w:val="00386E14"/>
    <w:rsid w:val="00386F10"/>
    <w:rsid w:val="003875D6"/>
    <w:rsid w:val="00387B01"/>
    <w:rsid w:val="00387D26"/>
    <w:rsid w:val="00390665"/>
    <w:rsid w:val="00390FAC"/>
    <w:rsid w:val="00390FDB"/>
    <w:rsid w:val="0039135B"/>
    <w:rsid w:val="00391D2A"/>
    <w:rsid w:val="00391EE1"/>
    <w:rsid w:val="0039355A"/>
    <w:rsid w:val="00393D50"/>
    <w:rsid w:val="00394753"/>
    <w:rsid w:val="00394EBF"/>
    <w:rsid w:val="0039552F"/>
    <w:rsid w:val="00395B08"/>
    <w:rsid w:val="00396B09"/>
    <w:rsid w:val="00397951"/>
    <w:rsid w:val="003A0368"/>
    <w:rsid w:val="003A0EBF"/>
    <w:rsid w:val="003A26D0"/>
    <w:rsid w:val="003A2B1A"/>
    <w:rsid w:val="003A306B"/>
    <w:rsid w:val="003A3273"/>
    <w:rsid w:val="003A43B7"/>
    <w:rsid w:val="003A45FA"/>
    <w:rsid w:val="003A5B78"/>
    <w:rsid w:val="003A5D10"/>
    <w:rsid w:val="003A6908"/>
    <w:rsid w:val="003A6C5E"/>
    <w:rsid w:val="003A6D3D"/>
    <w:rsid w:val="003B07B2"/>
    <w:rsid w:val="003B0BF0"/>
    <w:rsid w:val="003B10AD"/>
    <w:rsid w:val="003B1B35"/>
    <w:rsid w:val="003B1DCA"/>
    <w:rsid w:val="003B29AD"/>
    <w:rsid w:val="003B32F7"/>
    <w:rsid w:val="003B434F"/>
    <w:rsid w:val="003B528D"/>
    <w:rsid w:val="003B5764"/>
    <w:rsid w:val="003B5F0A"/>
    <w:rsid w:val="003B68B9"/>
    <w:rsid w:val="003B7904"/>
    <w:rsid w:val="003C040A"/>
    <w:rsid w:val="003C0557"/>
    <w:rsid w:val="003C06D8"/>
    <w:rsid w:val="003C0BD4"/>
    <w:rsid w:val="003C11C2"/>
    <w:rsid w:val="003C13A0"/>
    <w:rsid w:val="003C1CE3"/>
    <w:rsid w:val="003C226A"/>
    <w:rsid w:val="003C2F1E"/>
    <w:rsid w:val="003C3101"/>
    <w:rsid w:val="003C41C7"/>
    <w:rsid w:val="003C61DE"/>
    <w:rsid w:val="003C6D13"/>
    <w:rsid w:val="003C7AC5"/>
    <w:rsid w:val="003C7ACA"/>
    <w:rsid w:val="003D081F"/>
    <w:rsid w:val="003D0E5E"/>
    <w:rsid w:val="003D24DC"/>
    <w:rsid w:val="003D2839"/>
    <w:rsid w:val="003D450A"/>
    <w:rsid w:val="003D4C1A"/>
    <w:rsid w:val="003D4C27"/>
    <w:rsid w:val="003D552E"/>
    <w:rsid w:val="003D57D8"/>
    <w:rsid w:val="003D6C35"/>
    <w:rsid w:val="003D6EC8"/>
    <w:rsid w:val="003D784A"/>
    <w:rsid w:val="003E02B6"/>
    <w:rsid w:val="003E0967"/>
    <w:rsid w:val="003E0D49"/>
    <w:rsid w:val="003E1CB6"/>
    <w:rsid w:val="003E2929"/>
    <w:rsid w:val="003E4A6C"/>
    <w:rsid w:val="003E5271"/>
    <w:rsid w:val="003E6247"/>
    <w:rsid w:val="003E6315"/>
    <w:rsid w:val="003F0970"/>
    <w:rsid w:val="003F0984"/>
    <w:rsid w:val="003F0C63"/>
    <w:rsid w:val="003F0CC3"/>
    <w:rsid w:val="003F0F37"/>
    <w:rsid w:val="003F0F45"/>
    <w:rsid w:val="003F14EC"/>
    <w:rsid w:val="003F17B5"/>
    <w:rsid w:val="003F2130"/>
    <w:rsid w:val="003F2375"/>
    <w:rsid w:val="003F2B41"/>
    <w:rsid w:val="003F47AC"/>
    <w:rsid w:val="003F48A9"/>
    <w:rsid w:val="003F5580"/>
    <w:rsid w:val="003F5DDC"/>
    <w:rsid w:val="003F5E69"/>
    <w:rsid w:val="003F5F26"/>
    <w:rsid w:val="003F5F87"/>
    <w:rsid w:val="003F68BA"/>
    <w:rsid w:val="003F6B33"/>
    <w:rsid w:val="003F715E"/>
    <w:rsid w:val="003F7B4A"/>
    <w:rsid w:val="004004FE"/>
    <w:rsid w:val="00401BF1"/>
    <w:rsid w:val="00401E83"/>
    <w:rsid w:val="00402FA0"/>
    <w:rsid w:val="00403C4F"/>
    <w:rsid w:val="004043AA"/>
    <w:rsid w:val="00404562"/>
    <w:rsid w:val="004049E6"/>
    <w:rsid w:val="00404B3D"/>
    <w:rsid w:val="00405A08"/>
    <w:rsid w:val="00405B2D"/>
    <w:rsid w:val="00405EB8"/>
    <w:rsid w:val="004064D4"/>
    <w:rsid w:val="00410521"/>
    <w:rsid w:val="00410611"/>
    <w:rsid w:val="00410F61"/>
    <w:rsid w:val="00411420"/>
    <w:rsid w:val="004119FE"/>
    <w:rsid w:val="004124C8"/>
    <w:rsid w:val="00412965"/>
    <w:rsid w:val="0041399F"/>
    <w:rsid w:val="004139D3"/>
    <w:rsid w:val="00413F2B"/>
    <w:rsid w:val="00413F48"/>
    <w:rsid w:val="00414A52"/>
    <w:rsid w:val="00415655"/>
    <w:rsid w:val="0041583E"/>
    <w:rsid w:val="00416DD1"/>
    <w:rsid w:val="00416FD4"/>
    <w:rsid w:val="00417369"/>
    <w:rsid w:val="0042020C"/>
    <w:rsid w:val="004206B7"/>
    <w:rsid w:val="0042156B"/>
    <w:rsid w:val="00422F30"/>
    <w:rsid w:val="00423A36"/>
    <w:rsid w:val="00423BC4"/>
    <w:rsid w:val="004247A7"/>
    <w:rsid w:val="00424829"/>
    <w:rsid w:val="00424B28"/>
    <w:rsid w:val="00424F9B"/>
    <w:rsid w:val="004306EB"/>
    <w:rsid w:val="00430B2F"/>
    <w:rsid w:val="00430D74"/>
    <w:rsid w:val="00432252"/>
    <w:rsid w:val="00432620"/>
    <w:rsid w:val="00432B6C"/>
    <w:rsid w:val="00433A1F"/>
    <w:rsid w:val="004355F2"/>
    <w:rsid w:val="00436320"/>
    <w:rsid w:val="004370BD"/>
    <w:rsid w:val="00437E8F"/>
    <w:rsid w:val="0044090F"/>
    <w:rsid w:val="00440C5C"/>
    <w:rsid w:val="00441AE6"/>
    <w:rsid w:val="004422B5"/>
    <w:rsid w:val="00442304"/>
    <w:rsid w:val="00442C6B"/>
    <w:rsid w:val="004433AC"/>
    <w:rsid w:val="00443A5E"/>
    <w:rsid w:val="00444D6F"/>
    <w:rsid w:val="004451FE"/>
    <w:rsid w:val="004456EE"/>
    <w:rsid w:val="0044620E"/>
    <w:rsid w:val="00446510"/>
    <w:rsid w:val="004467E2"/>
    <w:rsid w:val="0044771A"/>
    <w:rsid w:val="00450256"/>
    <w:rsid w:val="004505DC"/>
    <w:rsid w:val="004510F7"/>
    <w:rsid w:val="00451926"/>
    <w:rsid w:val="00451A24"/>
    <w:rsid w:val="004534C1"/>
    <w:rsid w:val="00453CA4"/>
    <w:rsid w:val="0045408E"/>
    <w:rsid w:val="004543EE"/>
    <w:rsid w:val="004546DF"/>
    <w:rsid w:val="00455064"/>
    <w:rsid w:val="004555D0"/>
    <w:rsid w:val="004558AF"/>
    <w:rsid w:val="00455FB0"/>
    <w:rsid w:val="00456D9D"/>
    <w:rsid w:val="00457BCB"/>
    <w:rsid w:val="0046074E"/>
    <w:rsid w:val="00460F2A"/>
    <w:rsid w:val="004625E8"/>
    <w:rsid w:val="00462814"/>
    <w:rsid w:val="00462E35"/>
    <w:rsid w:val="0046396A"/>
    <w:rsid w:val="00464155"/>
    <w:rsid w:val="00464B43"/>
    <w:rsid w:val="0046554D"/>
    <w:rsid w:val="00465933"/>
    <w:rsid w:val="00465AD7"/>
    <w:rsid w:val="00466258"/>
    <w:rsid w:val="00471071"/>
    <w:rsid w:val="004715C2"/>
    <w:rsid w:val="0047199D"/>
    <w:rsid w:val="0047234E"/>
    <w:rsid w:val="00472647"/>
    <w:rsid w:val="00472665"/>
    <w:rsid w:val="004730A0"/>
    <w:rsid w:val="004735CC"/>
    <w:rsid w:val="00473D27"/>
    <w:rsid w:val="004762F5"/>
    <w:rsid w:val="0047652F"/>
    <w:rsid w:val="00476800"/>
    <w:rsid w:val="004769E6"/>
    <w:rsid w:val="00477721"/>
    <w:rsid w:val="00480115"/>
    <w:rsid w:val="0048112F"/>
    <w:rsid w:val="00481136"/>
    <w:rsid w:val="00481FCE"/>
    <w:rsid w:val="0048350B"/>
    <w:rsid w:val="00483A21"/>
    <w:rsid w:val="0048401B"/>
    <w:rsid w:val="004844EE"/>
    <w:rsid w:val="00484D90"/>
    <w:rsid w:val="00485300"/>
    <w:rsid w:val="0048537E"/>
    <w:rsid w:val="0048731A"/>
    <w:rsid w:val="0048744D"/>
    <w:rsid w:val="00487969"/>
    <w:rsid w:val="00487EC3"/>
    <w:rsid w:val="00490375"/>
    <w:rsid w:val="0049064E"/>
    <w:rsid w:val="00490C85"/>
    <w:rsid w:val="00493438"/>
    <w:rsid w:val="004934FD"/>
    <w:rsid w:val="00493A12"/>
    <w:rsid w:val="0049427F"/>
    <w:rsid w:val="004948ED"/>
    <w:rsid w:val="00495650"/>
    <w:rsid w:val="00495E51"/>
    <w:rsid w:val="00497031"/>
    <w:rsid w:val="00497413"/>
    <w:rsid w:val="004A0153"/>
    <w:rsid w:val="004A085E"/>
    <w:rsid w:val="004A0BDB"/>
    <w:rsid w:val="004A1093"/>
    <w:rsid w:val="004A29C2"/>
    <w:rsid w:val="004A3032"/>
    <w:rsid w:val="004A3C9E"/>
    <w:rsid w:val="004A3E97"/>
    <w:rsid w:val="004A53EE"/>
    <w:rsid w:val="004A5BD2"/>
    <w:rsid w:val="004A5DEA"/>
    <w:rsid w:val="004A65F7"/>
    <w:rsid w:val="004A6D12"/>
    <w:rsid w:val="004A7069"/>
    <w:rsid w:val="004A7788"/>
    <w:rsid w:val="004B0636"/>
    <w:rsid w:val="004B0678"/>
    <w:rsid w:val="004B097E"/>
    <w:rsid w:val="004B0F78"/>
    <w:rsid w:val="004B1736"/>
    <w:rsid w:val="004B3137"/>
    <w:rsid w:val="004B34BD"/>
    <w:rsid w:val="004B42E7"/>
    <w:rsid w:val="004B4B6A"/>
    <w:rsid w:val="004B6877"/>
    <w:rsid w:val="004B6D8E"/>
    <w:rsid w:val="004B6E5D"/>
    <w:rsid w:val="004B77C7"/>
    <w:rsid w:val="004B7F4C"/>
    <w:rsid w:val="004C08E4"/>
    <w:rsid w:val="004C12A2"/>
    <w:rsid w:val="004C2940"/>
    <w:rsid w:val="004C369A"/>
    <w:rsid w:val="004C46AF"/>
    <w:rsid w:val="004C515C"/>
    <w:rsid w:val="004C691C"/>
    <w:rsid w:val="004C7668"/>
    <w:rsid w:val="004C7734"/>
    <w:rsid w:val="004C77F2"/>
    <w:rsid w:val="004C7A12"/>
    <w:rsid w:val="004C7B61"/>
    <w:rsid w:val="004C7E3F"/>
    <w:rsid w:val="004D0FD6"/>
    <w:rsid w:val="004D107E"/>
    <w:rsid w:val="004D2D7A"/>
    <w:rsid w:val="004D2F6C"/>
    <w:rsid w:val="004D3193"/>
    <w:rsid w:val="004D374E"/>
    <w:rsid w:val="004D3930"/>
    <w:rsid w:val="004D4411"/>
    <w:rsid w:val="004D4612"/>
    <w:rsid w:val="004D4BF6"/>
    <w:rsid w:val="004D4CA2"/>
    <w:rsid w:val="004D675C"/>
    <w:rsid w:val="004D7AF0"/>
    <w:rsid w:val="004D7C50"/>
    <w:rsid w:val="004E0105"/>
    <w:rsid w:val="004E07AF"/>
    <w:rsid w:val="004E16F5"/>
    <w:rsid w:val="004E2354"/>
    <w:rsid w:val="004E35A0"/>
    <w:rsid w:val="004E36DB"/>
    <w:rsid w:val="004E4F1B"/>
    <w:rsid w:val="004E4F93"/>
    <w:rsid w:val="004E76E3"/>
    <w:rsid w:val="004F01D3"/>
    <w:rsid w:val="004F0C0D"/>
    <w:rsid w:val="004F15FD"/>
    <w:rsid w:val="004F2C8F"/>
    <w:rsid w:val="004F342B"/>
    <w:rsid w:val="004F39AD"/>
    <w:rsid w:val="004F3C08"/>
    <w:rsid w:val="004F3D76"/>
    <w:rsid w:val="004F4DBD"/>
    <w:rsid w:val="004F6619"/>
    <w:rsid w:val="004F7911"/>
    <w:rsid w:val="00500892"/>
    <w:rsid w:val="005017D7"/>
    <w:rsid w:val="00501DD1"/>
    <w:rsid w:val="00504504"/>
    <w:rsid w:val="00505069"/>
    <w:rsid w:val="00505813"/>
    <w:rsid w:val="00505B26"/>
    <w:rsid w:val="005062F4"/>
    <w:rsid w:val="00506695"/>
    <w:rsid w:val="00507E63"/>
    <w:rsid w:val="00510390"/>
    <w:rsid w:val="0051068F"/>
    <w:rsid w:val="00510C68"/>
    <w:rsid w:val="005117C2"/>
    <w:rsid w:val="0051204E"/>
    <w:rsid w:val="00512D4B"/>
    <w:rsid w:val="00513D77"/>
    <w:rsid w:val="00514088"/>
    <w:rsid w:val="0051512E"/>
    <w:rsid w:val="00516407"/>
    <w:rsid w:val="00517326"/>
    <w:rsid w:val="00517F93"/>
    <w:rsid w:val="005205DE"/>
    <w:rsid w:val="00520CAC"/>
    <w:rsid w:val="00520CB9"/>
    <w:rsid w:val="00520ED3"/>
    <w:rsid w:val="00521152"/>
    <w:rsid w:val="005219A1"/>
    <w:rsid w:val="0052259F"/>
    <w:rsid w:val="005225DA"/>
    <w:rsid w:val="00523545"/>
    <w:rsid w:val="005238E1"/>
    <w:rsid w:val="00524992"/>
    <w:rsid w:val="00525014"/>
    <w:rsid w:val="00525331"/>
    <w:rsid w:val="00525836"/>
    <w:rsid w:val="00526468"/>
    <w:rsid w:val="0052769C"/>
    <w:rsid w:val="00527C8C"/>
    <w:rsid w:val="00527F47"/>
    <w:rsid w:val="00530490"/>
    <w:rsid w:val="00530D23"/>
    <w:rsid w:val="00530E8A"/>
    <w:rsid w:val="0053195E"/>
    <w:rsid w:val="00531CBA"/>
    <w:rsid w:val="005328BD"/>
    <w:rsid w:val="00533E1D"/>
    <w:rsid w:val="00534047"/>
    <w:rsid w:val="005340B0"/>
    <w:rsid w:val="00534933"/>
    <w:rsid w:val="00534BC7"/>
    <w:rsid w:val="00534BC8"/>
    <w:rsid w:val="00534C54"/>
    <w:rsid w:val="005350B6"/>
    <w:rsid w:val="005350EC"/>
    <w:rsid w:val="00537393"/>
    <w:rsid w:val="005376A2"/>
    <w:rsid w:val="005400D7"/>
    <w:rsid w:val="005412AD"/>
    <w:rsid w:val="00541331"/>
    <w:rsid w:val="00541C9E"/>
    <w:rsid w:val="00541E2A"/>
    <w:rsid w:val="00543D23"/>
    <w:rsid w:val="00544AA3"/>
    <w:rsid w:val="00544BAC"/>
    <w:rsid w:val="00544DF6"/>
    <w:rsid w:val="005455DB"/>
    <w:rsid w:val="005467B8"/>
    <w:rsid w:val="00546E6F"/>
    <w:rsid w:val="0054704F"/>
    <w:rsid w:val="00547081"/>
    <w:rsid w:val="00547DA3"/>
    <w:rsid w:val="005502A9"/>
    <w:rsid w:val="00550DEB"/>
    <w:rsid w:val="00551D5B"/>
    <w:rsid w:val="00551EC3"/>
    <w:rsid w:val="005522C0"/>
    <w:rsid w:val="00552674"/>
    <w:rsid w:val="0055313C"/>
    <w:rsid w:val="0055339F"/>
    <w:rsid w:val="0055398B"/>
    <w:rsid w:val="00553998"/>
    <w:rsid w:val="00553EF9"/>
    <w:rsid w:val="00555044"/>
    <w:rsid w:val="005555D4"/>
    <w:rsid w:val="005555E5"/>
    <w:rsid w:val="00555E54"/>
    <w:rsid w:val="005560A6"/>
    <w:rsid w:val="00556909"/>
    <w:rsid w:val="00556D75"/>
    <w:rsid w:val="00557168"/>
    <w:rsid w:val="00557434"/>
    <w:rsid w:val="0055764E"/>
    <w:rsid w:val="0055774E"/>
    <w:rsid w:val="00557D47"/>
    <w:rsid w:val="00560091"/>
    <w:rsid w:val="005615DB"/>
    <w:rsid w:val="00561DBF"/>
    <w:rsid w:val="00562197"/>
    <w:rsid w:val="00563236"/>
    <w:rsid w:val="00563388"/>
    <w:rsid w:val="005640A2"/>
    <w:rsid w:val="00564194"/>
    <w:rsid w:val="00564B2C"/>
    <w:rsid w:val="00564F2D"/>
    <w:rsid w:val="0056590B"/>
    <w:rsid w:val="005666EE"/>
    <w:rsid w:val="00567125"/>
    <w:rsid w:val="0056714C"/>
    <w:rsid w:val="0056778A"/>
    <w:rsid w:val="005678C5"/>
    <w:rsid w:val="00567FA6"/>
    <w:rsid w:val="005702BF"/>
    <w:rsid w:val="00570765"/>
    <w:rsid w:val="00570C0A"/>
    <w:rsid w:val="005722A0"/>
    <w:rsid w:val="00573531"/>
    <w:rsid w:val="00574091"/>
    <w:rsid w:val="00574C00"/>
    <w:rsid w:val="00575873"/>
    <w:rsid w:val="00575E12"/>
    <w:rsid w:val="00576159"/>
    <w:rsid w:val="00580158"/>
    <w:rsid w:val="0058051C"/>
    <w:rsid w:val="005805EB"/>
    <w:rsid w:val="00580699"/>
    <w:rsid w:val="0058095E"/>
    <w:rsid w:val="005809D0"/>
    <w:rsid w:val="0058213B"/>
    <w:rsid w:val="005837D3"/>
    <w:rsid w:val="00583F85"/>
    <w:rsid w:val="00584063"/>
    <w:rsid w:val="00587956"/>
    <w:rsid w:val="00587F90"/>
    <w:rsid w:val="00590189"/>
    <w:rsid w:val="00590286"/>
    <w:rsid w:val="00590E8E"/>
    <w:rsid w:val="00593522"/>
    <w:rsid w:val="0059396C"/>
    <w:rsid w:val="00594AF0"/>
    <w:rsid w:val="00594CA9"/>
    <w:rsid w:val="0059502F"/>
    <w:rsid w:val="00596282"/>
    <w:rsid w:val="005967FB"/>
    <w:rsid w:val="0059696D"/>
    <w:rsid w:val="00596F76"/>
    <w:rsid w:val="005A0E0E"/>
    <w:rsid w:val="005A266E"/>
    <w:rsid w:val="005A2F36"/>
    <w:rsid w:val="005A3B12"/>
    <w:rsid w:val="005A3BBD"/>
    <w:rsid w:val="005A41C2"/>
    <w:rsid w:val="005A44C5"/>
    <w:rsid w:val="005A69E9"/>
    <w:rsid w:val="005A700B"/>
    <w:rsid w:val="005A74EE"/>
    <w:rsid w:val="005B071D"/>
    <w:rsid w:val="005B24D9"/>
    <w:rsid w:val="005B3429"/>
    <w:rsid w:val="005B3D12"/>
    <w:rsid w:val="005B4B1B"/>
    <w:rsid w:val="005B5B28"/>
    <w:rsid w:val="005B5D36"/>
    <w:rsid w:val="005B6C68"/>
    <w:rsid w:val="005B6CA6"/>
    <w:rsid w:val="005B6DF0"/>
    <w:rsid w:val="005B71BD"/>
    <w:rsid w:val="005C0C6F"/>
    <w:rsid w:val="005C0F05"/>
    <w:rsid w:val="005C1E9F"/>
    <w:rsid w:val="005C1FD6"/>
    <w:rsid w:val="005C1FF3"/>
    <w:rsid w:val="005C321D"/>
    <w:rsid w:val="005C3669"/>
    <w:rsid w:val="005C3DA4"/>
    <w:rsid w:val="005C495D"/>
    <w:rsid w:val="005C4CCB"/>
    <w:rsid w:val="005C4E96"/>
    <w:rsid w:val="005C5168"/>
    <w:rsid w:val="005C6127"/>
    <w:rsid w:val="005C6F1B"/>
    <w:rsid w:val="005C70CB"/>
    <w:rsid w:val="005C71C8"/>
    <w:rsid w:val="005C741D"/>
    <w:rsid w:val="005C7F94"/>
    <w:rsid w:val="005D0E52"/>
    <w:rsid w:val="005D1428"/>
    <w:rsid w:val="005D2944"/>
    <w:rsid w:val="005D29E5"/>
    <w:rsid w:val="005D366E"/>
    <w:rsid w:val="005D3A21"/>
    <w:rsid w:val="005D47B5"/>
    <w:rsid w:val="005D4CEB"/>
    <w:rsid w:val="005D580D"/>
    <w:rsid w:val="005D5AB6"/>
    <w:rsid w:val="005D74D6"/>
    <w:rsid w:val="005D7744"/>
    <w:rsid w:val="005D7E59"/>
    <w:rsid w:val="005E2175"/>
    <w:rsid w:val="005E2469"/>
    <w:rsid w:val="005E3D4B"/>
    <w:rsid w:val="005E4220"/>
    <w:rsid w:val="005E4D14"/>
    <w:rsid w:val="005E5C2E"/>
    <w:rsid w:val="005E675C"/>
    <w:rsid w:val="005E6E2B"/>
    <w:rsid w:val="005E771E"/>
    <w:rsid w:val="005E77B1"/>
    <w:rsid w:val="005F169F"/>
    <w:rsid w:val="005F3639"/>
    <w:rsid w:val="005F37A6"/>
    <w:rsid w:val="005F38FB"/>
    <w:rsid w:val="005F3B2A"/>
    <w:rsid w:val="005F5613"/>
    <w:rsid w:val="005F6DF4"/>
    <w:rsid w:val="005F7852"/>
    <w:rsid w:val="005F7893"/>
    <w:rsid w:val="00600F0E"/>
    <w:rsid w:val="006012CC"/>
    <w:rsid w:val="00601878"/>
    <w:rsid w:val="00601A42"/>
    <w:rsid w:val="00602CB9"/>
    <w:rsid w:val="00603C3B"/>
    <w:rsid w:val="00604533"/>
    <w:rsid w:val="00605056"/>
    <w:rsid w:val="0060589D"/>
    <w:rsid w:val="00605E82"/>
    <w:rsid w:val="006063C2"/>
    <w:rsid w:val="006063C4"/>
    <w:rsid w:val="00606E1C"/>
    <w:rsid w:val="0060713C"/>
    <w:rsid w:val="006076DB"/>
    <w:rsid w:val="006104B3"/>
    <w:rsid w:val="00611E2E"/>
    <w:rsid w:val="006120FF"/>
    <w:rsid w:val="0061262B"/>
    <w:rsid w:val="00612978"/>
    <w:rsid w:val="00613047"/>
    <w:rsid w:val="00613119"/>
    <w:rsid w:val="00613564"/>
    <w:rsid w:val="00613568"/>
    <w:rsid w:val="00613819"/>
    <w:rsid w:val="006138A2"/>
    <w:rsid w:val="00613E8A"/>
    <w:rsid w:val="00614046"/>
    <w:rsid w:val="00614F37"/>
    <w:rsid w:val="00616C85"/>
    <w:rsid w:val="00617A69"/>
    <w:rsid w:val="0062139C"/>
    <w:rsid w:val="006218E6"/>
    <w:rsid w:val="0062238C"/>
    <w:rsid w:val="00622470"/>
    <w:rsid w:val="0062271F"/>
    <w:rsid w:val="00623C18"/>
    <w:rsid w:val="0062450C"/>
    <w:rsid w:val="00624DCA"/>
    <w:rsid w:val="006254F3"/>
    <w:rsid w:val="00625886"/>
    <w:rsid w:val="0062665C"/>
    <w:rsid w:val="006267C4"/>
    <w:rsid w:val="00627356"/>
    <w:rsid w:val="006277A9"/>
    <w:rsid w:val="006300DB"/>
    <w:rsid w:val="0063111E"/>
    <w:rsid w:val="0063120A"/>
    <w:rsid w:val="006319E2"/>
    <w:rsid w:val="0063267C"/>
    <w:rsid w:val="00632816"/>
    <w:rsid w:val="00632F11"/>
    <w:rsid w:val="00633340"/>
    <w:rsid w:val="006338BC"/>
    <w:rsid w:val="006345C2"/>
    <w:rsid w:val="00634606"/>
    <w:rsid w:val="00635090"/>
    <w:rsid w:val="006358C4"/>
    <w:rsid w:val="00636135"/>
    <w:rsid w:val="00636AA0"/>
    <w:rsid w:val="00636E82"/>
    <w:rsid w:val="00637CC7"/>
    <w:rsid w:val="006404CD"/>
    <w:rsid w:val="00640503"/>
    <w:rsid w:val="00640B08"/>
    <w:rsid w:val="00641158"/>
    <w:rsid w:val="00641F56"/>
    <w:rsid w:val="00642F0C"/>
    <w:rsid w:val="006439BB"/>
    <w:rsid w:val="00643C73"/>
    <w:rsid w:val="00644FE7"/>
    <w:rsid w:val="00646D2B"/>
    <w:rsid w:val="006477A1"/>
    <w:rsid w:val="00650063"/>
    <w:rsid w:val="0065010F"/>
    <w:rsid w:val="00650657"/>
    <w:rsid w:val="006517BE"/>
    <w:rsid w:val="00651A5B"/>
    <w:rsid w:val="00653033"/>
    <w:rsid w:val="0065332A"/>
    <w:rsid w:val="006536E1"/>
    <w:rsid w:val="00653E45"/>
    <w:rsid w:val="00654AF2"/>
    <w:rsid w:val="00656E16"/>
    <w:rsid w:val="00656E48"/>
    <w:rsid w:val="00657733"/>
    <w:rsid w:val="00660572"/>
    <w:rsid w:val="00660B03"/>
    <w:rsid w:val="006610FC"/>
    <w:rsid w:val="006612CF"/>
    <w:rsid w:val="00662AEA"/>
    <w:rsid w:val="00664D58"/>
    <w:rsid w:val="00664FAB"/>
    <w:rsid w:val="00664FDF"/>
    <w:rsid w:val="006658E7"/>
    <w:rsid w:val="0066686D"/>
    <w:rsid w:val="00666ACA"/>
    <w:rsid w:val="006702D4"/>
    <w:rsid w:val="006708F6"/>
    <w:rsid w:val="00670B10"/>
    <w:rsid w:val="00670FB4"/>
    <w:rsid w:val="00671AB2"/>
    <w:rsid w:val="00672AA9"/>
    <w:rsid w:val="00674088"/>
    <w:rsid w:val="00675371"/>
    <w:rsid w:val="0067563A"/>
    <w:rsid w:val="00675C20"/>
    <w:rsid w:val="0067682F"/>
    <w:rsid w:val="00676C55"/>
    <w:rsid w:val="00677EB7"/>
    <w:rsid w:val="00677EF9"/>
    <w:rsid w:val="00680189"/>
    <w:rsid w:val="00680418"/>
    <w:rsid w:val="00680CFC"/>
    <w:rsid w:val="0068146F"/>
    <w:rsid w:val="00682121"/>
    <w:rsid w:val="0068251F"/>
    <w:rsid w:val="00682ABB"/>
    <w:rsid w:val="006840E7"/>
    <w:rsid w:val="00684A6A"/>
    <w:rsid w:val="00686E70"/>
    <w:rsid w:val="00687F6F"/>
    <w:rsid w:val="00690870"/>
    <w:rsid w:val="0069087C"/>
    <w:rsid w:val="00690B08"/>
    <w:rsid w:val="00690C8B"/>
    <w:rsid w:val="0069178A"/>
    <w:rsid w:val="00691A61"/>
    <w:rsid w:val="006925DC"/>
    <w:rsid w:val="00692E9E"/>
    <w:rsid w:val="00693FCE"/>
    <w:rsid w:val="00696752"/>
    <w:rsid w:val="0069697B"/>
    <w:rsid w:val="006A03FA"/>
    <w:rsid w:val="006A178A"/>
    <w:rsid w:val="006A1860"/>
    <w:rsid w:val="006A1A8E"/>
    <w:rsid w:val="006A308D"/>
    <w:rsid w:val="006A3B38"/>
    <w:rsid w:val="006A500F"/>
    <w:rsid w:val="006A59D2"/>
    <w:rsid w:val="006A603B"/>
    <w:rsid w:val="006A6422"/>
    <w:rsid w:val="006A70BC"/>
    <w:rsid w:val="006A77BC"/>
    <w:rsid w:val="006B0860"/>
    <w:rsid w:val="006B0C38"/>
    <w:rsid w:val="006B246A"/>
    <w:rsid w:val="006B2683"/>
    <w:rsid w:val="006B2C44"/>
    <w:rsid w:val="006B4740"/>
    <w:rsid w:val="006B4EB7"/>
    <w:rsid w:val="006B4EDC"/>
    <w:rsid w:val="006B52E5"/>
    <w:rsid w:val="006B572C"/>
    <w:rsid w:val="006B5DF7"/>
    <w:rsid w:val="006B6BB8"/>
    <w:rsid w:val="006B7C2B"/>
    <w:rsid w:val="006B7E47"/>
    <w:rsid w:val="006C0651"/>
    <w:rsid w:val="006C0EAD"/>
    <w:rsid w:val="006C15E3"/>
    <w:rsid w:val="006C168D"/>
    <w:rsid w:val="006C21C0"/>
    <w:rsid w:val="006C347B"/>
    <w:rsid w:val="006C3B2B"/>
    <w:rsid w:val="006C4498"/>
    <w:rsid w:val="006C4B47"/>
    <w:rsid w:val="006C5F25"/>
    <w:rsid w:val="006C69F4"/>
    <w:rsid w:val="006C6AF7"/>
    <w:rsid w:val="006C6F34"/>
    <w:rsid w:val="006C760B"/>
    <w:rsid w:val="006C76DA"/>
    <w:rsid w:val="006C7DD8"/>
    <w:rsid w:val="006D0A35"/>
    <w:rsid w:val="006D0C86"/>
    <w:rsid w:val="006D149A"/>
    <w:rsid w:val="006D2891"/>
    <w:rsid w:val="006D3791"/>
    <w:rsid w:val="006D6678"/>
    <w:rsid w:val="006D76F1"/>
    <w:rsid w:val="006D76FB"/>
    <w:rsid w:val="006D7ECE"/>
    <w:rsid w:val="006E09A9"/>
    <w:rsid w:val="006E1055"/>
    <w:rsid w:val="006E14EA"/>
    <w:rsid w:val="006E158E"/>
    <w:rsid w:val="006E18F7"/>
    <w:rsid w:val="006E191B"/>
    <w:rsid w:val="006E21F9"/>
    <w:rsid w:val="006E24B6"/>
    <w:rsid w:val="006E31F0"/>
    <w:rsid w:val="006E3A4C"/>
    <w:rsid w:val="006E3DDE"/>
    <w:rsid w:val="006E43F4"/>
    <w:rsid w:val="006E4887"/>
    <w:rsid w:val="006E49EE"/>
    <w:rsid w:val="006E568C"/>
    <w:rsid w:val="006E58D2"/>
    <w:rsid w:val="006E6002"/>
    <w:rsid w:val="006E62D9"/>
    <w:rsid w:val="006E67CD"/>
    <w:rsid w:val="006E7180"/>
    <w:rsid w:val="006E729B"/>
    <w:rsid w:val="006E799B"/>
    <w:rsid w:val="006E7A04"/>
    <w:rsid w:val="006E7E83"/>
    <w:rsid w:val="006F0133"/>
    <w:rsid w:val="006F0DB8"/>
    <w:rsid w:val="006F0E8C"/>
    <w:rsid w:val="006F15A8"/>
    <w:rsid w:val="006F16F3"/>
    <w:rsid w:val="006F1864"/>
    <w:rsid w:val="006F198C"/>
    <w:rsid w:val="006F2170"/>
    <w:rsid w:val="006F279C"/>
    <w:rsid w:val="006F3301"/>
    <w:rsid w:val="006F337C"/>
    <w:rsid w:val="006F3926"/>
    <w:rsid w:val="006F4E61"/>
    <w:rsid w:val="006F51DD"/>
    <w:rsid w:val="006F5544"/>
    <w:rsid w:val="006F6BC2"/>
    <w:rsid w:val="006F718C"/>
    <w:rsid w:val="006F719B"/>
    <w:rsid w:val="006F750E"/>
    <w:rsid w:val="006F7645"/>
    <w:rsid w:val="006F77DC"/>
    <w:rsid w:val="00700258"/>
    <w:rsid w:val="00701C5B"/>
    <w:rsid w:val="00701EDC"/>
    <w:rsid w:val="00703575"/>
    <w:rsid w:val="00703DB5"/>
    <w:rsid w:val="007046FF"/>
    <w:rsid w:val="00704722"/>
    <w:rsid w:val="00704C31"/>
    <w:rsid w:val="00705140"/>
    <w:rsid w:val="0070525C"/>
    <w:rsid w:val="00705296"/>
    <w:rsid w:val="00705DA8"/>
    <w:rsid w:val="00705F8C"/>
    <w:rsid w:val="00706D0A"/>
    <w:rsid w:val="00706DBD"/>
    <w:rsid w:val="007070CD"/>
    <w:rsid w:val="007079FE"/>
    <w:rsid w:val="00710C60"/>
    <w:rsid w:val="0071277F"/>
    <w:rsid w:val="00712B95"/>
    <w:rsid w:val="007136E0"/>
    <w:rsid w:val="0071389D"/>
    <w:rsid w:val="00714254"/>
    <w:rsid w:val="0071463D"/>
    <w:rsid w:val="007146F0"/>
    <w:rsid w:val="007149BC"/>
    <w:rsid w:val="00715428"/>
    <w:rsid w:val="00715949"/>
    <w:rsid w:val="007167D2"/>
    <w:rsid w:val="007168F6"/>
    <w:rsid w:val="0071696F"/>
    <w:rsid w:val="00717B45"/>
    <w:rsid w:val="00723332"/>
    <w:rsid w:val="00723653"/>
    <w:rsid w:val="007237CC"/>
    <w:rsid w:val="007256F0"/>
    <w:rsid w:val="00725AC3"/>
    <w:rsid w:val="00730F6F"/>
    <w:rsid w:val="00731189"/>
    <w:rsid w:val="007327E1"/>
    <w:rsid w:val="007335A4"/>
    <w:rsid w:val="007342B5"/>
    <w:rsid w:val="00734310"/>
    <w:rsid w:val="00734578"/>
    <w:rsid w:val="00734C1D"/>
    <w:rsid w:val="007352EB"/>
    <w:rsid w:val="007374EF"/>
    <w:rsid w:val="007408C7"/>
    <w:rsid w:val="007414FA"/>
    <w:rsid w:val="007434A2"/>
    <w:rsid w:val="00744013"/>
    <w:rsid w:val="007447EE"/>
    <w:rsid w:val="00744F47"/>
    <w:rsid w:val="0074529E"/>
    <w:rsid w:val="007458FF"/>
    <w:rsid w:val="00745A61"/>
    <w:rsid w:val="00746219"/>
    <w:rsid w:val="00747F20"/>
    <w:rsid w:val="0075012C"/>
    <w:rsid w:val="007525B8"/>
    <w:rsid w:val="00752F35"/>
    <w:rsid w:val="007531A3"/>
    <w:rsid w:val="00753B71"/>
    <w:rsid w:val="00753EF7"/>
    <w:rsid w:val="00754FC2"/>
    <w:rsid w:val="00755560"/>
    <w:rsid w:val="007563E3"/>
    <w:rsid w:val="00756EB6"/>
    <w:rsid w:val="00757E9E"/>
    <w:rsid w:val="0076081A"/>
    <w:rsid w:val="0076098F"/>
    <w:rsid w:val="00761D31"/>
    <w:rsid w:val="00762187"/>
    <w:rsid w:val="007629B1"/>
    <w:rsid w:val="00763F17"/>
    <w:rsid w:val="00764907"/>
    <w:rsid w:val="00764DCC"/>
    <w:rsid w:val="00764E96"/>
    <w:rsid w:val="007650BF"/>
    <w:rsid w:val="00765F55"/>
    <w:rsid w:val="0076622F"/>
    <w:rsid w:val="00766F24"/>
    <w:rsid w:val="00770AE1"/>
    <w:rsid w:val="0077193D"/>
    <w:rsid w:val="00771E23"/>
    <w:rsid w:val="007721B3"/>
    <w:rsid w:val="0077226E"/>
    <w:rsid w:val="00772721"/>
    <w:rsid w:val="00772966"/>
    <w:rsid w:val="00774348"/>
    <w:rsid w:val="0077443A"/>
    <w:rsid w:val="0077500D"/>
    <w:rsid w:val="0077552B"/>
    <w:rsid w:val="00776BA0"/>
    <w:rsid w:val="00777637"/>
    <w:rsid w:val="00777C91"/>
    <w:rsid w:val="007811C7"/>
    <w:rsid w:val="007829D5"/>
    <w:rsid w:val="007834FD"/>
    <w:rsid w:val="007838F0"/>
    <w:rsid w:val="00783943"/>
    <w:rsid w:val="00783A5E"/>
    <w:rsid w:val="0078562F"/>
    <w:rsid w:val="00785770"/>
    <w:rsid w:val="0078597D"/>
    <w:rsid w:val="00785B9C"/>
    <w:rsid w:val="00786533"/>
    <w:rsid w:val="0078777F"/>
    <w:rsid w:val="00787E0E"/>
    <w:rsid w:val="00790819"/>
    <w:rsid w:val="007909BE"/>
    <w:rsid w:val="007916F1"/>
    <w:rsid w:val="007918F3"/>
    <w:rsid w:val="00791E28"/>
    <w:rsid w:val="007920FA"/>
    <w:rsid w:val="0079213C"/>
    <w:rsid w:val="00792732"/>
    <w:rsid w:val="00793DDD"/>
    <w:rsid w:val="007945E2"/>
    <w:rsid w:val="0079593E"/>
    <w:rsid w:val="007959EF"/>
    <w:rsid w:val="00797423"/>
    <w:rsid w:val="007976CF"/>
    <w:rsid w:val="00797F72"/>
    <w:rsid w:val="007A02EF"/>
    <w:rsid w:val="007A0322"/>
    <w:rsid w:val="007A0738"/>
    <w:rsid w:val="007A0916"/>
    <w:rsid w:val="007A0B8D"/>
    <w:rsid w:val="007A0CF9"/>
    <w:rsid w:val="007A0D58"/>
    <w:rsid w:val="007A20A1"/>
    <w:rsid w:val="007A245E"/>
    <w:rsid w:val="007A2987"/>
    <w:rsid w:val="007A2C90"/>
    <w:rsid w:val="007A33C6"/>
    <w:rsid w:val="007A45ED"/>
    <w:rsid w:val="007A4BEF"/>
    <w:rsid w:val="007A53CE"/>
    <w:rsid w:val="007A6C6E"/>
    <w:rsid w:val="007B0C1F"/>
    <w:rsid w:val="007B2146"/>
    <w:rsid w:val="007B21C0"/>
    <w:rsid w:val="007B267A"/>
    <w:rsid w:val="007B28D4"/>
    <w:rsid w:val="007B2BDD"/>
    <w:rsid w:val="007B395F"/>
    <w:rsid w:val="007B3EB6"/>
    <w:rsid w:val="007B4E8D"/>
    <w:rsid w:val="007B4F00"/>
    <w:rsid w:val="007B4FEF"/>
    <w:rsid w:val="007B5362"/>
    <w:rsid w:val="007B53B9"/>
    <w:rsid w:val="007B6D5C"/>
    <w:rsid w:val="007B74FA"/>
    <w:rsid w:val="007B7CAF"/>
    <w:rsid w:val="007C0C6B"/>
    <w:rsid w:val="007C202D"/>
    <w:rsid w:val="007C253F"/>
    <w:rsid w:val="007C29F4"/>
    <w:rsid w:val="007C3268"/>
    <w:rsid w:val="007C4038"/>
    <w:rsid w:val="007C4844"/>
    <w:rsid w:val="007C4BD0"/>
    <w:rsid w:val="007C5048"/>
    <w:rsid w:val="007C5F18"/>
    <w:rsid w:val="007C7CEB"/>
    <w:rsid w:val="007D0DD9"/>
    <w:rsid w:val="007D0DDC"/>
    <w:rsid w:val="007D252B"/>
    <w:rsid w:val="007D33ED"/>
    <w:rsid w:val="007D3A26"/>
    <w:rsid w:val="007D4F2D"/>
    <w:rsid w:val="007D5113"/>
    <w:rsid w:val="007D517F"/>
    <w:rsid w:val="007D627B"/>
    <w:rsid w:val="007D72E2"/>
    <w:rsid w:val="007D77C3"/>
    <w:rsid w:val="007D7A26"/>
    <w:rsid w:val="007D7ABC"/>
    <w:rsid w:val="007E079F"/>
    <w:rsid w:val="007E168C"/>
    <w:rsid w:val="007E3631"/>
    <w:rsid w:val="007E4001"/>
    <w:rsid w:val="007E427D"/>
    <w:rsid w:val="007E50E1"/>
    <w:rsid w:val="007E5242"/>
    <w:rsid w:val="007E698A"/>
    <w:rsid w:val="007E7F43"/>
    <w:rsid w:val="007F027F"/>
    <w:rsid w:val="007F0E96"/>
    <w:rsid w:val="007F0FF5"/>
    <w:rsid w:val="007F11B0"/>
    <w:rsid w:val="007F200F"/>
    <w:rsid w:val="007F2959"/>
    <w:rsid w:val="007F3368"/>
    <w:rsid w:val="007F4493"/>
    <w:rsid w:val="007F63C0"/>
    <w:rsid w:val="007F6467"/>
    <w:rsid w:val="00800B91"/>
    <w:rsid w:val="00801E4F"/>
    <w:rsid w:val="00802EC9"/>
    <w:rsid w:val="008030F9"/>
    <w:rsid w:val="00803A2D"/>
    <w:rsid w:val="00806BDE"/>
    <w:rsid w:val="00810623"/>
    <w:rsid w:val="0081106E"/>
    <w:rsid w:val="00811874"/>
    <w:rsid w:val="00811FF9"/>
    <w:rsid w:val="0081406E"/>
    <w:rsid w:val="00814BC6"/>
    <w:rsid w:val="00817FAB"/>
    <w:rsid w:val="00820843"/>
    <w:rsid w:val="008210F4"/>
    <w:rsid w:val="00822004"/>
    <w:rsid w:val="0082419E"/>
    <w:rsid w:val="008245D9"/>
    <w:rsid w:val="00824DF3"/>
    <w:rsid w:val="008261D2"/>
    <w:rsid w:val="00831249"/>
    <w:rsid w:val="008315D0"/>
    <w:rsid w:val="008322A7"/>
    <w:rsid w:val="0083235D"/>
    <w:rsid w:val="008329A8"/>
    <w:rsid w:val="00832D3F"/>
    <w:rsid w:val="00833146"/>
    <w:rsid w:val="008333DF"/>
    <w:rsid w:val="008339D7"/>
    <w:rsid w:val="00833CAE"/>
    <w:rsid w:val="00833FBB"/>
    <w:rsid w:val="0083475E"/>
    <w:rsid w:val="00835239"/>
    <w:rsid w:val="0083538D"/>
    <w:rsid w:val="00836545"/>
    <w:rsid w:val="00836BF7"/>
    <w:rsid w:val="008371ED"/>
    <w:rsid w:val="008406B2"/>
    <w:rsid w:val="0084074D"/>
    <w:rsid w:val="00840C93"/>
    <w:rsid w:val="00840EE0"/>
    <w:rsid w:val="00842110"/>
    <w:rsid w:val="008422F1"/>
    <w:rsid w:val="00842582"/>
    <w:rsid w:val="008428F6"/>
    <w:rsid w:val="0084346F"/>
    <w:rsid w:val="008449C6"/>
    <w:rsid w:val="00845B90"/>
    <w:rsid w:val="00846861"/>
    <w:rsid w:val="00847AD0"/>
    <w:rsid w:val="00847D49"/>
    <w:rsid w:val="0085138A"/>
    <w:rsid w:val="008514DC"/>
    <w:rsid w:val="00851CD3"/>
    <w:rsid w:val="0085223C"/>
    <w:rsid w:val="00852625"/>
    <w:rsid w:val="008529AC"/>
    <w:rsid w:val="0085360B"/>
    <w:rsid w:val="00854A59"/>
    <w:rsid w:val="00855965"/>
    <w:rsid w:val="0085668E"/>
    <w:rsid w:val="00857429"/>
    <w:rsid w:val="00857F89"/>
    <w:rsid w:val="00860003"/>
    <w:rsid w:val="00860FD2"/>
    <w:rsid w:val="0086110C"/>
    <w:rsid w:val="00862743"/>
    <w:rsid w:val="00862935"/>
    <w:rsid w:val="00862D0F"/>
    <w:rsid w:val="00863E5F"/>
    <w:rsid w:val="008645F7"/>
    <w:rsid w:val="00864736"/>
    <w:rsid w:val="00864DC4"/>
    <w:rsid w:val="00865E46"/>
    <w:rsid w:val="00865F12"/>
    <w:rsid w:val="008722B0"/>
    <w:rsid w:val="00872F21"/>
    <w:rsid w:val="008732F3"/>
    <w:rsid w:val="00873672"/>
    <w:rsid w:val="008739BA"/>
    <w:rsid w:val="00874FFA"/>
    <w:rsid w:val="008757E0"/>
    <w:rsid w:val="00876AB2"/>
    <w:rsid w:val="00877043"/>
    <w:rsid w:val="00877320"/>
    <w:rsid w:val="00877778"/>
    <w:rsid w:val="008803EE"/>
    <w:rsid w:val="00880D7C"/>
    <w:rsid w:val="00881712"/>
    <w:rsid w:val="00882B8A"/>
    <w:rsid w:val="00883E98"/>
    <w:rsid w:val="00884C97"/>
    <w:rsid w:val="00884CFA"/>
    <w:rsid w:val="0088695E"/>
    <w:rsid w:val="00886F76"/>
    <w:rsid w:val="0088712F"/>
    <w:rsid w:val="00892529"/>
    <w:rsid w:val="00892964"/>
    <w:rsid w:val="00893602"/>
    <w:rsid w:val="00893770"/>
    <w:rsid w:val="008945A0"/>
    <w:rsid w:val="0089522C"/>
    <w:rsid w:val="0089531F"/>
    <w:rsid w:val="00895AE6"/>
    <w:rsid w:val="00895FC5"/>
    <w:rsid w:val="008960F0"/>
    <w:rsid w:val="008962BD"/>
    <w:rsid w:val="00896481"/>
    <w:rsid w:val="00897894"/>
    <w:rsid w:val="0089794A"/>
    <w:rsid w:val="00897987"/>
    <w:rsid w:val="00897E38"/>
    <w:rsid w:val="008A0673"/>
    <w:rsid w:val="008A1109"/>
    <w:rsid w:val="008A13BE"/>
    <w:rsid w:val="008A22C0"/>
    <w:rsid w:val="008A35C3"/>
    <w:rsid w:val="008A3794"/>
    <w:rsid w:val="008A386B"/>
    <w:rsid w:val="008A3995"/>
    <w:rsid w:val="008A50A6"/>
    <w:rsid w:val="008A63CB"/>
    <w:rsid w:val="008A6B93"/>
    <w:rsid w:val="008B115F"/>
    <w:rsid w:val="008B1DAC"/>
    <w:rsid w:val="008B2622"/>
    <w:rsid w:val="008B28CC"/>
    <w:rsid w:val="008B4B5D"/>
    <w:rsid w:val="008B5917"/>
    <w:rsid w:val="008B5E62"/>
    <w:rsid w:val="008B6322"/>
    <w:rsid w:val="008B6680"/>
    <w:rsid w:val="008B6B3A"/>
    <w:rsid w:val="008B7564"/>
    <w:rsid w:val="008C01B2"/>
    <w:rsid w:val="008C16CA"/>
    <w:rsid w:val="008C1985"/>
    <w:rsid w:val="008C1E1A"/>
    <w:rsid w:val="008C2C0B"/>
    <w:rsid w:val="008C42C9"/>
    <w:rsid w:val="008C5E8F"/>
    <w:rsid w:val="008C5ED3"/>
    <w:rsid w:val="008C62E5"/>
    <w:rsid w:val="008C6525"/>
    <w:rsid w:val="008C7C55"/>
    <w:rsid w:val="008D051B"/>
    <w:rsid w:val="008D092F"/>
    <w:rsid w:val="008D1EE8"/>
    <w:rsid w:val="008D247A"/>
    <w:rsid w:val="008D2548"/>
    <w:rsid w:val="008D384A"/>
    <w:rsid w:val="008D3F35"/>
    <w:rsid w:val="008D4325"/>
    <w:rsid w:val="008D44CA"/>
    <w:rsid w:val="008D5815"/>
    <w:rsid w:val="008D5CD9"/>
    <w:rsid w:val="008D62E2"/>
    <w:rsid w:val="008E0018"/>
    <w:rsid w:val="008E03AC"/>
    <w:rsid w:val="008E2C81"/>
    <w:rsid w:val="008E3E17"/>
    <w:rsid w:val="008E4632"/>
    <w:rsid w:val="008E4A31"/>
    <w:rsid w:val="008E587A"/>
    <w:rsid w:val="008E5A9E"/>
    <w:rsid w:val="008E707C"/>
    <w:rsid w:val="008E7176"/>
    <w:rsid w:val="008E761C"/>
    <w:rsid w:val="008F003A"/>
    <w:rsid w:val="008F0175"/>
    <w:rsid w:val="008F0A72"/>
    <w:rsid w:val="008F0B94"/>
    <w:rsid w:val="008F0C72"/>
    <w:rsid w:val="008F176F"/>
    <w:rsid w:val="008F1943"/>
    <w:rsid w:val="008F2971"/>
    <w:rsid w:val="008F2C6D"/>
    <w:rsid w:val="008F39B9"/>
    <w:rsid w:val="008F3B52"/>
    <w:rsid w:val="008F4676"/>
    <w:rsid w:val="008F50BD"/>
    <w:rsid w:val="008F5843"/>
    <w:rsid w:val="008F61D2"/>
    <w:rsid w:val="008F6E9D"/>
    <w:rsid w:val="009000F4"/>
    <w:rsid w:val="0090108F"/>
    <w:rsid w:val="009014E8"/>
    <w:rsid w:val="00901558"/>
    <w:rsid w:val="00901A17"/>
    <w:rsid w:val="0090286C"/>
    <w:rsid w:val="009030BC"/>
    <w:rsid w:val="0090335B"/>
    <w:rsid w:val="00903C98"/>
    <w:rsid w:val="00904CD6"/>
    <w:rsid w:val="00905880"/>
    <w:rsid w:val="009063CE"/>
    <w:rsid w:val="00906766"/>
    <w:rsid w:val="00907707"/>
    <w:rsid w:val="00910438"/>
    <w:rsid w:val="00910B90"/>
    <w:rsid w:val="0091192F"/>
    <w:rsid w:val="00912499"/>
    <w:rsid w:val="0091284C"/>
    <w:rsid w:val="00912AC7"/>
    <w:rsid w:val="00912BA2"/>
    <w:rsid w:val="009140F0"/>
    <w:rsid w:val="0091490D"/>
    <w:rsid w:val="00915217"/>
    <w:rsid w:val="00916167"/>
    <w:rsid w:val="009161D5"/>
    <w:rsid w:val="009204F1"/>
    <w:rsid w:val="00920B93"/>
    <w:rsid w:val="00920C05"/>
    <w:rsid w:val="00921758"/>
    <w:rsid w:val="00922839"/>
    <w:rsid w:val="00924651"/>
    <w:rsid w:val="009252D3"/>
    <w:rsid w:val="00925837"/>
    <w:rsid w:val="0092650E"/>
    <w:rsid w:val="009265B6"/>
    <w:rsid w:val="00927287"/>
    <w:rsid w:val="00927B22"/>
    <w:rsid w:val="00927C08"/>
    <w:rsid w:val="009305FB"/>
    <w:rsid w:val="009314A7"/>
    <w:rsid w:val="00933812"/>
    <w:rsid w:val="009345DC"/>
    <w:rsid w:val="00934FF3"/>
    <w:rsid w:val="009351FC"/>
    <w:rsid w:val="00935BE0"/>
    <w:rsid w:val="00935FFF"/>
    <w:rsid w:val="00936CC9"/>
    <w:rsid w:val="00940486"/>
    <w:rsid w:val="00940895"/>
    <w:rsid w:val="00940914"/>
    <w:rsid w:val="00940D51"/>
    <w:rsid w:val="00941660"/>
    <w:rsid w:val="0094225C"/>
    <w:rsid w:val="009423C5"/>
    <w:rsid w:val="00943909"/>
    <w:rsid w:val="00943BFE"/>
    <w:rsid w:val="00944521"/>
    <w:rsid w:val="00944CA7"/>
    <w:rsid w:val="00945320"/>
    <w:rsid w:val="00946395"/>
    <w:rsid w:val="00946952"/>
    <w:rsid w:val="009475AE"/>
    <w:rsid w:val="00950193"/>
    <w:rsid w:val="009502EB"/>
    <w:rsid w:val="00950CC2"/>
    <w:rsid w:val="00950ED3"/>
    <w:rsid w:val="00951083"/>
    <w:rsid w:val="00951385"/>
    <w:rsid w:val="009514A7"/>
    <w:rsid w:val="00951879"/>
    <w:rsid w:val="00951FA1"/>
    <w:rsid w:val="00952DEA"/>
    <w:rsid w:val="00956AFA"/>
    <w:rsid w:val="0095703A"/>
    <w:rsid w:val="00957CC4"/>
    <w:rsid w:val="009600A9"/>
    <w:rsid w:val="009601C9"/>
    <w:rsid w:val="00960D66"/>
    <w:rsid w:val="009618EA"/>
    <w:rsid w:val="00961F2D"/>
    <w:rsid w:val="00962ECB"/>
    <w:rsid w:val="009632DE"/>
    <w:rsid w:val="00963D81"/>
    <w:rsid w:val="00964348"/>
    <w:rsid w:val="00966033"/>
    <w:rsid w:val="009666F3"/>
    <w:rsid w:val="009671C1"/>
    <w:rsid w:val="009676E7"/>
    <w:rsid w:val="00970C80"/>
    <w:rsid w:val="009720FE"/>
    <w:rsid w:val="009721F9"/>
    <w:rsid w:val="009723C0"/>
    <w:rsid w:val="0097293F"/>
    <w:rsid w:val="0097356F"/>
    <w:rsid w:val="0097615B"/>
    <w:rsid w:val="009761A6"/>
    <w:rsid w:val="009761C7"/>
    <w:rsid w:val="0097655F"/>
    <w:rsid w:val="00976ED9"/>
    <w:rsid w:val="009777C0"/>
    <w:rsid w:val="009802AB"/>
    <w:rsid w:val="00981F54"/>
    <w:rsid w:val="00981FE8"/>
    <w:rsid w:val="0098215F"/>
    <w:rsid w:val="00982363"/>
    <w:rsid w:val="00982AF8"/>
    <w:rsid w:val="00982C36"/>
    <w:rsid w:val="00983BB7"/>
    <w:rsid w:val="00984783"/>
    <w:rsid w:val="009857B6"/>
    <w:rsid w:val="00991219"/>
    <w:rsid w:val="009916E2"/>
    <w:rsid w:val="0099182A"/>
    <w:rsid w:val="00992E4D"/>
    <w:rsid w:val="0099408D"/>
    <w:rsid w:val="00994736"/>
    <w:rsid w:val="00994D47"/>
    <w:rsid w:val="00994F54"/>
    <w:rsid w:val="009957AE"/>
    <w:rsid w:val="00996217"/>
    <w:rsid w:val="0099674D"/>
    <w:rsid w:val="009974FD"/>
    <w:rsid w:val="009A11F7"/>
    <w:rsid w:val="009A148A"/>
    <w:rsid w:val="009A22DA"/>
    <w:rsid w:val="009A2499"/>
    <w:rsid w:val="009A36EF"/>
    <w:rsid w:val="009A38D4"/>
    <w:rsid w:val="009A4526"/>
    <w:rsid w:val="009A4B41"/>
    <w:rsid w:val="009A5F58"/>
    <w:rsid w:val="009A6DB4"/>
    <w:rsid w:val="009A73EE"/>
    <w:rsid w:val="009A7556"/>
    <w:rsid w:val="009B2299"/>
    <w:rsid w:val="009B2CAB"/>
    <w:rsid w:val="009B3F71"/>
    <w:rsid w:val="009B4900"/>
    <w:rsid w:val="009B6283"/>
    <w:rsid w:val="009B6288"/>
    <w:rsid w:val="009C0A3E"/>
    <w:rsid w:val="009C11A3"/>
    <w:rsid w:val="009C13DF"/>
    <w:rsid w:val="009C15BC"/>
    <w:rsid w:val="009C24E6"/>
    <w:rsid w:val="009C27A8"/>
    <w:rsid w:val="009C2D9E"/>
    <w:rsid w:val="009C42E0"/>
    <w:rsid w:val="009C4911"/>
    <w:rsid w:val="009C5760"/>
    <w:rsid w:val="009C584C"/>
    <w:rsid w:val="009C5A2E"/>
    <w:rsid w:val="009C5C3E"/>
    <w:rsid w:val="009C70F2"/>
    <w:rsid w:val="009C75A9"/>
    <w:rsid w:val="009C7BB3"/>
    <w:rsid w:val="009D048B"/>
    <w:rsid w:val="009D0764"/>
    <w:rsid w:val="009D0EDF"/>
    <w:rsid w:val="009D298D"/>
    <w:rsid w:val="009D2C08"/>
    <w:rsid w:val="009D325D"/>
    <w:rsid w:val="009D3525"/>
    <w:rsid w:val="009D3EBC"/>
    <w:rsid w:val="009D40EA"/>
    <w:rsid w:val="009D599D"/>
    <w:rsid w:val="009D63FA"/>
    <w:rsid w:val="009D6A04"/>
    <w:rsid w:val="009D7EF0"/>
    <w:rsid w:val="009E1045"/>
    <w:rsid w:val="009E2728"/>
    <w:rsid w:val="009E285B"/>
    <w:rsid w:val="009E2A92"/>
    <w:rsid w:val="009E2B12"/>
    <w:rsid w:val="009E2BCA"/>
    <w:rsid w:val="009E359E"/>
    <w:rsid w:val="009E3DF9"/>
    <w:rsid w:val="009E6CA0"/>
    <w:rsid w:val="009E78F5"/>
    <w:rsid w:val="009E7A52"/>
    <w:rsid w:val="009E7B2B"/>
    <w:rsid w:val="009F02C0"/>
    <w:rsid w:val="009F142A"/>
    <w:rsid w:val="009F1CE8"/>
    <w:rsid w:val="009F1E0E"/>
    <w:rsid w:val="009F23BB"/>
    <w:rsid w:val="009F2D78"/>
    <w:rsid w:val="009F433F"/>
    <w:rsid w:val="009F525D"/>
    <w:rsid w:val="009F5636"/>
    <w:rsid w:val="009F61AF"/>
    <w:rsid w:val="009F6ACA"/>
    <w:rsid w:val="009F7A7E"/>
    <w:rsid w:val="009F7F44"/>
    <w:rsid w:val="00A00A4A"/>
    <w:rsid w:val="00A01794"/>
    <w:rsid w:val="00A03FBB"/>
    <w:rsid w:val="00A04BE8"/>
    <w:rsid w:val="00A05234"/>
    <w:rsid w:val="00A052EF"/>
    <w:rsid w:val="00A054A0"/>
    <w:rsid w:val="00A06599"/>
    <w:rsid w:val="00A07089"/>
    <w:rsid w:val="00A072C4"/>
    <w:rsid w:val="00A07E80"/>
    <w:rsid w:val="00A111B9"/>
    <w:rsid w:val="00A11217"/>
    <w:rsid w:val="00A11284"/>
    <w:rsid w:val="00A11807"/>
    <w:rsid w:val="00A11AD7"/>
    <w:rsid w:val="00A120A0"/>
    <w:rsid w:val="00A12886"/>
    <w:rsid w:val="00A129FE"/>
    <w:rsid w:val="00A1313C"/>
    <w:rsid w:val="00A13BC6"/>
    <w:rsid w:val="00A13CC8"/>
    <w:rsid w:val="00A14498"/>
    <w:rsid w:val="00A15408"/>
    <w:rsid w:val="00A15859"/>
    <w:rsid w:val="00A15BC1"/>
    <w:rsid w:val="00A15F5E"/>
    <w:rsid w:val="00A160E8"/>
    <w:rsid w:val="00A16680"/>
    <w:rsid w:val="00A166CE"/>
    <w:rsid w:val="00A16EAE"/>
    <w:rsid w:val="00A175C1"/>
    <w:rsid w:val="00A1766F"/>
    <w:rsid w:val="00A20EE6"/>
    <w:rsid w:val="00A2159C"/>
    <w:rsid w:val="00A21740"/>
    <w:rsid w:val="00A21F70"/>
    <w:rsid w:val="00A25D59"/>
    <w:rsid w:val="00A26119"/>
    <w:rsid w:val="00A264E2"/>
    <w:rsid w:val="00A26537"/>
    <w:rsid w:val="00A26A8C"/>
    <w:rsid w:val="00A26B33"/>
    <w:rsid w:val="00A2744A"/>
    <w:rsid w:val="00A27A53"/>
    <w:rsid w:val="00A30D4F"/>
    <w:rsid w:val="00A314F4"/>
    <w:rsid w:val="00A319BB"/>
    <w:rsid w:val="00A32A95"/>
    <w:rsid w:val="00A32F3F"/>
    <w:rsid w:val="00A32FB7"/>
    <w:rsid w:val="00A33869"/>
    <w:rsid w:val="00A346D3"/>
    <w:rsid w:val="00A35AC9"/>
    <w:rsid w:val="00A36748"/>
    <w:rsid w:val="00A36FFE"/>
    <w:rsid w:val="00A3795C"/>
    <w:rsid w:val="00A37B70"/>
    <w:rsid w:val="00A37E25"/>
    <w:rsid w:val="00A37F71"/>
    <w:rsid w:val="00A406DD"/>
    <w:rsid w:val="00A40A9D"/>
    <w:rsid w:val="00A40B81"/>
    <w:rsid w:val="00A4101D"/>
    <w:rsid w:val="00A41076"/>
    <w:rsid w:val="00A415C2"/>
    <w:rsid w:val="00A41891"/>
    <w:rsid w:val="00A41A9E"/>
    <w:rsid w:val="00A41FCE"/>
    <w:rsid w:val="00A42EB5"/>
    <w:rsid w:val="00A43220"/>
    <w:rsid w:val="00A51ACB"/>
    <w:rsid w:val="00A51BA7"/>
    <w:rsid w:val="00A52486"/>
    <w:rsid w:val="00A52957"/>
    <w:rsid w:val="00A52F65"/>
    <w:rsid w:val="00A537FA"/>
    <w:rsid w:val="00A53A38"/>
    <w:rsid w:val="00A53DEA"/>
    <w:rsid w:val="00A57A42"/>
    <w:rsid w:val="00A6009D"/>
    <w:rsid w:val="00A61F56"/>
    <w:rsid w:val="00A61F7B"/>
    <w:rsid w:val="00A621F5"/>
    <w:rsid w:val="00A625D6"/>
    <w:rsid w:val="00A628A5"/>
    <w:rsid w:val="00A62F02"/>
    <w:rsid w:val="00A63129"/>
    <w:rsid w:val="00A63B28"/>
    <w:rsid w:val="00A6465E"/>
    <w:rsid w:val="00A64B40"/>
    <w:rsid w:val="00A64D99"/>
    <w:rsid w:val="00A64E2C"/>
    <w:rsid w:val="00A64F5E"/>
    <w:rsid w:val="00A657F0"/>
    <w:rsid w:val="00A65917"/>
    <w:rsid w:val="00A65F0F"/>
    <w:rsid w:val="00A668DE"/>
    <w:rsid w:val="00A671BB"/>
    <w:rsid w:val="00A673EF"/>
    <w:rsid w:val="00A67A16"/>
    <w:rsid w:val="00A67C9B"/>
    <w:rsid w:val="00A70B1A"/>
    <w:rsid w:val="00A7112F"/>
    <w:rsid w:val="00A71D2A"/>
    <w:rsid w:val="00A72C01"/>
    <w:rsid w:val="00A737D4"/>
    <w:rsid w:val="00A7410A"/>
    <w:rsid w:val="00A74427"/>
    <w:rsid w:val="00A74435"/>
    <w:rsid w:val="00A771DE"/>
    <w:rsid w:val="00A77C65"/>
    <w:rsid w:val="00A77DDE"/>
    <w:rsid w:val="00A808BE"/>
    <w:rsid w:val="00A815B3"/>
    <w:rsid w:val="00A81A5A"/>
    <w:rsid w:val="00A81EAB"/>
    <w:rsid w:val="00A835EF"/>
    <w:rsid w:val="00A84E72"/>
    <w:rsid w:val="00A84EF0"/>
    <w:rsid w:val="00A867F8"/>
    <w:rsid w:val="00A8689B"/>
    <w:rsid w:val="00A8691B"/>
    <w:rsid w:val="00A90360"/>
    <w:rsid w:val="00A906BF"/>
    <w:rsid w:val="00A907E2"/>
    <w:rsid w:val="00A928A9"/>
    <w:rsid w:val="00A92D3D"/>
    <w:rsid w:val="00A9460C"/>
    <w:rsid w:val="00A94E79"/>
    <w:rsid w:val="00A95B0A"/>
    <w:rsid w:val="00A9674F"/>
    <w:rsid w:val="00A9749C"/>
    <w:rsid w:val="00A97E48"/>
    <w:rsid w:val="00AA07E0"/>
    <w:rsid w:val="00AA091A"/>
    <w:rsid w:val="00AA1B2A"/>
    <w:rsid w:val="00AA1F12"/>
    <w:rsid w:val="00AA2087"/>
    <w:rsid w:val="00AA2135"/>
    <w:rsid w:val="00AA256B"/>
    <w:rsid w:val="00AA28CC"/>
    <w:rsid w:val="00AA2A17"/>
    <w:rsid w:val="00AA3799"/>
    <w:rsid w:val="00AA424F"/>
    <w:rsid w:val="00AA4588"/>
    <w:rsid w:val="00AA4852"/>
    <w:rsid w:val="00AA5A16"/>
    <w:rsid w:val="00AA5F10"/>
    <w:rsid w:val="00AA7B5B"/>
    <w:rsid w:val="00AB02D4"/>
    <w:rsid w:val="00AB0B43"/>
    <w:rsid w:val="00AB16F3"/>
    <w:rsid w:val="00AB1A1D"/>
    <w:rsid w:val="00AB1E8A"/>
    <w:rsid w:val="00AB3D31"/>
    <w:rsid w:val="00AB3D40"/>
    <w:rsid w:val="00AB4FC6"/>
    <w:rsid w:val="00AB5A7E"/>
    <w:rsid w:val="00AB5AA6"/>
    <w:rsid w:val="00AB6E75"/>
    <w:rsid w:val="00AB76F3"/>
    <w:rsid w:val="00AB79D4"/>
    <w:rsid w:val="00AC0938"/>
    <w:rsid w:val="00AC15CA"/>
    <w:rsid w:val="00AC1851"/>
    <w:rsid w:val="00AC2060"/>
    <w:rsid w:val="00AC23CC"/>
    <w:rsid w:val="00AC2AC0"/>
    <w:rsid w:val="00AC389B"/>
    <w:rsid w:val="00AC523C"/>
    <w:rsid w:val="00AC5763"/>
    <w:rsid w:val="00AC5AEC"/>
    <w:rsid w:val="00AC5C93"/>
    <w:rsid w:val="00AD02C9"/>
    <w:rsid w:val="00AD03F4"/>
    <w:rsid w:val="00AD0A82"/>
    <w:rsid w:val="00AD0F05"/>
    <w:rsid w:val="00AD16E5"/>
    <w:rsid w:val="00AD28C5"/>
    <w:rsid w:val="00AD2D6F"/>
    <w:rsid w:val="00AD2EC8"/>
    <w:rsid w:val="00AD301A"/>
    <w:rsid w:val="00AD31D7"/>
    <w:rsid w:val="00AD42F8"/>
    <w:rsid w:val="00AD4393"/>
    <w:rsid w:val="00AD4A30"/>
    <w:rsid w:val="00AD4BF1"/>
    <w:rsid w:val="00AD507F"/>
    <w:rsid w:val="00AD524B"/>
    <w:rsid w:val="00AD54EF"/>
    <w:rsid w:val="00AD565E"/>
    <w:rsid w:val="00AD589A"/>
    <w:rsid w:val="00AD6D15"/>
    <w:rsid w:val="00AD78FF"/>
    <w:rsid w:val="00AD7A00"/>
    <w:rsid w:val="00AD7BFF"/>
    <w:rsid w:val="00AE0131"/>
    <w:rsid w:val="00AE08A8"/>
    <w:rsid w:val="00AE0D27"/>
    <w:rsid w:val="00AE1081"/>
    <w:rsid w:val="00AE18C6"/>
    <w:rsid w:val="00AE234E"/>
    <w:rsid w:val="00AE4426"/>
    <w:rsid w:val="00AE4927"/>
    <w:rsid w:val="00AE4B88"/>
    <w:rsid w:val="00AE5269"/>
    <w:rsid w:val="00AE5C29"/>
    <w:rsid w:val="00AE6899"/>
    <w:rsid w:val="00AF147E"/>
    <w:rsid w:val="00AF1B57"/>
    <w:rsid w:val="00AF1C64"/>
    <w:rsid w:val="00AF25D3"/>
    <w:rsid w:val="00AF2CF0"/>
    <w:rsid w:val="00AF3393"/>
    <w:rsid w:val="00AF3C2E"/>
    <w:rsid w:val="00AF46EA"/>
    <w:rsid w:val="00AF611D"/>
    <w:rsid w:val="00AF640C"/>
    <w:rsid w:val="00AF697B"/>
    <w:rsid w:val="00AF700C"/>
    <w:rsid w:val="00AF7765"/>
    <w:rsid w:val="00B00A8E"/>
    <w:rsid w:val="00B01008"/>
    <w:rsid w:val="00B01259"/>
    <w:rsid w:val="00B01293"/>
    <w:rsid w:val="00B0166F"/>
    <w:rsid w:val="00B0182D"/>
    <w:rsid w:val="00B01CA5"/>
    <w:rsid w:val="00B0225A"/>
    <w:rsid w:val="00B02750"/>
    <w:rsid w:val="00B02BB3"/>
    <w:rsid w:val="00B033A7"/>
    <w:rsid w:val="00B04629"/>
    <w:rsid w:val="00B047F2"/>
    <w:rsid w:val="00B07016"/>
    <w:rsid w:val="00B072F2"/>
    <w:rsid w:val="00B10941"/>
    <w:rsid w:val="00B10990"/>
    <w:rsid w:val="00B11A28"/>
    <w:rsid w:val="00B11CCF"/>
    <w:rsid w:val="00B11DFF"/>
    <w:rsid w:val="00B12401"/>
    <w:rsid w:val="00B13031"/>
    <w:rsid w:val="00B1341C"/>
    <w:rsid w:val="00B13A35"/>
    <w:rsid w:val="00B14348"/>
    <w:rsid w:val="00B14CDE"/>
    <w:rsid w:val="00B14FAD"/>
    <w:rsid w:val="00B15492"/>
    <w:rsid w:val="00B15507"/>
    <w:rsid w:val="00B158A5"/>
    <w:rsid w:val="00B16511"/>
    <w:rsid w:val="00B16CE1"/>
    <w:rsid w:val="00B17B25"/>
    <w:rsid w:val="00B2081C"/>
    <w:rsid w:val="00B21D4D"/>
    <w:rsid w:val="00B2209F"/>
    <w:rsid w:val="00B220ED"/>
    <w:rsid w:val="00B22446"/>
    <w:rsid w:val="00B226CB"/>
    <w:rsid w:val="00B22EA5"/>
    <w:rsid w:val="00B23D1F"/>
    <w:rsid w:val="00B23EF0"/>
    <w:rsid w:val="00B24EAC"/>
    <w:rsid w:val="00B255A0"/>
    <w:rsid w:val="00B25961"/>
    <w:rsid w:val="00B27D78"/>
    <w:rsid w:val="00B27F33"/>
    <w:rsid w:val="00B30C60"/>
    <w:rsid w:val="00B32137"/>
    <w:rsid w:val="00B32D91"/>
    <w:rsid w:val="00B32D9C"/>
    <w:rsid w:val="00B35749"/>
    <w:rsid w:val="00B35832"/>
    <w:rsid w:val="00B36617"/>
    <w:rsid w:val="00B36C51"/>
    <w:rsid w:val="00B375F3"/>
    <w:rsid w:val="00B40358"/>
    <w:rsid w:val="00B40623"/>
    <w:rsid w:val="00B40CC0"/>
    <w:rsid w:val="00B411B3"/>
    <w:rsid w:val="00B41738"/>
    <w:rsid w:val="00B4192E"/>
    <w:rsid w:val="00B41C3C"/>
    <w:rsid w:val="00B420F1"/>
    <w:rsid w:val="00B432C6"/>
    <w:rsid w:val="00B43588"/>
    <w:rsid w:val="00B437B5"/>
    <w:rsid w:val="00B4575B"/>
    <w:rsid w:val="00B45C3C"/>
    <w:rsid w:val="00B45C84"/>
    <w:rsid w:val="00B471A1"/>
    <w:rsid w:val="00B47D54"/>
    <w:rsid w:val="00B515B1"/>
    <w:rsid w:val="00B52914"/>
    <w:rsid w:val="00B52FEF"/>
    <w:rsid w:val="00B53500"/>
    <w:rsid w:val="00B53596"/>
    <w:rsid w:val="00B54483"/>
    <w:rsid w:val="00B55503"/>
    <w:rsid w:val="00B568AC"/>
    <w:rsid w:val="00B619DB"/>
    <w:rsid w:val="00B63A99"/>
    <w:rsid w:val="00B6496C"/>
    <w:rsid w:val="00B64DEF"/>
    <w:rsid w:val="00B65A4C"/>
    <w:rsid w:val="00B6665F"/>
    <w:rsid w:val="00B67B21"/>
    <w:rsid w:val="00B70088"/>
    <w:rsid w:val="00B709DF"/>
    <w:rsid w:val="00B71EAA"/>
    <w:rsid w:val="00B724F9"/>
    <w:rsid w:val="00B72DDA"/>
    <w:rsid w:val="00B74A94"/>
    <w:rsid w:val="00B74CFF"/>
    <w:rsid w:val="00B80EB4"/>
    <w:rsid w:val="00B80ED8"/>
    <w:rsid w:val="00B82D95"/>
    <w:rsid w:val="00B8387A"/>
    <w:rsid w:val="00B83CFF"/>
    <w:rsid w:val="00B841D0"/>
    <w:rsid w:val="00B84A39"/>
    <w:rsid w:val="00B8510A"/>
    <w:rsid w:val="00B8517A"/>
    <w:rsid w:val="00B86CE7"/>
    <w:rsid w:val="00B90756"/>
    <w:rsid w:val="00B90B7F"/>
    <w:rsid w:val="00B90F5B"/>
    <w:rsid w:val="00B90FBE"/>
    <w:rsid w:val="00B9106F"/>
    <w:rsid w:val="00B9119A"/>
    <w:rsid w:val="00B916E8"/>
    <w:rsid w:val="00B91AF6"/>
    <w:rsid w:val="00B91CFE"/>
    <w:rsid w:val="00B9203A"/>
    <w:rsid w:val="00B93073"/>
    <w:rsid w:val="00B93611"/>
    <w:rsid w:val="00B94142"/>
    <w:rsid w:val="00B94FDE"/>
    <w:rsid w:val="00B950C9"/>
    <w:rsid w:val="00B958EE"/>
    <w:rsid w:val="00B9592F"/>
    <w:rsid w:val="00B95F10"/>
    <w:rsid w:val="00B978EF"/>
    <w:rsid w:val="00B97900"/>
    <w:rsid w:val="00B97E05"/>
    <w:rsid w:val="00B97E0E"/>
    <w:rsid w:val="00B97E19"/>
    <w:rsid w:val="00BA0197"/>
    <w:rsid w:val="00BA066A"/>
    <w:rsid w:val="00BA0E17"/>
    <w:rsid w:val="00BA138E"/>
    <w:rsid w:val="00BA2264"/>
    <w:rsid w:val="00BA28F2"/>
    <w:rsid w:val="00BA3F9E"/>
    <w:rsid w:val="00BA5C5A"/>
    <w:rsid w:val="00BA6D18"/>
    <w:rsid w:val="00BA71AB"/>
    <w:rsid w:val="00BA76E9"/>
    <w:rsid w:val="00BA77FE"/>
    <w:rsid w:val="00BA79B0"/>
    <w:rsid w:val="00BA7AE8"/>
    <w:rsid w:val="00BA7E41"/>
    <w:rsid w:val="00BB018D"/>
    <w:rsid w:val="00BB178E"/>
    <w:rsid w:val="00BB20E1"/>
    <w:rsid w:val="00BB268C"/>
    <w:rsid w:val="00BB2A6F"/>
    <w:rsid w:val="00BB31FD"/>
    <w:rsid w:val="00BB73FD"/>
    <w:rsid w:val="00BC027C"/>
    <w:rsid w:val="00BC083B"/>
    <w:rsid w:val="00BC0B3C"/>
    <w:rsid w:val="00BC37E8"/>
    <w:rsid w:val="00BC388C"/>
    <w:rsid w:val="00BC4096"/>
    <w:rsid w:val="00BC45B0"/>
    <w:rsid w:val="00BC4D5E"/>
    <w:rsid w:val="00BC560D"/>
    <w:rsid w:val="00BC59F8"/>
    <w:rsid w:val="00BC67E7"/>
    <w:rsid w:val="00BC708E"/>
    <w:rsid w:val="00BC7710"/>
    <w:rsid w:val="00BC7BA6"/>
    <w:rsid w:val="00BC7C3A"/>
    <w:rsid w:val="00BC7D56"/>
    <w:rsid w:val="00BD0757"/>
    <w:rsid w:val="00BD07F4"/>
    <w:rsid w:val="00BD0919"/>
    <w:rsid w:val="00BD217C"/>
    <w:rsid w:val="00BD2BE6"/>
    <w:rsid w:val="00BD3158"/>
    <w:rsid w:val="00BD327B"/>
    <w:rsid w:val="00BD3A78"/>
    <w:rsid w:val="00BD41A2"/>
    <w:rsid w:val="00BD4A8F"/>
    <w:rsid w:val="00BD4D11"/>
    <w:rsid w:val="00BD508F"/>
    <w:rsid w:val="00BD5814"/>
    <w:rsid w:val="00BD64A1"/>
    <w:rsid w:val="00BD6D4E"/>
    <w:rsid w:val="00BD75EF"/>
    <w:rsid w:val="00BD7A66"/>
    <w:rsid w:val="00BE0129"/>
    <w:rsid w:val="00BE0682"/>
    <w:rsid w:val="00BE1C1D"/>
    <w:rsid w:val="00BE1DD1"/>
    <w:rsid w:val="00BE1F3C"/>
    <w:rsid w:val="00BE2BCF"/>
    <w:rsid w:val="00BE3C9E"/>
    <w:rsid w:val="00BE3D20"/>
    <w:rsid w:val="00BE4043"/>
    <w:rsid w:val="00BE5B96"/>
    <w:rsid w:val="00BE5BA4"/>
    <w:rsid w:val="00BE5C72"/>
    <w:rsid w:val="00BE5D1D"/>
    <w:rsid w:val="00BE643C"/>
    <w:rsid w:val="00BE6999"/>
    <w:rsid w:val="00BE6FD2"/>
    <w:rsid w:val="00BE7A8F"/>
    <w:rsid w:val="00BF1898"/>
    <w:rsid w:val="00BF18E1"/>
    <w:rsid w:val="00BF27A3"/>
    <w:rsid w:val="00BF5D19"/>
    <w:rsid w:val="00BF5D5F"/>
    <w:rsid w:val="00BF6E76"/>
    <w:rsid w:val="00BF776B"/>
    <w:rsid w:val="00BF77F6"/>
    <w:rsid w:val="00C01F46"/>
    <w:rsid w:val="00C0266F"/>
    <w:rsid w:val="00C028DC"/>
    <w:rsid w:val="00C02945"/>
    <w:rsid w:val="00C03001"/>
    <w:rsid w:val="00C03493"/>
    <w:rsid w:val="00C03751"/>
    <w:rsid w:val="00C0507E"/>
    <w:rsid w:val="00C06F2C"/>
    <w:rsid w:val="00C07901"/>
    <w:rsid w:val="00C07F29"/>
    <w:rsid w:val="00C10204"/>
    <w:rsid w:val="00C10565"/>
    <w:rsid w:val="00C106E8"/>
    <w:rsid w:val="00C10BB7"/>
    <w:rsid w:val="00C10DB2"/>
    <w:rsid w:val="00C113C8"/>
    <w:rsid w:val="00C11AAC"/>
    <w:rsid w:val="00C120E4"/>
    <w:rsid w:val="00C1469E"/>
    <w:rsid w:val="00C15492"/>
    <w:rsid w:val="00C155AE"/>
    <w:rsid w:val="00C15E20"/>
    <w:rsid w:val="00C15F6E"/>
    <w:rsid w:val="00C165AD"/>
    <w:rsid w:val="00C17C1D"/>
    <w:rsid w:val="00C20560"/>
    <w:rsid w:val="00C219DD"/>
    <w:rsid w:val="00C21C8B"/>
    <w:rsid w:val="00C22DA9"/>
    <w:rsid w:val="00C24D9E"/>
    <w:rsid w:val="00C2527E"/>
    <w:rsid w:val="00C254D5"/>
    <w:rsid w:val="00C25CF7"/>
    <w:rsid w:val="00C264FE"/>
    <w:rsid w:val="00C26AB5"/>
    <w:rsid w:val="00C31E30"/>
    <w:rsid w:val="00C33967"/>
    <w:rsid w:val="00C33D1A"/>
    <w:rsid w:val="00C34A46"/>
    <w:rsid w:val="00C34A6C"/>
    <w:rsid w:val="00C35569"/>
    <w:rsid w:val="00C35654"/>
    <w:rsid w:val="00C356D5"/>
    <w:rsid w:val="00C36D86"/>
    <w:rsid w:val="00C36DC4"/>
    <w:rsid w:val="00C37162"/>
    <w:rsid w:val="00C37711"/>
    <w:rsid w:val="00C37B43"/>
    <w:rsid w:val="00C4037B"/>
    <w:rsid w:val="00C41476"/>
    <w:rsid w:val="00C42319"/>
    <w:rsid w:val="00C43D96"/>
    <w:rsid w:val="00C43E50"/>
    <w:rsid w:val="00C44437"/>
    <w:rsid w:val="00C4494E"/>
    <w:rsid w:val="00C450A1"/>
    <w:rsid w:val="00C450EC"/>
    <w:rsid w:val="00C452A6"/>
    <w:rsid w:val="00C466EB"/>
    <w:rsid w:val="00C4691A"/>
    <w:rsid w:val="00C47666"/>
    <w:rsid w:val="00C47BC4"/>
    <w:rsid w:val="00C47D97"/>
    <w:rsid w:val="00C50EAF"/>
    <w:rsid w:val="00C51199"/>
    <w:rsid w:val="00C512E5"/>
    <w:rsid w:val="00C5132C"/>
    <w:rsid w:val="00C51736"/>
    <w:rsid w:val="00C51897"/>
    <w:rsid w:val="00C529F3"/>
    <w:rsid w:val="00C52B7B"/>
    <w:rsid w:val="00C54003"/>
    <w:rsid w:val="00C540EE"/>
    <w:rsid w:val="00C540FE"/>
    <w:rsid w:val="00C555AF"/>
    <w:rsid w:val="00C56837"/>
    <w:rsid w:val="00C56E44"/>
    <w:rsid w:val="00C56E65"/>
    <w:rsid w:val="00C56EE7"/>
    <w:rsid w:val="00C57114"/>
    <w:rsid w:val="00C57F10"/>
    <w:rsid w:val="00C60519"/>
    <w:rsid w:val="00C60D18"/>
    <w:rsid w:val="00C61E9F"/>
    <w:rsid w:val="00C622A0"/>
    <w:rsid w:val="00C63A30"/>
    <w:rsid w:val="00C63D09"/>
    <w:rsid w:val="00C642C6"/>
    <w:rsid w:val="00C645D9"/>
    <w:rsid w:val="00C659C9"/>
    <w:rsid w:val="00C66A80"/>
    <w:rsid w:val="00C66D9C"/>
    <w:rsid w:val="00C67EAA"/>
    <w:rsid w:val="00C67F96"/>
    <w:rsid w:val="00C7114E"/>
    <w:rsid w:val="00C7117C"/>
    <w:rsid w:val="00C737C5"/>
    <w:rsid w:val="00C73D2D"/>
    <w:rsid w:val="00C73F6E"/>
    <w:rsid w:val="00C74B63"/>
    <w:rsid w:val="00C75A56"/>
    <w:rsid w:val="00C762AB"/>
    <w:rsid w:val="00C76589"/>
    <w:rsid w:val="00C76937"/>
    <w:rsid w:val="00C76A00"/>
    <w:rsid w:val="00C77243"/>
    <w:rsid w:val="00C77D42"/>
    <w:rsid w:val="00C80BEB"/>
    <w:rsid w:val="00C81217"/>
    <w:rsid w:val="00C81D61"/>
    <w:rsid w:val="00C836DA"/>
    <w:rsid w:val="00C83A66"/>
    <w:rsid w:val="00C84E85"/>
    <w:rsid w:val="00C867C0"/>
    <w:rsid w:val="00C906E9"/>
    <w:rsid w:val="00C907F2"/>
    <w:rsid w:val="00C90EA0"/>
    <w:rsid w:val="00C9143F"/>
    <w:rsid w:val="00C92E0F"/>
    <w:rsid w:val="00C9426F"/>
    <w:rsid w:val="00C9613C"/>
    <w:rsid w:val="00C9668D"/>
    <w:rsid w:val="00CA0196"/>
    <w:rsid w:val="00CA0B42"/>
    <w:rsid w:val="00CA1335"/>
    <w:rsid w:val="00CA1C35"/>
    <w:rsid w:val="00CA22F8"/>
    <w:rsid w:val="00CA23FD"/>
    <w:rsid w:val="00CA24D7"/>
    <w:rsid w:val="00CA253C"/>
    <w:rsid w:val="00CA3214"/>
    <w:rsid w:val="00CA3893"/>
    <w:rsid w:val="00CA503B"/>
    <w:rsid w:val="00CA54BF"/>
    <w:rsid w:val="00CA5720"/>
    <w:rsid w:val="00CA5838"/>
    <w:rsid w:val="00CA58E0"/>
    <w:rsid w:val="00CA59E5"/>
    <w:rsid w:val="00CA5FD2"/>
    <w:rsid w:val="00CA5FDE"/>
    <w:rsid w:val="00CA6159"/>
    <w:rsid w:val="00CA6C63"/>
    <w:rsid w:val="00CA7546"/>
    <w:rsid w:val="00CA78BC"/>
    <w:rsid w:val="00CA7B0F"/>
    <w:rsid w:val="00CB0A1D"/>
    <w:rsid w:val="00CB0A54"/>
    <w:rsid w:val="00CB1106"/>
    <w:rsid w:val="00CB1748"/>
    <w:rsid w:val="00CB1BB8"/>
    <w:rsid w:val="00CB22A6"/>
    <w:rsid w:val="00CB25A1"/>
    <w:rsid w:val="00CB2FE7"/>
    <w:rsid w:val="00CB30D6"/>
    <w:rsid w:val="00CB4B47"/>
    <w:rsid w:val="00CB4E78"/>
    <w:rsid w:val="00CB5A41"/>
    <w:rsid w:val="00CB5E72"/>
    <w:rsid w:val="00CB69BD"/>
    <w:rsid w:val="00CB6B2E"/>
    <w:rsid w:val="00CB6B55"/>
    <w:rsid w:val="00CC019E"/>
    <w:rsid w:val="00CC1A63"/>
    <w:rsid w:val="00CC28D9"/>
    <w:rsid w:val="00CC3000"/>
    <w:rsid w:val="00CC4896"/>
    <w:rsid w:val="00CC5D1B"/>
    <w:rsid w:val="00CC71EE"/>
    <w:rsid w:val="00CC77CD"/>
    <w:rsid w:val="00CC7B48"/>
    <w:rsid w:val="00CD151E"/>
    <w:rsid w:val="00CD390D"/>
    <w:rsid w:val="00CD40C0"/>
    <w:rsid w:val="00CD4AE2"/>
    <w:rsid w:val="00CD4ED9"/>
    <w:rsid w:val="00CD5081"/>
    <w:rsid w:val="00CD50D0"/>
    <w:rsid w:val="00CD521B"/>
    <w:rsid w:val="00CD60A7"/>
    <w:rsid w:val="00CD6CEB"/>
    <w:rsid w:val="00CD74DF"/>
    <w:rsid w:val="00CE0BBF"/>
    <w:rsid w:val="00CE10D2"/>
    <w:rsid w:val="00CE17F2"/>
    <w:rsid w:val="00CE1D42"/>
    <w:rsid w:val="00CE29B8"/>
    <w:rsid w:val="00CE2C60"/>
    <w:rsid w:val="00CE3211"/>
    <w:rsid w:val="00CE3EF8"/>
    <w:rsid w:val="00CE4D8D"/>
    <w:rsid w:val="00CE4EBA"/>
    <w:rsid w:val="00CE54E5"/>
    <w:rsid w:val="00CE5E3C"/>
    <w:rsid w:val="00CE7E21"/>
    <w:rsid w:val="00CF1F62"/>
    <w:rsid w:val="00CF27EB"/>
    <w:rsid w:val="00CF31C1"/>
    <w:rsid w:val="00CF339C"/>
    <w:rsid w:val="00CF34DB"/>
    <w:rsid w:val="00CF3D48"/>
    <w:rsid w:val="00CF428A"/>
    <w:rsid w:val="00CF4A29"/>
    <w:rsid w:val="00CF4F88"/>
    <w:rsid w:val="00CF526C"/>
    <w:rsid w:val="00CF6805"/>
    <w:rsid w:val="00CF79AC"/>
    <w:rsid w:val="00D00611"/>
    <w:rsid w:val="00D017B0"/>
    <w:rsid w:val="00D0198F"/>
    <w:rsid w:val="00D02154"/>
    <w:rsid w:val="00D02C42"/>
    <w:rsid w:val="00D0320E"/>
    <w:rsid w:val="00D03B89"/>
    <w:rsid w:val="00D0652F"/>
    <w:rsid w:val="00D100B0"/>
    <w:rsid w:val="00D10A9F"/>
    <w:rsid w:val="00D10B25"/>
    <w:rsid w:val="00D11A08"/>
    <w:rsid w:val="00D12368"/>
    <w:rsid w:val="00D142AF"/>
    <w:rsid w:val="00D149BD"/>
    <w:rsid w:val="00D14A87"/>
    <w:rsid w:val="00D15100"/>
    <w:rsid w:val="00D1539B"/>
    <w:rsid w:val="00D15989"/>
    <w:rsid w:val="00D15CD2"/>
    <w:rsid w:val="00D16418"/>
    <w:rsid w:val="00D16968"/>
    <w:rsid w:val="00D21487"/>
    <w:rsid w:val="00D222B4"/>
    <w:rsid w:val="00D2314C"/>
    <w:rsid w:val="00D2392C"/>
    <w:rsid w:val="00D23B82"/>
    <w:rsid w:val="00D24220"/>
    <w:rsid w:val="00D24B7E"/>
    <w:rsid w:val="00D24BB8"/>
    <w:rsid w:val="00D264C6"/>
    <w:rsid w:val="00D26CA6"/>
    <w:rsid w:val="00D27221"/>
    <w:rsid w:val="00D27BA7"/>
    <w:rsid w:val="00D30755"/>
    <w:rsid w:val="00D30FD9"/>
    <w:rsid w:val="00D3106E"/>
    <w:rsid w:val="00D3243D"/>
    <w:rsid w:val="00D329A6"/>
    <w:rsid w:val="00D33172"/>
    <w:rsid w:val="00D33796"/>
    <w:rsid w:val="00D34E6C"/>
    <w:rsid w:val="00D3551A"/>
    <w:rsid w:val="00D35820"/>
    <w:rsid w:val="00D367CD"/>
    <w:rsid w:val="00D36E68"/>
    <w:rsid w:val="00D36E89"/>
    <w:rsid w:val="00D37C8B"/>
    <w:rsid w:val="00D40770"/>
    <w:rsid w:val="00D40806"/>
    <w:rsid w:val="00D411A6"/>
    <w:rsid w:val="00D41796"/>
    <w:rsid w:val="00D41819"/>
    <w:rsid w:val="00D4230E"/>
    <w:rsid w:val="00D4246A"/>
    <w:rsid w:val="00D433FE"/>
    <w:rsid w:val="00D43B1A"/>
    <w:rsid w:val="00D44736"/>
    <w:rsid w:val="00D4505C"/>
    <w:rsid w:val="00D466A4"/>
    <w:rsid w:val="00D46998"/>
    <w:rsid w:val="00D46F21"/>
    <w:rsid w:val="00D4700C"/>
    <w:rsid w:val="00D47AC0"/>
    <w:rsid w:val="00D51D08"/>
    <w:rsid w:val="00D52231"/>
    <w:rsid w:val="00D52DE8"/>
    <w:rsid w:val="00D52EEF"/>
    <w:rsid w:val="00D533EA"/>
    <w:rsid w:val="00D540B9"/>
    <w:rsid w:val="00D55B2A"/>
    <w:rsid w:val="00D55B87"/>
    <w:rsid w:val="00D562AD"/>
    <w:rsid w:val="00D57E81"/>
    <w:rsid w:val="00D57F92"/>
    <w:rsid w:val="00D603C6"/>
    <w:rsid w:val="00D60BCD"/>
    <w:rsid w:val="00D616B3"/>
    <w:rsid w:val="00D6278B"/>
    <w:rsid w:val="00D62792"/>
    <w:rsid w:val="00D63519"/>
    <w:rsid w:val="00D63F86"/>
    <w:rsid w:val="00D67C5F"/>
    <w:rsid w:val="00D70527"/>
    <w:rsid w:val="00D7114D"/>
    <w:rsid w:val="00D71485"/>
    <w:rsid w:val="00D716F6"/>
    <w:rsid w:val="00D73E6A"/>
    <w:rsid w:val="00D74483"/>
    <w:rsid w:val="00D744D6"/>
    <w:rsid w:val="00D7470E"/>
    <w:rsid w:val="00D74A2B"/>
    <w:rsid w:val="00D74CE0"/>
    <w:rsid w:val="00D74FB7"/>
    <w:rsid w:val="00D7538C"/>
    <w:rsid w:val="00D7600C"/>
    <w:rsid w:val="00D7647D"/>
    <w:rsid w:val="00D772A1"/>
    <w:rsid w:val="00D77A1E"/>
    <w:rsid w:val="00D77A6B"/>
    <w:rsid w:val="00D77AFC"/>
    <w:rsid w:val="00D8130D"/>
    <w:rsid w:val="00D8196F"/>
    <w:rsid w:val="00D83218"/>
    <w:rsid w:val="00D8326D"/>
    <w:rsid w:val="00D8452A"/>
    <w:rsid w:val="00D848F3"/>
    <w:rsid w:val="00D86565"/>
    <w:rsid w:val="00D87143"/>
    <w:rsid w:val="00D873D8"/>
    <w:rsid w:val="00D874A2"/>
    <w:rsid w:val="00D87B08"/>
    <w:rsid w:val="00D90682"/>
    <w:rsid w:val="00D90BF2"/>
    <w:rsid w:val="00D90C9A"/>
    <w:rsid w:val="00D91371"/>
    <w:rsid w:val="00D915E5"/>
    <w:rsid w:val="00D9295F"/>
    <w:rsid w:val="00D945F6"/>
    <w:rsid w:val="00D950D7"/>
    <w:rsid w:val="00D955D0"/>
    <w:rsid w:val="00D95F3F"/>
    <w:rsid w:val="00D9676C"/>
    <w:rsid w:val="00DA0DF5"/>
    <w:rsid w:val="00DA27C9"/>
    <w:rsid w:val="00DA3EEF"/>
    <w:rsid w:val="00DA4559"/>
    <w:rsid w:val="00DA4780"/>
    <w:rsid w:val="00DA5CCC"/>
    <w:rsid w:val="00DA67FD"/>
    <w:rsid w:val="00DB1938"/>
    <w:rsid w:val="00DB1B24"/>
    <w:rsid w:val="00DB2D2B"/>
    <w:rsid w:val="00DB305F"/>
    <w:rsid w:val="00DB4065"/>
    <w:rsid w:val="00DB4EC2"/>
    <w:rsid w:val="00DB52F8"/>
    <w:rsid w:val="00DB57F4"/>
    <w:rsid w:val="00DB746D"/>
    <w:rsid w:val="00DC013D"/>
    <w:rsid w:val="00DC0292"/>
    <w:rsid w:val="00DC0E4F"/>
    <w:rsid w:val="00DC1A55"/>
    <w:rsid w:val="00DC359F"/>
    <w:rsid w:val="00DC43FF"/>
    <w:rsid w:val="00DC500A"/>
    <w:rsid w:val="00DC568F"/>
    <w:rsid w:val="00DC5C24"/>
    <w:rsid w:val="00DC663F"/>
    <w:rsid w:val="00DC6C98"/>
    <w:rsid w:val="00DC7156"/>
    <w:rsid w:val="00DC7FAA"/>
    <w:rsid w:val="00DD0106"/>
    <w:rsid w:val="00DD06BB"/>
    <w:rsid w:val="00DD0861"/>
    <w:rsid w:val="00DD1905"/>
    <w:rsid w:val="00DD3449"/>
    <w:rsid w:val="00DD371D"/>
    <w:rsid w:val="00DD3C72"/>
    <w:rsid w:val="00DD5C7E"/>
    <w:rsid w:val="00DD5D77"/>
    <w:rsid w:val="00DD5E8A"/>
    <w:rsid w:val="00DD7863"/>
    <w:rsid w:val="00DD7B73"/>
    <w:rsid w:val="00DD7EB8"/>
    <w:rsid w:val="00DE1559"/>
    <w:rsid w:val="00DE1DB5"/>
    <w:rsid w:val="00DE259B"/>
    <w:rsid w:val="00DE2846"/>
    <w:rsid w:val="00DE4DC0"/>
    <w:rsid w:val="00DE4E6B"/>
    <w:rsid w:val="00DE744D"/>
    <w:rsid w:val="00DE7827"/>
    <w:rsid w:val="00DF03CB"/>
    <w:rsid w:val="00DF0423"/>
    <w:rsid w:val="00DF0497"/>
    <w:rsid w:val="00DF1477"/>
    <w:rsid w:val="00DF1E98"/>
    <w:rsid w:val="00DF1FB7"/>
    <w:rsid w:val="00DF2240"/>
    <w:rsid w:val="00DF2FC3"/>
    <w:rsid w:val="00DF3AA7"/>
    <w:rsid w:val="00DF4A76"/>
    <w:rsid w:val="00DF4D4C"/>
    <w:rsid w:val="00DF5D7E"/>
    <w:rsid w:val="00DF5DCF"/>
    <w:rsid w:val="00DF5EC8"/>
    <w:rsid w:val="00DF658A"/>
    <w:rsid w:val="00DF6799"/>
    <w:rsid w:val="00DF687F"/>
    <w:rsid w:val="00DF6981"/>
    <w:rsid w:val="00DF6C13"/>
    <w:rsid w:val="00DF748A"/>
    <w:rsid w:val="00E00354"/>
    <w:rsid w:val="00E00415"/>
    <w:rsid w:val="00E02737"/>
    <w:rsid w:val="00E02A69"/>
    <w:rsid w:val="00E02B16"/>
    <w:rsid w:val="00E043C4"/>
    <w:rsid w:val="00E04767"/>
    <w:rsid w:val="00E04B7A"/>
    <w:rsid w:val="00E04D1D"/>
    <w:rsid w:val="00E0504A"/>
    <w:rsid w:val="00E07546"/>
    <w:rsid w:val="00E07B54"/>
    <w:rsid w:val="00E10D2F"/>
    <w:rsid w:val="00E11C31"/>
    <w:rsid w:val="00E124ED"/>
    <w:rsid w:val="00E12884"/>
    <w:rsid w:val="00E12A6F"/>
    <w:rsid w:val="00E12CEA"/>
    <w:rsid w:val="00E136E4"/>
    <w:rsid w:val="00E1409E"/>
    <w:rsid w:val="00E144D7"/>
    <w:rsid w:val="00E14A85"/>
    <w:rsid w:val="00E1624A"/>
    <w:rsid w:val="00E1654C"/>
    <w:rsid w:val="00E16994"/>
    <w:rsid w:val="00E16C31"/>
    <w:rsid w:val="00E175EE"/>
    <w:rsid w:val="00E17606"/>
    <w:rsid w:val="00E17830"/>
    <w:rsid w:val="00E208AF"/>
    <w:rsid w:val="00E20CF1"/>
    <w:rsid w:val="00E220CF"/>
    <w:rsid w:val="00E2242E"/>
    <w:rsid w:val="00E23298"/>
    <w:rsid w:val="00E234F6"/>
    <w:rsid w:val="00E24273"/>
    <w:rsid w:val="00E260BA"/>
    <w:rsid w:val="00E2619A"/>
    <w:rsid w:val="00E27A74"/>
    <w:rsid w:val="00E27F85"/>
    <w:rsid w:val="00E30064"/>
    <w:rsid w:val="00E30137"/>
    <w:rsid w:val="00E30334"/>
    <w:rsid w:val="00E30933"/>
    <w:rsid w:val="00E31557"/>
    <w:rsid w:val="00E31B87"/>
    <w:rsid w:val="00E31EE2"/>
    <w:rsid w:val="00E321E9"/>
    <w:rsid w:val="00E32B77"/>
    <w:rsid w:val="00E32E24"/>
    <w:rsid w:val="00E33099"/>
    <w:rsid w:val="00E33442"/>
    <w:rsid w:val="00E3446E"/>
    <w:rsid w:val="00E34ABB"/>
    <w:rsid w:val="00E34C92"/>
    <w:rsid w:val="00E356D6"/>
    <w:rsid w:val="00E35811"/>
    <w:rsid w:val="00E36F87"/>
    <w:rsid w:val="00E3721A"/>
    <w:rsid w:val="00E413DD"/>
    <w:rsid w:val="00E4287F"/>
    <w:rsid w:val="00E42A89"/>
    <w:rsid w:val="00E4318F"/>
    <w:rsid w:val="00E447FB"/>
    <w:rsid w:val="00E44A8C"/>
    <w:rsid w:val="00E44CC7"/>
    <w:rsid w:val="00E45049"/>
    <w:rsid w:val="00E454BC"/>
    <w:rsid w:val="00E460E8"/>
    <w:rsid w:val="00E46262"/>
    <w:rsid w:val="00E46497"/>
    <w:rsid w:val="00E4677E"/>
    <w:rsid w:val="00E46E0C"/>
    <w:rsid w:val="00E46EA4"/>
    <w:rsid w:val="00E471C3"/>
    <w:rsid w:val="00E47D9B"/>
    <w:rsid w:val="00E50622"/>
    <w:rsid w:val="00E50C62"/>
    <w:rsid w:val="00E512E4"/>
    <w:rsid w:val="00E517FA"/>
    <w:rsid w:val="00E51DFF"/>
    <w:rsid w:val="00E533C0"/>
    <w:rsid w:val="00E53F99"/>
    <w:rsid w:val="00E54072"/>
    <w:rsid w:val="00E54305"/>
    <w:rsid w:val="00E54A74"/>
    <w:rsid w:val="00E55BAD"/>
    <w:rsid w:val="00E56008"/>
    <w:rsid w:val="00E56783"/>
    <w:rsid w:val="00E573EE"/>
    <w:rsid w:val="00E57A4D"/>
    <w:rsid w:val="00E6165B"/>
    <w:rsid w:val="00E62ACF"/>
    <w:rsid w:val="00E64894"/>
    <w:rsid w:val="00E64D09"/>
    <w:rsid w:val="00E657BC"/>
    <w:rsid w:val="00E65B03"/>
    <w:rsid w:val="00E66857"/>
    <w:rsid w:val="00E66DDE"/>
    <w:rsid w:val="00E70860"/>
    <w:rsid w:val="00E71087"/>
    <w:rsid w:val="00E71C46"/>
    <w:rsid w:val="00E72235"/>
    <w:rsid w:val="00E724E9"/>
    <w:rsid w:val="00E72996"/>
    <w:rsid w:val="00E72EEE"/>
    <w:rsid w:val="00E73613"/>
    <w:rsid w:val="00E7484E"/>
    <w:rsid w:val="00E758ED"/>
    <w:rsid w:val="00E75B16"/>
    <w:rsid w:val="00E76585"/>
    <w:rsid w:val="00E7792A"/>
    <w:rsid w:val="00E80012"/>
    <w:rsid w:val="00E8064A"/>
    <w:rsid w:val="00E80CA5"/>
    <w:rsid w:val="00E80D19"/>
    <w:rsid w:val="00E83FD2"/>
    <w:rsid w:val="00E84203"/>
    <w:rsid w:val="00E8459E"/>
    <w:rsid w:val="00E84BA3"/>
    <w:rsid w:val="00E852B3"/>
    <w:rsid w:val="00E855E1"/>
    <w:rsid w:val="00E857CC"/>
    <w:rsid w:val="00E85E52"/>
    <w:rsid w:val="00E91326"/>
    <w:rsid w:val="00E922A2"/>
    <w:rsid w:val="00E93037"/>
    <w:rsid w:val="00E94DDF"/>
    <w:rsid w:val="00E94E53"/>
    <w:rsid w:val="00E95367"/>
    <w:rsid w:val="00E953CC"/>
    <w:rsid w:val="00E97852"/>
    <w:rsid w:val="00E97E6D"/>
    <w:rsid w:val="00EA067D"/>
    <w:rsid w:val="00EA144E"/>
    <w:rsid w:val="00EA1D78"/>
    <w:rsid w:val="00EA1E49"/>
    <w:rsid w:val="00EA2175"/>
    <w:rsid w:val="00EA230E"/>
    <w:rsid w:val="00EA28E4"/>
    <w:rsid w:val="00EA28F6"/>
    <w:rsid w:val="00EA3595"/>
    <w:rsid w:val="00EA3F15"/>
    <w:rsid w:val="00EA4279"/>
    <w:rsid w:val="00EA4F9B"/>
    <w:rsid w:val="00EA64A1"/>
    <w:rsid w:val="00EA6F53"/>
    <w:rsid w:val="00EA7612"/>
    <w:rsid w:val="00EA771F"/>
    <w:rsid w:val="00EB057F"/>
    <w:rsid w:val="00EB0637"/>
    <w:rsid w:val="00EB0D40"/>
    <w:rsid w:val="00EB4739"/>
    <w:rsid w:val="00EB4B22"/>
    <w:rsid w:val="00EB4D9D"/>
    <w:rsid w:val="00EB6207"/>
    <w:rsid w:val="00EB7B91"/>
    <w:rsid w:val="00EC13E4"/>
    <w:rsid w:val="00EC1EC2"/>
    <w:rsid w:val="00EC21E3"/>
    <w:rsid w:val="00EC3460"/>
    <w:rsid w:val="00EC3C3F"/>
    <w:rsid w:val="00EC455F"/>
    <w:rsid w:val="00EC4606"/>
    <w:rsid w:val="00EC5485"/>
    <w:rsid w:val="00EC5574"/>
    <w:rsid w:val="00EC63BB"/>
    <w:rsid w:val="00EC6EC5"/>
    <w:rsid w:val="00EC7400"/>
    <w:rsid w:val="00EC7BBD"/>
    <w:rsid w:val="00ED0442"/>
    <w:rsid w:val="00ED05B3"/>
    <w:rsid w:val="00ED122C"/>
    <w:rsid w:val="00ED22EA"/>
    <w:rsid w:val="00ED2606"/>
    <w:rsid w:val="00ED2DBF"/>
    <w:rsid w:val="00ED3A3B"/>
    <w:rsid w:val="00ED47DB"/>
    <w:rsid w:val="00ED4E60"/>
    <w:rsid w:val="00ED5424"/>
    <w:rsid w:val="00ED5559"/>
    <w:rsid w:val="00ED65CB"/>
    <w:rsid w:val="00ED68AA"/>
    <w:rsid w:val="00ED73E8"/>
    <w:rsid w:val="00EE0E4B"/>
    <w:rsid w:val="00EE1FC0"/>
    <w:rsid w:val="00EE2AE5"/>
    <w:rsid w:val="00EE32C9"/>
    <w:rsid w:val="00EE34D9"/>
    <w:rsid w:val="00EE6369"/>
    <w:rsid w:val="00EE7B08"/>
    <w:rsid w:val="00EE7DB1"/>
    <w:rsid w:val="00EF1159"/>
    <w:rsid w:val="00EF155E"/>
    <w:rsid w:val="00EF159C"/>
    <w:rsid w:val="00EF2364"/>
    <w:rsid w:val="00EF317E"/>
    <w:rsid w:val="00EF4016"/>
    <w:rsid w:val="00EF42C8"/>
    <w:rsid w:val="00EF4C96"/>
    <w:rsid w:val="00EF53A4"/>
    <w:rsid w:val="00EF5692"/>
    <w:rsid w:val="00EF59B9"/>
    <w:rsid w:val="00EF794F"/>
    <w:rsid w:val="00EF7CF7"/>
    <w:rsid w:val="00F0128B"/>
    <w:rsid w:val="00F01628"/>
    <w:rsid w:val="00F021A3"/>
    <w:rsid w:val="00F0235C"/>
    <w:rsid w:val="00F038AB"/>
    <w:rsid w:val="00F04E44"/>
    <w:rsid w:val="00F04F63"/>
    <w:rsid w:val="00F05CD4"/>
    <w:rsid w:val="00F076DF"/>
    <w:rsid w:val="00F108F5"/>
    <w:rsid w:val="00F12614"/>
    <w:rsid w:val="00F13F9C"/>
    <w:rsid w:val="00F151D4"/>
    <w:rsid w:val="00F15833"/>
    <w:rsid w:val="00F16416"/>
    <w:rsid w:val="00F164BC"/>
    <w:rsid w:val="00F16A3A"/>
    <w:rsid w:val="00F173D7"/>
    <w:rsid w:val="00F174EA"/>
    <w:rsid w:val="00F201CE"/>
    <w:rsid w:val="00F21579"/>
    <w:rsid w:val="00F21594"/>
    <w:rsid w:val="00F22290"/>
    <w:rsid w:val="00F2273C"/>
    <w:rsid w:val="00F25072"/>
    <w:rsid w:val="00F2555B"/>
    <w:rsid w:val="00F27135"/>
    <w:rsid w:val="00F27555"/>
    <w:rsid w:val="00F30558"/>
    <w:rsid w:val="00F310E8"/>
    <w:rsid w:val="00F31D27"/>
    <w:rsid w:val="00F324CD"/>
    <w:rsid w:val="00F33359"/>
    <w:rsid w:val="00F33DE1"/>
    <w:rsid w:val="00F3523C"/>
    <w:rsid w:val="00F353A1"/>
    <w:rsid w:val="00F361DF"/>
    <w:rsid w:val="00F36FB3"/>
    <w:rsid w:val="00F374BE"/>
    <w:rsid w:val="00F37710"/>
    <w:rsid w:val="00F40195"/>
    <w:rsid w:val="00F4217E"/>
    <w:rsid w:val="00F42193"/>
    <w:rsid w:val="00F42509"/>
    <w:rsid w:val="00F42EF5"/>
    <w:rsid w:val="00F4347A"/>
    <w:rsid w:val="00F44B85"/>
    <w:rsid w:val="00F460D8"/>
    <w:rsid w:val="00F46CA6"/>
    <w:rsid w:val="00F47E5E"/>
    <w:rsid w:val="00F50020"/>
    <w:rsid w:val="00F50192"/>
    <w:rsid w:val="00F50533"/>
    <w:rsid w:val="00F50726"/>
    <w:rsid w:val="00F50B69"/>
    <w:rsid w:val="00F50B95"/>
    <w:rsid w:val="00F50BEE"/>
    <w:rsid w:val="00F50C22"/>
    <w:rsid w:val="00F51466"/>
    <w:rsid w:val="00F51752"/>
    <w:rsid w:val="00F519DC"/>
    <w:rsid w:val="00F51E64"/>
    <w:rsid w:val="00F51F84"/>
    <w:rsid w:val="00F5287A"/>
    <w:rsid w:val="00F5358E"/>
    <w:rsid w:val="00F5377D"/>
    <w:rsid w:val="00F5460B"/>
    <w:rsid w:val="00F55B76"/>
    <w:rsid w:val="00F562DD"/>
    <w:rsid w:val="00F56509"/>
    <w:rsid w:val="00F5676D"/>
    <w:rsid w:val="00F5680F"/>
    <w:rsid w:val="00F5751D"/>
    <w:rsid w:val="00F62B6F"/>
    <w:rsid w:val="00F63660"/>
    <w:rsid w:val="00F64148"/>
    <w:rsid w:val="00F64166"/>
    <w:rsid w:val="00F64AD7"/>
    <w:rsid w:val="00F65D22"/>
    <w:rsid w:val="00F663E4"/>
    <w:rsid w:val="00F664DE"/>
    <w:rsid w:val="00F67423"/>
    <w:rsid w:val="00F6758C"/>
    <w:rsid w:val="00F70039"/>
    <w:rsid w:val="00F700B6"/>
    <w:rsid w:val="00F70219"/>
    <w:rsid w:val="00F70443"/>
    <w:rsid w:val="00F71790"/>
    <w:rsid w:val="00F7292D"/>
    <w:rsid w:val="00F72B7D"/>
    <w:rsid w:val="00F73801"/>
    <w:rsid w:val="00F738B5"/>
    <w:rsid w:val="00F73E86"/>
    <w:rsid w:val="00F74C0B"/>
    <w:rsid w:val="00F752EE"/>
    <w:rsid w:val="00F769F5"/>
    <w:rsid w:val="00F7748B"/>
    <w:rsid w:val="00F776E6"/>
    <w:rsid w:val="00F807C7"/>
    <w:rsid w:val="00F815AB"/>
    <w:rsid w:val="00F81D7B"/>
    <w:rsid w:val="00F8354F"/>
    <w:rsid w:val="00F83738"/>
    <w:rsid w:val="00F837C6"/>
    <w:rsid w:val="00F8458E"/>
    <w:rsid w:val="00F84AE7"/>
    <w:rsid w:val="00F84CDE"/>
    <w:rsid w:val="00F84FDB"/>
    <w:rsid w:val="00F86216"/>
    <w:rsid w:val="00F86D77"/>
    <w:rsid w:val="00F87003"/>
    <w:rsid w:val="00F87A0C"/>
    <w:rsid w:val="00F87D15"/>
    <w:rsid w:val="00F87E49"/>
    <w:rsid w:val="00F94F64"/>
    <w:rsid w:val="00F95D45"/>
    <w:rsid w:val="00F96391"/>
    <w:rsid w:val="00F96AE4"/>
    <w:rsid w:val="00F96C58"/>
    <w:rsid w:val="00FA02AF"/>
    <w:rsid w:val="00FA071B"/>
    <w:rsid w:val="00FA0779"/>
    <w:rsid w:val="00FA0D6F"/>
    <w:rsid w:val="00FA0F57"/>
    <w:rsid w:val="00FA1E0E"/>
    <w:rsid w:val="00FA1FAB"/>
    <w:rsid w:val="00FA1FCA"/>
    <w:rsid w:val="00FA24A8"/>
    <w:rsid w:val="00FA2883"/>
    <w:rsid w:val="00FA3693"/>
    <w:rsid w:val="00FA39B5"/>
    <w:rsid w:val="00FA48CD"/>
    <w:rsid w:val="00FA4CC6"/>
    <w:rsid w:val="00FA627A"/>
    <w:rsid w:val="00FA7E33"/>
    <w:rsid w:val="00FB0273"/>
    <w:rsid w:val="00FB0965"/>
    <w:rsid w:val="00FB1B09"/>
    <w:rsid w:val="00FB1DC3"/>
    <w:rsid w:val="00FB1FA2"/>
    <w:rsid w:val="00FB28CF"/>
    <w:rsid w:val="00FB3F87"/>
    <w:rsid w:val="00FB4774"/>
    <w:rsid w:val="00FB593E"/>
    <w:rsid w:val="00FB740D"/>
    <w:rsid w:val="00FB7624"/>
    <w:rsid w:val="00FB76A6"/>
    <w:rsid w:val="00FB7873"/>
    <w:rsid w:val="00FC08B9"/>
    <w:rsid w:val="00FC0ACA"/>
    <w:rsid w:val="00FC0F07"/>
    <w:rsid w:val="00FC14A3"/>
    <w:rsid w:val="00FC2F78"/>
    <w:rsid w:val="00FC38D8"/>
    <w:rsid w:val="00FC3964"/>
    <w:rsid w:val="00FC39FA"/>
    <w:rsid w:val="00FC3E62"/>
    <w:rsid w:val="00FC44AC"/>
    <w:rsid w:val="00FC66FA"/>
    <w:rsid w:val="00FC6CD6"/>
    <w:rsid w:val="00FC7BC0"/>
    <w:rsid w:val="00FC7E15"/>
    <w:rsid w:val="00FD12C1"/>
    <w:rsid w:val="00FD1A68"/>
    <w:rsid w:val="00FD2893"/>
    <w:rsid w:val="00FD414D"/>
    <w:rsid w:val="00FD44FC"/>
    <w:rsid w:val="00FD552F"/>
    <w:rsid w:val="00FD6596"/>
    <w:rsid w:val="00FD65C9"/>
    <w:rsid w:val="00FD66B5"/>
    <w:rsid w:val="00FE0A90"/>
    <w:rsid w:val="00FE27B2"/>
    <w:rsid w:val="00FE3C53"/>
    <w:rsid w:val="00FE43BC"/>
    <w:rsid w:val="00FE5EF0"/>
    <w:rsid w:val="00FE6BC4"/>
    <w:rsid w:val="00FE6DE6"/>
    <w:rsid w:val="00FE7ACA"/>
    <w:rsid w:val="00FF00B7"/>
    <w:rsid w:val="00FF04B4"/>
    <w:rsid w:val="00FF11AB"/>
    <w:rsid w:val="00FF1641"/>
    <w:rsid w:val="00FF1727"/>
    <w:rsid w:val="00FF23AB"/>
    <w:rsid w:val="00FF28DB"/>
    <w:rsid w:val="00FF2C9F"/>
    <w:rsid w:val="00FF349F"/>
    <w:rsid w:val="00FF3821"/>
    <w:rsid w:val="00FF3F75"/>
    <w:rsid w:val="00FF44F5"/>
    <w:rsid w:val="00FF465C"/>
    <w:rsid w:val="00FF4EF4"/>
    <w:rsid w:val="00FF5878"/>
    <w:rsid w:val="00FF65E9"/>
    <w:rsid w:val="00FF6ACB"/>
    <w:rsid w:val="00FF6F4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2E5E94"/>
  <w14:defaultImageDpi w14:val="32767"/>
  <w15:docId w15:val="{C55728C5-7C04-40D0-9DAB-2F63D56B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1F7"/>
  </w:style>
  <w:style w:type="paragraph" w:styleId="Heading1">
    <w:name w:val="heading 1"/>
    <w:basedOn w:val="Normal"/>
    <w:next w:val="Normal"/>
    <w:link w:val="Heading1Char"/>
    <w:uiPriority w:val="9"/>
    <w:qFormat/>
    <w:rsid w:val="006138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A11F7"/>
    <w:pPr>
      <w:ind w:left="720"/>
      <w:contextualSpacing/>
    </w:pPr>
  </w:style>
  <w:style w:type="paragraph" w:customStyle="1" w:styleId="Body">
    <w:name w:val="Body"/>
    <w:basedOn w:val="Normal"/>
    <w:link w:val="BodyChar"/>
    <w:qFormat/>
    <w:rsid w:val="007C5048"/>
    <w:pPr>
      <w:spacing w:after="0" w:line="408" w:lineRule="auto"/>
      <w:jc w:val="both"/>
    </w:pPr>
    <w:rPr>
      <w:rFonts w:ascii="Times New Roman" w:hAnsi="Times New Roman" w:cs="Times New Roman"/>
      <w:lang w:val="en-US" w:bidi="ar-SY"/>
    </w:rPr>
  </w:style>
  <w:style w:type="paragraph" w:customStyle="1" w:styleId="level1">
    <w:name w:val="level1"/>
    <w:basedOn w:val="ListParagraph"/>
    <w:link w:val="level1Char"/>
    <w:qFormat/>
    <w:rsid w:val="00874FFA"/>
    <w:pPr>
      <w:numPr>
        <w:numId w:val="1"/>
      </w:numPr>
      <w:tabs>
        <w:tab w:val="left" w:pos="709"/>
      </w:tabs>
      <w:spacing w:before="80" w:after="80" w:line="360" w:lineRule="auto"/>
      <w:ind w:left="284" w:hanging="284"/>
      <w:outlineLvl w:val="0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BodyChar">
    <w:name w:val="Body Char"/>
    <w:basedOn w:val="DefaultParagraphFont"/>
    <w:link w:val="Body"/>
    <w:rsid w:val="007C5048"/>
    <w:rPr>
      <w:rFonts w:ascii="Times New Roman" w:hAnsi="Times New Roman" w:cs="Times New Roman"/>
      <w:lang w:val="en-US" w:bidi="ar-SY"/>
    </w:rPr>
  </w:style>
  <w:style w:type="paragraph" w:customStyle="1" w:styleId="level2">
    <w:name w:val="level2"/>
    <w:basedOn w:val="Normal"/>
    <w:link w:val="level2Char"/>
    <w:qFormat/>
    <w:rsid w:val="009A11F7"/>
    <w:pPr>
      <w:outlineLvl w:val="1"/>
    </w:pPr>
    <w:rPr>
      <w:rFonts w:asciiTheme="majorBidi" w:hAnsiTheme="majorBidi" w:cstheme="majorBidi"/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11F7"/>
  </w:style>
  <w:style w:type="character" w:customStyle="1" w:styleId="level1Char">
    <w:name w:val="level1 Char"/>
    <w:basedOn w:val="ListParagraphChar"/>
    <w:link w:val="level1"/>
    <w:rsid w:val="00874FFA"/>
    <w:rPr>
      <w:rFonts w:asciiTheme="majorBidi" w:hAnsiTheme="majorBidi" w:cstheme="majorBidi"/>
      <w:b/>
      <w:bCs/>
      <w:sz w:val="24"/>
      <w:szCs w:val="24"/>
    </w:rPr>
  </w:style>
  <w:style w:type="character" w:customStyle="1" w:styleId="level2Char">
    <w:name w:val="level2 Char"/>
    <w:basedOn w:val="DefaultParagraphFont"/>
    <w:link w:val="level2"/>
    <w:rsid w:val="009A11F7"/>
    <w:rPr>
      <w:rFonts w:asciiTheme="majorBidi" w:hAnsiTheme="majorBidi" w:cstheme="majorBidi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91CFE"/>
  </w:style>
  <w:style w:type="paragraph" w:customStyle="1" w:styleId="Level20">
    <w:name w:val="Level 2"/>
    <w:basedOn w:val="level1"/>
    <w:link w:val="Level2Char0"/>
    <w:qFormat/>
    <w:rsid w:val="006658E7"/>
    <w:pPr>
      <w:numPr>
        <w:numId w:val="0"/>
      </w:numPr>
      <w:outlineLvl w:val="1"/>
    </w:pPr>
    <w:rPr>
      <w:b w:val="0"/>
      <w:bCs w:val="0"/>
      <w:i/>
      <w:i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1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evel2Char0">
    <w:name w:val="Level 2 Char"/>
    <w:basedOn w:val="level1Char"/>
    <w:link w:val="Level20"/>
    <w:rsid w:val="006658E7"/>
    <w:rPr>
      <w:rFonts w:asciiTheme="majorBidi" w:hAnsiTheme="majorBidi" w:cstheme="majorBidi"/>
      <w:b w:val="0"/>
      <w:bCs w:val="0"/>
      <w:i/>
      <w:iC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218E6"/>
  </w:style>
  <w:style w:type="paragraph" w:styleId="Footer">
    <w:name w:val="footer"/>
    <w:basedOn w:val="Normal"/>
    <w:link w:val="FooterChar"/>
    <w:uiPriority w:val="99"/>
    <w:unhideWhenUsed/>
    <w:rsid w:val="00621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8E6"/>
  </w:style>
  <w:style w:type="paragraph" w:styleId="BalloonText">
    <w:name w:val="Balloon Text"/>
    <w:basedOn w:val="Normal"/>
    <w:link w:val="BalloonTextChar"/>
    <w:uiPriority w:val="99"/>
    <w:semiHidden/>
    <w:unhideWhenUsed/>
    <w:rsid w:val="00F64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166"/>
    <w:rPr>
      <w:rFonts w:ascii="Segoe UI" w:hAnsi="Segoe UI" w:cs="Segoe UI"/>
      <w:sz w:val="18"/>
      <w:szCs w:val="18"/>
    </w:rPr>
  </w:style>
  <w:style w:type="paragraph" w:customStyle="1" w:styleId="Journals">
    <w:name w:val="Journals"/>
    <w:basedOn w:val="Normal"/>
    <w:link w:val="JournalsChar"/>
    <w:qFormat/>
    <w:rsid w:val="00BF5D19"/>
    <w:pPr>
      <w:autoSpaceDE w:val="0"/>
      <w:autoSpaceDN w:val="0"/>
      <w:adjustRightInd w:val="0"/>
      <w:spacing w:after="0" w:line="240" w:lineRule="auto"/>
      <w:jc w:val="both"/>
    </w:pPr>
    <w:rPr>
      <w:rFonts w:ascii="AdvGulliv-R" w:hAnsi="AdvGulliv-R" w:cs="AdvGulliv-R"/>
      <w:sz w:val="16"/>
      <w:szCs w:val="16"/>
      <w:lang w:val="en-US"/>
    </w:rPr>
  </w:style>
  <w:style w:type="character" w:customStyle="1" w:styleId="JournalsChar">
    <w:name w:val="Journals Char"/>
    <w:basedOn w:val="DefaultParagraphFont"/>
    <w:link w:val="Journals"/>
    <w:rsid w:val="00BF5D19"/>
    <w:rPr>
      <w:rFonts w:ascii="AdvGulliv-R" w:hAnsi="AdvGulliv-R" w:cs="AdvGulliv-R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349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s">
    <w:name w:val="Figures"/>
    <w:basedOn w:val="Body"/>
    <w:link w:val="FiguresChar"/>
    <w:qFormat/>
    <w:rsid w:val="00534933"/>
    <w:rPr>
      <w:color w:val="0070C0"/>
    </w:rPr>
  </w:style>
  <w:style w:type="paragraph" w:styleId="TableofFigures">
    <w:name w:val="table of figures"/>
    <w:basedOn w:val="Normal"/>
    <w:next w:val="Normal"/>
    <w:uiPriority w:val="99"/>
    <w:unhideWhenUsed/>
    <w:rsid w:val="00534933"/>
    <w:pPr>
      <w:spacing w:after="0"/>
    </w:pPr>
  </w:style>
  <w:style w:type="character" w:customStyle="1" w:styleId="FiguresChar">
    <w:name w:val="Figures Char"/>
    <w:basedOn w:val="BodyChar"/>
    <w:link w:val="Figures"/>
    <w:rsid w:val="00534933"/>
    <w:rPr>
      <w:rFonts w:ascii="Times New Roman" w:hAnsi="Times New Roman" w:cs="Times New Roman"/>
      <w:color w:val="0070C0"/>
      <w:lang w:val="en-US" w:bidi="ar-SY"/>
    </w:rPr>
  </w:style>
  <w:style w:type="character" w:styleId="Hyperlink">
    <w:name w:val="Hyperlink"/>
    <w:basedOn w:val="DefaultParagraphFont"/>
    <w:uiPriority w:val="99"/>
    <w:unhideWhenUsed/>
    <w:rsid w:val="00534933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90351"/>
    <w:rPr>
      <w:color w:val="808080"/>
    </w:rPr>
  </w:style>
  <w:style w:type="paragraph" w:customStyle="1" w:styleId="Level3">
    <w:name w:val="Level3"/>
    <w:basedOn w:val="Body"/>
    <w:link w:val="Level3Char"/>
    <w:qFormat/>
    <w:rsid w:val="0048350B"/>
    <w:pPr>
      <w:spacing w:line="240" w:lineRule="auto"/>
      <w:outlineLvl w:val="2"/>
    </w:pPr>
    <w:rPr>
      <w:i/>
      <w:iCs/>
    </w:rPr>
  </w:style>
  <w:style w:type="character" w:customStyle="1" w:styleId="Level3Char">
    <w:name w:val="Level3 Char"/>
    <w:basedOn w:val="BodyChar"/>
    <w:link w:val="Level3"/>
    <w:rsid w:val="0048350B"/>
    <w:rPr>
      <w:rFonts w:ascii="Times New Roman" w:hAnsi="Times New Roman" w:cs="Times New Roman"/>
      <w:i/>
      <w:iCs/>
      <w:lang w:val="en-US" w:bidi="ar-SY"/>
    </w:rPr>
  </w:style>
  <w:style w:type="table" w:styleId="TableGrid">
    <w:name w:val="Table Grid"/>
    <w:basedOn w:val="TableNormal"/>
    <w:uiPriority w:val="39"/>
    <w:rsid w:val="00C5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06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D2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F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F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F6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38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B76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0021063-B906-4FC6-804F-A5EFFF49D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Administrator</cp:lastModifiedBy>
  <cp:revision>8</cp:revision>
  <cp:lastPrinted>2023-06-09T17:18:00Z</cp:lastPrinted>
  <dcterms:created xsi:type="dcterms:W3CDTF">2023-09-30T02:57:00Z</dcterms:created>
  <dcterms:modified xsi:type="dcterms:W3CDTF">2023-09-3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7182a58c-40fc-39fc-a425-3d29e4f7656b</vt:lpwstr>
  </property>
</Properties>
</file>